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7838F" w14:textId="7CB192AD" w:rsidR="00052944" w:rsidRPr="000E5AE4" w:rsidRDefault="00F10AFF" w:rsidP="00253DD6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0E5AE4">
        <w:rPr>
          <w:rFonts w:ascii="Times New Roman" w:hAnsi="Times New Roman" w:cs="Times New Roman"/>
          <w:bCs/>
        </w:rPr>
        <w:t>Appendix</w:t>
      </w:r>
      <w:r w:rsidR="00052944" w:rsidRPr="000E5AE4">
        <w:rPr>
          <w:rFonts w:ascii="Times New Roman" w:hAnsi="Times New Roman" w:cs="Times New Roman"/>
          <w:bCs/>
        </w:rPr>
        <w:t xml:space="preserve"> </w:t>
      </w:r>
      <w:r w:rsidR="000E5AE4">
        <w:rPr>
          <w:rFonts w:ascii="Times New Roman" w:hAnsi="Times New Roman" w:cs="Times New Roman"/>
          <w:bCs/>
        </w:rPr>
        <w:t>3</w:t>
      </w:r>
      <w:r w:rsidR="00052944" w:rsidRPr="000E5AE4">
        <w:rPr>
          <w:rFonts w:ascii="Times New Roman" w:hAnsi="Times New Roman" w:cs="Times New Roman"/>
          <w:bCs/>
        </w:rPr>
        <w:t xml:space="preserve">. Search strategy as used for SCOPUS. 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8990"/>
      </w:tblGrid>
      <w:tr w:rsidR="00052944" w:rsidRPr="00253DD6" w14:paraId="4D23177F" w14:textId="77777777" w:rsidTr="006C7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EDF072C" w14:textId="77777777" w:rsidR="00052944" w:rsidRPr="00253DD6" w:rsidRDefault="00052944" w:rsidP="00253DD6">
            <w:pPr>
              <w:spacing w:after="16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arch Strategy - SCOPUS</w:t>
            </w:r>
          </w:p>
        </w:tc>
      </w:tr>
      <w:tr w:rsidR="00052944" w:rsidRPr="00253DD6" w14:paraId="0B35407F" w14:textId="77777777" w:rsidTr="006C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6494E5C" w14:textId="77777777" w:rsidR="00052944" w:rsidRPr="00253DD6" w:rsidRDefault="00052944" w:rsidP="00253DD6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rameworks for digital health adoption</w:t>
            </w:r>
          </w:p>
          <w:p w14:paraId="554FF67D" w14:textId="77777777" w:rsidR="00052944" w:rsidRPr="00253DD6" w:rsidRDefault="00052944" w:rsidP="00253DD6">
            <w:pPr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  AND  framework  AND  adopt* )</w:t>
            </w:r>
          </w:p>
          <w:p w14:paraId="77AFF5CB" w14:textId="77777777" w:rsidR="00052944" w:rsidRPr="00253DD6" w:rsidRDefault="00052944" w:rsidP="00253DD6">
            <w:pPr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health"  AND  ( framework  OR  model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or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  OR  taxon* )  AND  adopt* )</w:t>
            </w:r>
          </w:p>
          <w:p w14:paraId="34756B87" w14:textId="77777777" w:rsidR="00052944" w:rsidRPr="00253DD6" w:rsidRDefault="00052944" w:rsidP="00253DD6">
            <w:pPr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framework  AND  ( accept*  OR  appl*  OR  roll-out  OR  uptake  OR  implement ) ) </w:t>
            </w:r>
          </w:p>
          <w:p w14:paraId="17AADA69" w14:textId="77777777" w:rsidR="00052944" w:rsidRPr="00253DD6" w:rsidRDefault="00052944" w:rsidP="00253DD6">
            <w:pPr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model  AND  ( accept*  OR  appl*  OR  roll-out  OR  uptake  OR  implement ) ) </w:t>
            </w:r>
          </w:p>
          <w:p w14:paraId="1089A2BF" w14:textId="77777777" w:rsidR="00052944" w:rsidRPr="00253DD6" w:rsidRDefault="00052944" w:rsidP="00253DD6">
            <w:pPr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"digital health"  OR  "health tech*"  OR  e- medicine  OR  emedicine  OR  ehealth  OR  e-health  OR  telemedicine )  AND  framework  AND  accept* )</w:t>
            </w:r>
            <w:r w:rsidRPr="00253DD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52944" w:rsidRPr="00253DD6" w14:paraId="58F347B3" w14:textId="77777777" w:rsidTr="006C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4F80A14" w14:textId="77777777" w:rsidR="00052944" w:rsidRPr="00253DD6" w:rsidRDefault="00052944" w:rsidP="00253DD6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Frameworks for health inequalities in access or implementation of </w:t>
            </w: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u w:val="single"/>
              </w:rPr>
              <w:t>digital</w:t>
            </w: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health</w:t>
            </w:r>
          </w:p>
          <w:p w14:paraId="4F84D90A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framework  AND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op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  AND  "South Asian" )</w:t>
            </w:r>
          </w:p>
          <w:p w14:paraId="368744CD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framework  AND  access*  AND  "South Asian" ) </w:t>
            </w:r>
          </w:p>
          <w:p w14:paraId="7E674316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health"  AND  access*  AND  "South Asian" ) </w:t>
            </w:r>
          </w:p>
          <w:p w14:paraId="5A85A24B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health"  AND  adopt*  AND  "South Asian" ) </w:t>
            </w:r>
          </w:p>
          <w:p w14:paraId="53B00876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health"  AND  framework  AND  "South Asian" ) </w:t>
            </w:r>
          </w:p>
          <w:p w14:paraId="23418251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  AND  model  AND  "South Asian" )</w:t>
            </w:r>
          </w:p>
          <w:p w14:paraId="23312309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ove repeated with “black”; “African American”, “Hispanic”, “</w:t>
            </w:r>
            <w:proofErr w:type="spellStart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no</w:t>
            </w:r>
            <w:proofErr w:type="spellEnd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, “indigenous”, “Asian”, “Chinese”)</w:t>
            </w:r>
          </w:p>
          <w:p w14:paraId="2F19E04B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health"  AND  access*  AND  ethnic* ) </w:t>
            </w:r>
          </w:p>
          <w:p w14:paraId="0EBE76CA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adopt*  AND  ethnic* ) </w:t>
            </w:r>
          </w:p>
          <w:p w14:paraId="3BDFD92F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framework  AND  ethnic* ) </w:t>
            </w:r>
          </w:p>
          <w:p w14:paraId="159BA396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model  AND  ethnic* ) </w:t>
            </w:r>
          </w:p>
          <w:p w14:paraId="6FB8C829" w14:textId="240C2BC2" w:rsidR="00E93BB9" w:rsidRPr="00253DD6" w:rsidRDefault="00E93BB9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ove four repeated with “race”, “racial*” and “</w:t>
            </w:r>
            <w:proofErr w:type="spellStart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is</w:t>
            </w:r>
            <w:proofErr w:type="spellEnd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”)</w:t>
            </w:r>
          </w:p>
          <w:p w14:paraId="0EDF7E39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health"  AND  "South Asian" ) </w:t>
            </w:r>
          </w:p>
          <w:p w14:paraId="2EFA042F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alth tech*"  AND  "South Asian" ) </w:t>
            </w:r>
          </w:p>
          <w:p w14:paraId="487F50BF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elemedicine  OR  e-medicine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edicin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health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e-health )  AND  "South Asian" )</w:t>
            </w:r>
          </w:p>
          <w:p w14:paraId="574988C6" w14:textId="0F1F4504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bove </w:t>
            </w:r>
            <w:r w:rsidR="00E93BB9"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ree </w:t>
            </w: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eated with “black”; “African American”, “Hispanic”, “</w:t>
            </w:r>
            <w:proofErr w:type="spellStart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no</w:t>
            </w:r>
            <w:proofErr w:type="spellEnd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”, “indigenous”, “Asian”, “Chinese”</w:t>
            </w:r>
            <w:r w:rsidR="00E93BB9"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“race”, “racial*” and “</w:t>
            </w:r>
            <w:proofErr w:type="spellStart"/>
            <w:r w:rsidR="00E93BB9"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is</w:t>
            </w:r>
            <w:proofErr w:type="spellEnd"/>
            <w:r w:rsidR="00E93BB9"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”</w:t>
            </w: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  <w:p w14:paraId="3B110885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"digital health"  OR  "health tech*"  OR  telemedicine  OR  e-medicine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edicin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health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e-health )  AND  framework  AND  inequal* ) </w:t>
            </w:r>
          </w:p>
          <w:p w14:paraId="1780A212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"digital health"  OR  "health tech*"  OR  telemedicine  OR  e-medicine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edicin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health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e-health )  AND  model  AND  inequal* ) </w:t>
            </w:r>
          </w:p>
          <w:p w14:paraId="3CD65884" w14:textId="01F789E5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"digital health"  OR  "health tech*"  OR  telemedicine  OR  e-medicine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edicin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health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OR  e-health )  AND  theory  AND  inequal* )</w:t>
            </w:r>
          </w:p>
          <w:p w14:paraId="1071D68F" w14:textId="066D7690" w:rsidR="00E93BB9" w:rsidRPr="00253DD6" w:rsidRDefault="00E93BB9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Above three repeated with </w:t>
            </w:r>
            <w:proofErr w:type="spellStart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arit</w:t>
            </w:r>
            <w:proofErr w:type="spellEnd"/>
            <w:r w:rsidRPr="00253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 replacing inequal*</w:t>
            </w:r>
          </w:p>
          <w:p w14:paraId="060EA0D7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"digital health"  OR  "health tech*"  OR  telemedicine  OR  e-medicine  OR  emedicine  OR  ehealth  OR  e-health )  AND  framework  AND  discrim* ) </w:t>
            </w:r>
          </w:p>
          <w:p w14:paraId="7A3D0642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ital divide"  AND  health  AND  ( framework  OR  model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or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  OR  taxon* ) )</w:t>
            </w:r>
          </w:p>
          <w:p w14:paraId="12260DFC" w14:textId="77777777" w:rsidR="00052944" w:rsidRPr="00253DD6" w:rsidRDefault="00052944" w:rsidP="00253DD6">
            <w:pPr>
              <w:numPr>
                <w:ilvl w:val="0"/>
                <w:numId w:val="5"/>
              </w:num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"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gital health"  AND  disparit*  AND  ( framework  OR  model  OR  theor*  OR  taxon* ) ) </w:t>
            </w:r>
          </w:p>
        </w:tc>
      </w:tr>
      <w:tr w:rsidR="00052944" w:rsidRPr="00253DD6" w14:paraId="56126912" w14:textId="77777777" w:rsidTr="006C7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8127EFD" w14:textId="77777777" w:rsidR="00052944" w:rsidRPr="00253DD6" w:rsidRDefault="00052944" w:rsidP="00253DD6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>Frameworks for adoption of interventions for cardiovascular disease or diabetes mellitus</w:t>
            </w:r>
          </w:p>
          <w:p w14:paraId="489E6509" w14:textId="77777777" w:rsidR="00052944" w:rsidRPr="00253DD6" w:rsidRDefault="00052944" w:rsidP="00253DD6">
            <w:pPr>
              <w:numPr>
                <w:ilvl w:val="0"/>
                <w:numId w:val="7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AND  framework  AND  ( adopt*  OR  application  AND accept*  OR  roll-out  OR  uptake  OR  implement* ) ) </w:t>
            </w:r>
          </w:p>
          <w:p w14:paraId="7F96DBCA" w14:textId="77777777" w:rsidR="00052944" w:rsidRPr="00253DD6" w:rsidRDefault="00052944" w:rsidP="00253DD6">
            <w:pPr>
              <w:numPr>
                <w:ilvl w:val="0"/>
                <w:numId w:val="7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AND  adopt*  AND  ( framework  OR  model  OR  theor*  OR  taxon* ) ) </w:t>
            </w:r>
          </w:p>
          <w:p w14:paraId="597AC633" w14:textId="77777777" w:rsidR="00052944" w:rsidRPr="00253DD6" w:rsidRDefault="00052944" w:rsidP="00253DD6">
            <w:pPr>
              <w:numPr>
                <w:ilvl w:val="0"/>
                <w:numId w:val="7"/>
              </w:num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cardiometabolic  OR  cardiovascular  OR  diabet*  OR  "coronary heart disease"  OR  stroke  OR  "myocardial infarction"  OR  hypertension )  AND  intervention  AND  adopt*  AND  framework ) </w:t>
            </w:r>
          </w:p>
        </w:tc>
      </w:tr>
      <w:tr w:rsidR="00052944" w:rsidRPr="00253DD6" w14:paraId="740E8B10" w14:textId="77777777" w:rsidTr="006C7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B55A983" w14:textId="77777777" w:rsidR="00052944" w:rsidRPr="00253DD6" w:rsidRDefault="00052944" w:rsidP="00253DD6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rameworks for health inequalities of interventions for cardiovascular disease or diabetes mellitus</w:t>
            </w:r>
          </w:p>
          <w:p w14:paraId="4054D57D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AND  adopt*  AND  framework  AND  ( inequal*  OR  "South Asian"  OR  ethnic*  OR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orit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  OR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OR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m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) )</w:t>
            </w:r>
          </w:p>
          <w:p w14:paraId="118F0084" w14:textId="306A3081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adopt* AND framework AND (black OR "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rican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erican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"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panic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tino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ian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indigenous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nes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 )</w:t>
            </w:r>
          </w:p>
          <w:p w14:paraId="2AE4958B" w14:textId="2BA85E40" w:rsidR="00E93BB9" w:rsidRPr="00253DD6" w:rsidRDefault="00E93BB9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D adopt* AND framework AND race ), repeated for racial* and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cis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</w:p>
          <w:p w14:paraId="36139535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Repeated, replacing framework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or  “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odel” and “theory”</w:t>
            </w:r>
          </w:p>
          <w:p w14:paraId="284FD025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AND  framework  AND  ( inequal*  OR  "South Asian"  OR  ethnic*  OR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orit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  OR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OR  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m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) )</w:t>
            </w:r>
          </w:p>
          <w:p w14:paraId="18F0F6A2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TLE-ABS-KEY 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 cardiometabolic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 AND  framework  AND  (black OR "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frican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erican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"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panic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tino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ian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indigenous OR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nese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)</w:t>
            </w:r>
          </w:p>
          <w:p w14:paraId="6F325A7F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ardiometabolic  OR  cardiovascular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  OR  "coronary heart disease"  OR  stroke  OR  "myocardial infarction"  OR  hypertension )  AND  framework  AND  inequal* ) </w:t>
            </w:r>
          </w:p>
          <w:p w14:paraId="79C6BC6F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ardiometabolic  OR  cardiovascular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  OR  "coronary heart disease"  OR  stroke  OR  "myocardial infarction"  OR  hypertension )  AND  framework  AND  "digital divide" ) </w:t>
            </w:r>
          </w:p>
          <w:p w14:paraId="5837E9BB" w14:textId="77777777" w:rsidR="00052944" w:rsidRPr="00253DD6" w:rsidRDefault="00052944" w:rsidP="00253DD6">
            <w:pPr>
              <w:numPr>
                <w:ilvl w:val="0"/>
                <w:numId w:val="6"/>
              </w:num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TLE-ABS-KEY </w:t>
            </w:r>
            <w:proofErr w:type="gram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 (</w:t>
            </w:r>
            <w:proofErr w:type="gram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ardiometabolic  OR  cardiovascular  OR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*  OR  "coronary heart disease"  OR  stroke  OR  "myocardial infarction"  OR  hypertension )  AND  framework  AND  </w:t>
            </w:r>
            <w:proofErr w:type="spellStart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parit</w:t>
            </w:r>
            <w:proofErr w:type="spellEnd"/>
            <w:r w:rsidRPr="00253DD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 )</w:t>
            </w:r>
          </w:p>
        </w:tc>
      </w:tr>
    </w:tbl>
    <w:p w14:paraId="6CF9E6BC" w14:textId="77777777" w:rsidR="00052944" w:rsidRPr="00253DD6" w:rsidRDefault="00052944" w:rsidP="00253DD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7D1B4E" w14:textId="1B688D51" w:rsidR="00212BB6" w:rsidRPr="00253DD6" w:rsidRDefault="00212BB6" w:rsidP="00253DD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79DF75D" w14:textId="5F578652" w:rsidR="00D42DC3" w:rsidRPr="00253DD6" w:rsidRDefault="00D42DC3" w:rsidP="00C62D9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42DC3" w:rsidRPr="00253DD6" w:rsidSect="006C70A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98F84" w14:textId="77777777" w:rsidR="00E62A15" w:rsidRDefault="00E62A15">
      <w:pPr>
        <w:spacing w:after="0" w:line="240" w:lineRule="auto"/>
      </w:pPr>
      <w:r>
        <w:separator/>
      </w:r>
    </w:p>
  </w:endnote>
  <w:endnote w:type="continuationSeparator" w:id="0">
    <w:p w14:paraId="738FE235" w14:textId="77777777" w:rsidR="00E62A15" w:rsidRDefault="00E62A15">
      <w:pPr>
        <w:spacing w:after="0" w:line="240" w:lineRule="auto"/>
      </w:pPr>
      <w:r>
        <w:continuationSeparator/>
      </w:r>
    </w:p>
  </w:endnote>
  <w:endnote w:type="continuationNotice" w:id="1">
    <w:p w14:paraId="2035C5FB" w14:textId="77777777" w:rsidR="00E62A15" w:rsidRDefault="00E62A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86173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42FF9DC" w14:textId="1B000DE8" w:rsidR="00002B6F" w:rsidRPr="00CA707B" w:rsidRDefault="00CD707E" w:rsidP="00CA707B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A70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A70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A70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A707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A707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BF457" w14:textId="77777777" w:rsidR="00E62A15" w:rsidRDefault="00E62A15">
      <w:pPr>
        <w:spacing w:after="0" w:line="240" w:lineRule="auto"/>
      </w:pPr>
      <w:r>
        <w:separator/>
      </w:r>
    </w:p>
  </w:footnote>
  <w:footnote w:type="continuationSeparator" w:id="0">
    <w:p w14:paraId="1BB67CE5" w14:textId="77777777" w:rsidR="00E62A15" w:rsidRDefault="00E62A15">
      <w:pPr>
        <w:spacing w:after="0" w:line="240" w:lineRule="auto"/>
      </w:pPr>
      <w:r>
        <w:continuationSeparator/>
      </w:r>
    </w:p>
  </w:footnote>
  <w:footnote w:type="continuationNotice" w:id="1">
    <w:p w14:paraId="78C83DB5" w14:textId="77777777" w:rsidR="00E62A15" w:rsidRDefault="00E62A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49F1A" w14:textId="08847138" w:rsidR="00002B6F" w:rsidRPr="008660EE" w:rsidRDefault="008660EE" w:rsidP="008660EE">
    <w:pPr>
      <w:spacing w:line="480" w:lineRule="auto"/>
      <w:jc w:val="both"/>
      <w:rPr>
        <w:rFonts w:ascii="Times New Roman" w:hAnsi="Times New Roman" w:cs="Times New Roman"/>
        <w:sz w:val="20"/>
        <w:szCs w:val="20"/>
      </w:rPr>
    </w:pPr>
    <w:r w:rsidRPr="008660EE">
      <w:rPr>
        <w:rFonts w:ascii="Times New Roman" w:hAnsi="Times New Roman" w:cs="Times New Roman"/>
        <w:sz w:val="20"/>
        <w:szCs w:val="20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E1B20"/>
    <w:multiLevelType w:val="hybridMultilevel"/>
    <w:tmpl w:val="8AB267F8"/>
    <w:lvl w:ilvl="0" w:tplc="9E4C6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17FC6"/>
    <w:multiLevelType w:val="hybridMultilevel"/>
    <w:tmpl w:val="2A767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809148">
      <w:numFmt w:val="bullet"/>
      <w:lvlText w:val="•"/>
      <w:lvlJc w:val="left"/>
      <w:pPr>
        <w:ind w:left="1800" w:hanging="720"/>
      </w:pPr>
      <w:rPr>
        <w:rFonts w:ascii="Calibri" w:eastAsia="Times New Roman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1E2E"/>
    <w:multiLevelType w:val="hybridMultilevel"/>
    <w:tmpl w:val="F0F8E148"/>
    <w:lvl w:ilvl="0" w:tplc="08090001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DFD"/>
    <w:multiLevelType w:val="hybridMultilevel"/>
    <w:tmpl w:val="0CB28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8498F"/>
    <w:multiLevelType w:val="hybridMultilevel"/>
    <w:tmpl w:val="A4C4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C1D05"/>
    <w:multiLevelType w:val="hybridMultilevel"/>
    <w:tmpl w:val="F1D4D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83CA3"/>
    <w:multiLevelType w:val="hybridMultilevel"/>
    <w:tmpl w:val="EB36FD74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227CE"/>
    <w:multiLevelType w:val="hybridMultilevel"/>
    <w:tmpl w:val="87424DB8"/>
    <w:lvl w:ilvl="0" w:tplc="6150B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44502"/>
    <w:multiLevelType w:val="hybridMultilevel"/>
    <w:tmpl w:val="6F50E142"/>
    <w:lvl w:ilvl="0" w:tplc="F1E8E7C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23939"/>
    <w:multiLevelType w:val="hybridMultilevel"/>
    <w:tmpl w:val="487E5858"/>
    <w:lvl w:ilvl="0" w:tplc="AD922A3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684DEA"/>
    <w:multiLevelType w:val="hybridMultilevel"/>
    <w:tmpl w:val="2494A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EC6B6B"/>
    <w:multiLevelType w:val="hybridMultilevel"/>
    <w:tmpl w:val="06067B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3E23DF"/>
    <w:multiLevelType w:val="multilevel"/>
    <w:tmpl w:val="BBB6BA5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Theme="minorHAnsi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DA0459"/>
    <w:multiLevelType w:val="hybridMultilevel"/>
    <w:tmpl w:val="57EA3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A13075"/>
    <w:multiLevelType w:val="multilevel"/>
    <w:tmpl w:val="DCD8F1F8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F176C2A"/>
    <w:multiLevelType w:val="hybridMultilevel"/>
    <w:tmpl w:val="92BA7672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905F2"/>
    <w:multiLevelType w:val="hybridMultilevel"/>
    <w:tmpl w:val="8F64833C"/>
    <w:lvl w:ilvl="0" w:tplc="702E114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4C5592E"/>
    <w:multiLevelType w:val="hybridMultilevel"/>
    <w:tmpl w:val="EB8CE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785E9C"/>
    <w:multiLevelType w:val="hybridMultilevel"/>
    <w:tmpl w:val="85FA6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13AD2"/>
    <w:multiLevelType w:val="hybridMultilevel"/>
    <w:tmpl w:val="97F047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B359C7"/>
    <w:multiLevelType w:val="multilevel"/>
    <w:tmpl w:val="FFF0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77815"/>
    <w:multiLevelType w:val="hybridMultilevel"/>
    <w:tmpl w:val="C41AC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77453C"/>
    <w:multiLevelType w:val="multilevel"/>
    <w:tmpl w:val="9C1A0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E8426A"/>
    <w:multiLevelType w:val="hybridMultilevel"/>
    <w:tmpl w:val="60287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7567AE"/>
    <w:multiLevelType w:val="hybridMultilevel"/>
    <w:tmpl w:val="AA6C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C00992"/>
    <w:multiLevelType w:val="hybridMultilevel"/>
    <w:tmpl w:val="13EE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213EE3"/>
    <w:multiLevelType w:val="hybridMultilevel"/>
    <w:tmpl w:val="81121FA6"/>
    <w:lvl w:ilvl="0" w:tplc="1986A57A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6B4FD1"/>
    <w:multiLevelType w:val="hybridMultilevel"/>
    <w:tmpl w:val="77009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BA21D2"/>
    <w:multiLevelType w:val="hybridMultilevel"/>
    <w:tmpl w:val="6A386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A6815"/>
    <w:multiLevelType w:val="multilevel"/>
    <w:tmpl w:val="7700BF80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84F47E9"/>
    <w:multiLevelType w:val="hybridMultilevel"/>
    <w:tmpl w:val="0554C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077C28"/>
    <w:multiLevelType w:val="hybridMultilevel"/>
    <w:tmpl w:val="B0E0365E"/>
    <w:lvl w:ilvl="0" w:tplc="B91CE8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FF1BAD"/>
    <w:multiLevelType w:val="hybridMultilevel"/>
    <w:tmpl w:val="C3008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65AE3"/>
    <w:multiLevelType w:val="multilevel"/>
    <w:tmpl w:val="8774E59C"/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2"/>
  </w:num>
  <w:num w:numId="3">
    <w:abstractNumId w:val="27"/>
  </w:num>
  <w:num w:numId="4">
    <w:abstractNumId w:val="2"/>
  </w:num>
  <w:num w:numId="5">
    <w:abstractNumId w:val="25"/>
  </w:num>
  <w:num w:numId="6">
    <w:abstractNumId w:val="23"/>
  </w:num>
  <w:num w:numId="7">
    <w:abstractNumId w:val="3"/>
  </w:num>
  <w:num w:numId="8">
    <w:abstractNumId w:val="14"/>
  </w:num>
  <w:num w:numId="9">
    <w:abstractNumId w:val="29"/>
  </w:num>
  <w:num w:numId="10">
    <w:abstractNumId w:val="26"/>
  </w:num>
  <w:num w:numId="11">
    <w:abstractNumId w:val="15"/>
  </w:num>
  <w:num w:numId="12">
    <w:abstractNumId w:val="4"/>
  </w:num>
  <w:num w:numId="13">
    <w:abstractNumId w:val="6"/>
  </w:num>
  <w:num w:numId="14">
    <w:abstractNumId w:val="33"/>
  </w:num>
  <w:num w:numId="15">
    <w:abstractNumId w:val="12"/>
  </w:num>
  <w:num w:numId="16">
    <w:abstractNumId w:val="31"/>
  </w:num>
  <w:num w:numId="17">
    <w:abstractNumId w:val="1"/>
  </w:num>
  <w:num w:numId="18">
    <w:abstractNumId w:val="9"/>
  </w:num>
  <w:num w:numId="19">
    <w:abstractNumId w:val="18"/>
  </w:num>
  <w:num w:numId="20">
    <w:abstractNumId w:val="16"/>
  </w:num>
  <w:num w:numId="21">
    <w:abstractNumId w:val="22"/>
  </w:num>
  <w:num w:numId="22">
    <w:abstractNumId w:val="20"/>
  </w:num>
  <w:num w:numId="23">
    <w:abstractNumId w:val="8"/>
  </w:num>
  <w:num w:numId="24">
    <w:abstractNumId w:val="21"/>
  </w:num>
  <w:num w:numId="25">
    <w:abstractNumId w:val="19"/>
  </w:num>
  <w:num w:numId="26">
    <w:abstractNumId w:val="17"/>
  </w:num>
  <w:num w:numId="27">
    <w:abstractNumId w:val="24"/>
  </w:num>
  <w:num w:numId="28">
    <w:abstractNumId w:val="5"/>
  </w:num>
  <w:num w:numId="29">
    <w:abstractNumId w:val="10"/>
  </w:num>
  <w:num w:numId="30">
    <w:abstractNumId w:val="28"/>
  </w:num>
  <w:num w:numId="31">
    <w:abstractNumId w:val="30"/>
  </w:num>
  <w:num w:numId="32">
    <w:abstractNumId w:val="7"/>
  </w:num>
  <w:num w:numId="33">
    <w:abstractNumId w:val="11"/>
  </w:num>
  <w:num w:numId="34">
    <w:abstractNumId w:val="13"/>
  </w:num>
  <w:num w:numId="3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F"/>
    <w:rsid w:val="000001C3"/>
    <w:rsid w:val="000004E2"/>
    <w:rsid w:val="000012CF"/>
    <w:rsid w:val="00002125"/>
    <w:rsid w:val="000029DA"/>
    <w:rsid w:val="00002B6F"/>
    <w:rsid w:val="00002FCC"/>
    <w:rsid w:val="00002FCD"/>
    <w:rsid w:val="00004603"/>
    <w:rsid w:val="00004765"/>
    <w:rsid w:val="00004C8E"/>
    <w:rsid w:val="00005FF8"/>
    <w:rsid w:val="000068D6"/>
    <w:rsid w:val="00010754"/>
    <w:rsid w:val="00011449"/>
    <w:rsid w:val="00011BF0"/>
    <w:rsid w:val="00011FA4"/>
    <w:rsid w:val="00012491"/>
    <w:rsid w:val="00012A80"/>
    <w:rsid w:val="00012E38"/>
    <w:rsid w:val="00013030"/>
    <w:rsid w:val="00013070"/>
    <w:rsid w:val="00013314"/>
    <w:rsid w:val="0001393B"/>
    <w:rsid w:val="0001497D"/>
    <w:rsid w:val="000156A3"/>
    <w:rsid w:val="00015D3C"/>
    <w:rsid w:val="00015E67"/>
    <w:rsid w:val="00016639"/>
    <w:rsid w:val="00016C21"/>
    <w:rsid w:val="00017376"/>
    <w:rsid w:val="00017EE2"/>
    <w:rsid w:val="0002014A"/>
    <w:rsid w:val="00020D98"/>
    <w:rsid w:val="0002101C"/>
    <w:rsid w:val="00021A49"/>
    <w:rsid w:val="00021DBB"/>
    <w:rsid w:val="00021E4F"/>
    <w:rsid w:val="00023491"/>
    <w:rsid w:val="00024955"/>
    <w:rsid w:val="000249D3"/>
    <w:rsid w:val="00024AD0"/>
    <w:rsid w:val="000256C1"/>
    <w:rsid w:val="00026075"/>
    <w:rsid w:val="00026948"/>
    <w:rsid w:val="00026CEA"/>
    <w:rsid w:val="000270CF"/>
    <w:rsid w:val="0002723E"/>
    <w:rsid w:val="000274FA"/>
    <w:rsid w:val="000306FA"/>
    <w:rsid w:val="000307D2"/>
    <w:rsid w:val="000308F9"/>
    <w:rsid w:val="00030AFF"/>
    <w:rsid w:val="00030D03"/>
    <w:rsid w:val="00030F2D"/>
    <w:rsid w:val="000316D2"/>
    <w:rsid w:val="000316D3"/>
    <w:rsid w:val="00031B58"/>
    <w:rsid w:val="000321BB"/>
    <w:rsid w:val="000333D0"/>
    <w:rsid w:val="000338F5"/>
    <w:rsid w:val="00033DC0"/>
    <w:rsid w:val="00034052"/>
    <w:rsid w:val="0003493C"/>
    <w:rsid w:val="00035143"/>
    <w:rsid w:val="0003538D"/>
    <w:rsid w:val="00036B3C"/>
    <w:rsid w:val="000370A8"/>
    <w:rsid w:val="000406A4"/>
    <w:rsid w:val="00041347"/>
    <w:rsid w:val="00041420"/>
    <w:rsid w:val="00041D39"/>
    <w:rsid w:val="00041D72"/>
    <w:rsid w:val="0004243D"/>
    <w:rsid w:val="00042676"/>
    <w:rsid w:val="00042F13"/>
    <w:rsid w:val="000440AA"/>
    <w:rsid w:val="00044885"/>
    <w:rsid w:val="000458BC"/>
    <w:rsid w:val="00046D72"/>
    <w:rsid w:val="00047C8A"/>
    <w:rsid w:val="0005026A"/>
    <w:rsid w:val="0005092D"/>
    <w:rsid w:val="00050D05"/>
    <w:rsid w:val="00052944"/>
    <w:rsid w:val="00052983"/>
    <w:rsid w:val="00053206"/>
    <w:rsid w:val="00054186"/>
    <w:rsid w:val="000543C8"/>
    <w:rsid w:val="00055156"/>
    <w:rsid w:val="00055242"/>
    <w:rsid w:val="00055C9A"/>
    <w:rsid w:val="000568B6"/>
    <w:rsid w:val="000568BA"/>
    <w:rsid w:val="00056B37"/>
    <w:rsid w:val="00056BAF"/>
    <w:rsid w:val="00056F79"/>
    <w:rsid w:val="000570C1"/>
    <w:rsid w:val="00057A7D"/>
    <w:rsid w:val="00057A7F"/>
    <w:rsid w:val="000601F8"/>
    <w:rsid w:val="0006030F"/>
    <w:rsid w:val="000610C6"/>
    <w:rsid w:val="000611F1"/>
    <w:rsid w:val="00061A3F"/>
    <w:rsid w:val="00061C00"/>
    <w:rsid w:val="00061D3F"/>
    <w:rsid w:val="00061F23"/>
    <w:rsid w:val="00062965"/>
    <w:rsid w:val="00062AB7"/>
    <w:rsid w:val="00062BE5"/>
    <w:rsid w:val="000637A9"/>
    <w:rsid w:val="00063A65"/>
    <w:rsid w:val="00064460"/>
    <w:rsid w:val="000648C1"/>
    <w:rsid w:val="00064BB7"/>
    <w:rsid w:val="00064C58"/>
    <w:rsid w:val="0006532D"/>
    <w:rsid w:val="000657DD"/>
    <w:rsid w:val="00066E11"/>
    <w:rsid w:val="00067094"/>
    <w:rsid w:val="0006769D"/>
    <w:rsid w:val="000679AB"/>
    <w:rsid w:val="00067DFA"/>
    <w:rsid w:val="0007088D"/>
    <w:rsid w:val="000747D2"/>
    <w:rsid w:val="0007599E"/>
    <w:rsid w:val="00076571"/>
    <w:rsid w:val="00076BA3"/>
    <w:rsid w:val="000775E5"/>
    <w:rsid w:val="0007768A"/>
    <w:rsid w:val="00077722"/>
    <w:rsid w:val="00077909"/>
    <w:rsid w:val="00077D63"/>
    <w:rsid w:val="000807EE"/>
    <w:rsid w:val="000809CA"/>
    <w:rsid w:val="000810EB"/>
    <w:rsid w:val="0008144F"/>
    <w:rsid w:val="0008308E"/>
    <w:rsid w:val="0008318B"/>
    <w:rsid w:val="00084533"/>
    <w:rsid w:val="000847AF"/>
    <w:rsid w:val="000849B7"/>
    <w:rsid w:val="0008558B"/>
    <w:rsid w:val="000857E4"/>
    <w:rsid w:val="000858F1"/>
    <w:rsid w:val="00086660"/>
    <w:rsid w:val="000879D8"/>
    <w:rsid w:val="00087BF4"/>
    <w:rsid w:val="00091390"/>
    <w:rsid w:val="000914F8"/>
    <w:rsid w:val="00091875"/>
    <w:rsid w:val="000921FD"/>
    <w:rsid w:val="000926FA"/>
    <w:rsid w:val="00092BF7"/>
    <w:rsid w:val="00093569"/>
    <w:rsid w:val="0009400C"/>
    <w:rsid w:val="000944E4"/>
    <w:rsid w:val="00094D17"/>
    <w:rsid w:val="000950F9"/>
    <w:rsid w:val="00095AB5"/>
    <w:rsid w:val="00096120"/>
    <w:rsid w:val="000963F8"/>
    <w:rsid w:val="000966E0"/>
    <w:rsid w:val="00096F75"/>
    <w:rsid w:val="000970D4"/>
    <w:rsid w:val="00097556"/>
    <w:rsid w:val="00097F8E"/>
    <w:rsid w:val="000A0265"/>
    <w:rsid w:val="000A026E"/>
    <w:rsid w:val="000A0FC6"/>
    <w:rsid w:val="000A1355"/>
    <w:rsid w:val="000A20E9"/>
    <w:rsid w:val="000A21CA"/>
    <w:rsid w:val="000A273F"/>
    <w:rsid w:val="000A2852"/>
    <w:rsid w:val="000A3369"/>
    <w:rsid w:val="000A425D"/>
    <w:rsid w:val="000A450D"/>
    <w:rsid w:val="000A564C"/>
    <w:rsid w:val="000A5F02"/>
    <w:rsid w:val="000A5F56"/>
    <w:rsid w:val="000A6352"/>
    <w:rsid w:val="000A676A"/>
    <w:rsid w:val="000A6ACB"/>
    <w:rsid w:val="000A767C"/>
    <w:rsid w:val="000A7A65"/>
    <w:rsid w:val="000B0002"/>
    <w:rsid w:val="000B01CE"/>
    <w:rsid w:val="000B0942"/>
    <w:rsid w:val="000B0DEE"/>
    <w:rsid w:val="000B133D"/>
    <w:rsid w:val="000B1BA1"/>
    <w:rsid w:val="000B201A"/>
    <w:rsid w:val="000B3650"/>
    <w:rsid w:val="000B38BF"/>
    <w:rsid w:val="000B3E77"/>
    <w:rsid w:val="000B4646"/>
    <w:rsid w:val="000B4666"/>
    <w:rsid w:val="000B5B99"/>
    <w:rsid w:val="000B5EDD"/>
    <w:rsid w:val="000B696B"/>
    <w:rsid w:val="000B70FE"/>
    <w:rsid w:val="000C0E63"/>
    <w:rsid w:val="000C1EFC"/>
    <w:rsid w:val="000C2ADF"/>
    <w:rsid w:val="000C2C94"/>
    <w:rsid w:val="000C35CD"/>
    <w:rsid w:val="000C3853"/>
    <w:rsid w:val="000C3A83"/>
    <w:rsid w:val="000C46A7"/>
    <w:rsid w:val="000C4B25"/>
    <w:rsid w:val="000C4D0A"/>
    <w:rsid w:val="000C56F2"/>
    <w:rsid w:val="000C5952"/>
    <w:rsid w:val="000C5BD6"/>
    <w:rsid w:val="000C5F53"/>
    <w:rsid w:val="000C6516"/>
    <w:rsid w:val="000C654F"/>
    <w:rsid w:val="000C6D41"/>
    <w:rsid w:val="000C7FD7"/>
    <w:rsid w:val="000D06A8"/>
    <w:rsid w:val="000D06EB"/>
    <w:rsid w:val="000D0F12"/>
    <w:rsid w:val="000D11D1"/>
    <w:rsid w:val="000D2415"/>
    <w:rsid w:val="000D266F"/>
    <w:rsid w:val="000D289F"/>
    <w:rsid w:val="000D3550"/>
    <w:rsid w:val="000D4A4B"/>
    <w:rsid w:val="000D4C35"/>
    <w:rsid w:val="000D4E4A"/>
    <w:rsid w:val="000D50A2"/>
    <w:rsid w:val="000D5105"/>
    <w:rsid w:val="000D56A9"/>
    <w:rsid w:val="000D74A8"/>
    <w:rsid w:val="000D784C"/>
    <w:rsid w:val="000D7AD5"/>
    <w:rsid w:val="000E12E8"/>
    <w:rsid w:val="000E14FF"/>
    <w:rsid w:val="000E1609"/>
    <w:rsid w:val="000E21D7"/>
    <w:rsid w:val="000E231B"/>
    <w:rsid w:val="000E2542"/>
    <w:rsid w:val="000E2C47"/>
    <w:rsid w:val="000E4621"/>
    <w:rsid w:val="000E495E"/>
    <w:rsid w:val="000E496D"/>
    <w:rsid w:val="000E4F31"/>
    <w:rsid w:val="000E5559"/>
    <w:rsid w:val="000E5579"/>
    <w:rsid w:val="000E56E4"/>
    <w:rsid w:val="000E5AE4"/>
    <w:rsid w:val="000E6211"/>
    <w:rsid w:val="000E676F"/>
    <w:rsid w:val="000F00C9"/>
    <w:rsid w:val="000F14FD"/>
    <w:rsid w:val="000F201F"/>
    <w:rsid w:val="000F2482"/>
    <w:rsid w:val="000F28F4"/>
    <w:rsid w:val="000F2AFA"/>
    <w:rsid w:val="000F2E82"/>
    <w:rsid w:val="000F3444"/>
    <w:rsid w:val="000F3C61"/>
    <w:rsid w:val="000F4118"/>
    <w:rsid w:val="000F4120"/>
    <w:rsid w:val="000F4818"/>
    <w:rsid w:val="000F500C"/>
    <w:rsid w:val="000F52B3"/>
    <w:rsid w:val="000F6424"/>
    <w:rsid w:val="000F6499"/>
    <w:rsid w:val="000F6ACB"/>
    <w:rsid w:val="000F71D5"/>
    <w:rsid w:val="000F7413"/>
    <w:rsid w:val="000F74BB"/>
    <w:rsid w:val="000F77DB"/>
    <w:rsid w:val="000F7D10"/>
    <w:rsid w:val="00101480"/>
    <w:rsid w:val="00101B29"/>
    <w:rsid w:val="00102123"/>
    <w:rsid w:val="00102209"/>
    <w:rsid w:val="00103472"/>
    <w:rsid w:val="00104EB4"/>
    <w:rsid w:val="00104F94"/>
    <w:rsid w:val="0010516B"/>
    <w:rsid w:val="00105397"/>
    <w:rsid w:val="00105E6A"/>
    <w:rsid w:val="0010600C"/>
    <w:rsid w:val="001063AC"/>
    <w:rsid w:val="001070CC"/>
    <w:rsid w:val="0010742F"/>
    <w:rsid w:val="0010772E"/>
    <w:rsid w:val="001102BE"/>
    <w:rsid w:val="001109BC"/>
    <w:rsid w:val="00110BE7"/>
    <w:rsid w:val="00110C4C"/>
    <w:rsid w:val="001110A4"/>
    <w:rsid w:val="00111A46"/>
    <w:rsid w:val="00111D2C"/>
    <w:rsid w:val="00112912"/>
    <w:rsid w:val="00112C7B"/>
    <w:rsid w:val="001135E2"/>
    <w:rsid w:val="00113D5D"/>
    <w:rsid w:val="00113F23"/>
    <w:rsid w:val="00114154"/>
    <w:rsid w:val="001141FC"/>
    <w:rsid w:val="001151FD"/>
    <w:rsid w:val="00115830"/>
    <w:rsid w:val="001159F7"/>
    <w:rsid w:val="00115C58"/>
    <w:rsid w:val="00115DEC"/>
    <w:rsid w:val="00116BE5"/>
    <w:rsid w:val="00117155"/>
    <w:rsid w:val="00117521"/>
    <w:rsid w:val="00117595"/>
    <w:rsid w:val="00120FF2"/>
    <w:rsid w:val="00122CCC"/>
    <w:rsid w:val="0012348E"/>
    <w:rsid w:val="0012380D"/>
    <w:rsid w:val="00124212"/>
    <w:rsid w:val="00124B41"/>
    <w:rsid w:val="00124C57"/>
    <w:rsid w:val="00125813"/>
    <w:rsid w:val="00126327"/>
    <w:rsid w:val="001267E1"/>
    <w:rsid w:val="001276C9"/>
    <w:rsid w:val="00130167"/>
    <w:rsid w:val="001322FE"/>
    <w:rsid w:val="001329A7"/>
    <w:rsid w:val="0013310B"/>
    <w:rsid w:val="0013385A"/>
    <w:rsid w:val="001339F0"/>
    <w:rsid w:val="00134C9A"/>
    <w:rsid w:val="00135123"/>
    <w:rsid w:val="001356D4"/>
    <w:rsid w:val="001358EB"/>
    <w:rsid w:val="00135B0F"/>
    <w:rsid w:val="00135B16"/>
    <w:rsid w:val="001365EB"/>
    <w:rsid w:val="00136CB9"/>
    <w:rsid w:val="00137074"/>
    <w:rsid w:val="00137605"/>
    <w:rsid w:val="00141715"/>
    <w:rsid w:val="00141BED"/>
    <w:rsid w:val="00141E96"/>
    <w:rsid w:val="0014223C"/>
    <w:rsid w:val="00142DE9"/>
    <w:rsid w:val="0014305A"/>
    <w:rsid w:val="0014357E"/>
    <w:rsid w:val="00144B6A"/>
    <w:rsid w:val="001454D2"/>
    <w:rsid w:val="00145F55"/>
    <w:rsid w:val="0014686E"/>
    <w:rsid w:val="00146C25"/>
    <w:rsid w:val="00147070"/>
    <w:rsid w:val="001474F0"/>
    <w:rsid w:val="00147C61"/>
    <w:rsid w:val="00147E10"/>
    <w:rsid w:val="00151938"/>
    <w:rsid w:val="00151B22"/>
    <w:rsid w:val="00151D59"/>
    <w:rsid w:val="00151E22"/>
    <w:rsid w:val="00152607"/>
    <w:rsid w:val="0015265D"/>
    <w:rsid w:val="00152C5C"/>
    <w:rsid w:val="00152D06"/>
    <w:rsid w:val="001534D4"/>
    <w:rsid w:val="001536AB"/>
    <w:rsid w:val="00153F62"/>
    <w:rsid w:val="0015529F"/>
    <w:rsid w:val="0015577B"/>
    <w:rsid w:val="0015678A"/>
    <w:rsid w:val="00156D28"/>
    <w:rsid w:val="00157D7C"/>
    <w:rsid w:val="001609AA"/>
    <w:rsid w:val="00160B59"/>
    <w:rsid w:val="00160F4F"/>
    <w:rsid w:val="00161CFF"/>
    <w:rsid w:val="00162945"/>
    <w:rsid w:val="00162E08"/>
    <w:rsid w:val="001641B8"/>
    <w:rsid w:val="001658C3"/>
    <w:rsid w:val="00165DFB"/>
    <w:rsid w:val="00165FBD"/>
    <w:rsid w:val="00167131"/>
    <w:rsid w:val="00167E60"/>
    <w:rsid w:val="001709E0"/>
    <w:rsid w:val="001709FE"/>
    <w:rsid w:val="00171BBE"/>
    <w:rsid w:val="00171E65"/>
    <w:rsid w:val="001728FF"/>
    <w:rsid w:val="00172A3A"/>
    <w:rsid w:val="00172CA5"/>
    <w:rsid w:val="00173329"/>
    <w:rsid w:val="00173567"/>
    <w:rsid w:val="001735D9"/>
    <w:rsid w:val="001739A0"/>
    <w:rsid w:val="00173A61"/>
    <w:rsid w:val="00173F73"/>
    <w:rsid w:val="00174075"/>
    <w:rsid w:val="0017415C"/>
    <w:rsid w:val="00174448"/>
    <w:rsid w:val="001746F0"/>
    <w:rsid w:val="00174C48"/>
    <w:rsid w:val="00174D83"/>
    <w:rsid w:val="001751AD"/>
    <w:rsid w:val="00175830"/>
    <w:rsid w:val="001759D0"/>
    <w:rsid w:val="00175C85"/>
    <w:rsid w:val="00176151"/>
    <w:rsid w:val="00180C9F"/>
    <w:rsid w:val="001817CD"/>
    <w:rsid w:val="00181844"/>
    <w:rsid w:val="00181B4D"/>
    <w:rsid w:val="0018245A"/>
    <w:rsid w:val="00183347"/>
    <w:rsid w:val="001833B5"/>
    <w:rsid w:val="00183C77"/>
    <w:rsid w:val="00183EEA"/>
    <w:rsid w:val="00184362"/>
    <w:rsid w:val="00184857"/>
    <w:rsid w:val="001852AE"/>
    <w:rsid w:val="0018561B"/>
    <w:rsid w:val="00185A84"/>
    <w:rsid w:val="0018610F"/>
    <w:rsid w:val="00186A15"/>
    <w:rsid w:val="00186BE7"/>
    <w:rsid w:val="00187FB8"/>
    <w:rsid w:val="00190B78"/>
    <w:rsid w:val="00190D67"/>
    <w:rsid w:val="00191518"/>
    <w:rsid w:val="00191ECE"/>
    <w:rsid w:val="001920E0"/>
    <w:rsid w:val="001924D2"/>
    <w:rsid w:val="00192600"/>
    <w:rsid w:val="00192BD7"/>
    <w:rsid w:val="001937F6"/>
    <w:rsid w:val="00193AB5"/>
    <w:rsid w:val="00193C29"/>
    <w:rsid w:val="00193F3C"/>
    <w:rsid w:val="0019431F"/>
    <w:rsid w:val="00194529"/>
    <w:rsid w:val="00195A00"/>
    <w:rsid w:val="0019649F"/>
    <w:rsid w:val="001973C2"/>
    <w:rsid w:val="00197A80"/>
    <w:rsid w:val="00197BFA"/>
    <w:rsid w:val="001A0906"/>
    <w:rsid w:val="001A18A7"/>
    <w:rsid w:val="001A1E4B"/>
    <w:rsid w:val="001A26F4"/>
    <w:rsid w:val="001A2FB5"/>
    <w:rsid w:val="001A3935"/>
    <w:rsid w:val="001A4541"/>
    <w:rsid w:val="001A49FD"/>
    <w:rsid w:val="001A4DA5"/>
    <w:rsid w:val="001A5874"/>
    <w:rsid w:val="001A6369"/>
    <w:rsid w:val="001A63FE"/>
    <w:rsid w:val="001A68F5"/>
    <w:rsid w:val="001A713E"/>
    <w:rsid w:val="001A7A08"/>
    <w:rsid w:val="001B01E9"/>
    <w:rsid w:val="001B02C4"/>
    <w:rsid w:val="001B2ABF"/>
    <w:rsid w:val="001B3476"/>
    <w:rsid w:val="001B3D2F"/>
    <w:rsid w:val="001B5429"/>
    <w:rsid w:val="001B5462"/>
    <w:rsid w:val="001B55D5"/>
    <w:rsid w:val="001B6449"/>
    <w:rsid w:val="001B74A2"/>
    <w:rsid w:val="001C12A2"/>
    <w:rsid w:val="001C1EC8"/>
    <w:rsid w:val="001C1F37"/>
    <w:rsid w:val="001C200A"/>
    <w:rsid w:val="001C2515"/>
    <w:rsid w:val="001C2C59"/>
    <w:rsid w:val="001C2EF3"/>
    <w:rsid w:val="001C3F93"/>
    <w:rsid w:val="001C5192"/>
    <w:rsid w:val="001C51AD"/>
    <w:rsid w:val="001C51B3"/>
    <w:rsid w:val="001C5602"/>
    <w:rsid w:val="001C5FB9"/>
    <w:rsid w:val="001C62C3"/>
    <w:rsid w:val="001C636F"/>
    <w:rsid w:val="001C6532"/>
    <w:rsid w:val="001C7D9E"/>
    <w:rsid w:val="001D04A0"/>
    <w:rsid w:val="001D0599"/>
    <w:rsid w:val="001D18BD"/>
    <w:rsid w:val="001D1ED9"/>
    <w:rsid w:val="001D26BF"/>
    <w:rsid w:val="001D32E6"/>
    <w:rsid w:val="001D3C58"/>
    <w:rsid w:val="001D3FAF"/>
    <w:rsid w:val="001D49B3"/>
    <w:rsid w:val="001D4A76"/>
    <w:rsid w:val="001D52AD"/>
    <w:rsid w:val="001D586C"/>
    <w:rsid w:val="001D6069"/>
    <w:rsid w:val="001D6787"/>
    <w:rsid w:val="001D699E"/>
    <w:rsid w:val="001D7040"/>
    <w:rsid w:val="001D77EC"/>
    <w:rsid w:val="001E0C30"/>
    <w:rsid w:val="001E15B0"/>
    <w:rsid w:val="001E1AA8"/>
    <w:rsid w:val="001E1D95"/>
    <w:rsid w:val="001E2A2E"/>
    <w:rsid w:val="001E2CCB"/>
    <w:rsid w:val="001E3769"/>
    <w:rsid w:val="001E3AD8"/>
    <w:rsid w:val="001E4196"/>
    <w:rsid w:val="001E4BC4"/>
    <w:rsid w:val="001E51E4"/>
    <w:rsid w:val="001E5560"/>
    <w:rsid w:val="001E5A41"/>
    <w:rsid w:val="001E629E"/>
    <w:rsid w:val="001E6DBB"/>
    <w:rsid w:val="001E72C7"/>
    <w:rsid w:val="001E7935"/>
    <w:rsid w:val="001F015C"/>
    <w:rsid w:val="001F0E78"/>
    <w:rsid w:val="001F1055"/>
    <w:rsid w:val="001F1380"/>
    <w:rsid w:val="001F1609"/>
    <w:rsid w:val="001F29B8"/>
    <w:rsid w:val="001F2B19"/>
    <w:rsid w:val="001F30DA"/>
    <w:rsid w:val="001F3D07"/>
    <w:rsid w:val="001F41E5"/>
    <w:rsid w:val="001F4513"/>
    <w:rsid w:val="001F46B8"/>
    <w:rsid w:val="001F5357"/>
    <w:rsid w:val="001F6288"/>
    <w:rsid w:val="001F6A9A"/>
    <w:rsid w:val="001F7794"/>
    <w:rsid w:val="001F799C"/>
    <w:rsid w:val="0020004E"/>
    <w:rsid w:val="0020073D"/>
    <w:rsid w:val="00200C29"/>
    <w:rsid w:val="00201747"/>
    <w:rsid w:val="00201751"/>
    <w:rsid w:val="00201AB9"/>
    <w:rsid w:val="00201F5E"/>
    <w:rsid w:val="00203B37"/>
    <w:rsid w:val="002041B1"/>
    <w:rsid w:val="00204514"/>
    <w:rsid w:val="002047C2"/>
    <w:rsid w:val="002047E5"/>
    <w:rsid w:val="00204828"/>
    <w:rsid w:val="00205088"/>
    <w:rsid w:val="00205180"/>
    <w:rsid w:val="0020665A"/>
    <w:rsid w:val="0020695B"/>
    <w:rsid w:val="00206AEF"/>
    <w:rsid w:val="002075F5"/>
    <w:rsid w:val="00207B5D"/>
    <w:rsid w:val="002105E3"/>
    <w:rsid w:val="00210F07"/>
    <w:rsid w:val="002111C6"/>
    <w:rsid w:val="00211E8A"/>
    <w:rsid w:val="00212016"/>
    <w:rsid w:val="00212936"/>
    <w:rsid w:val="00212940"/>
    <w:rsid w:val="00212BB6"/>
    <w:rsid w:val="00212C5F"/>
    <w:rsid w:val="00213101"/>
    <w:rsid w:val="0021573C"/>
    <w:rsid w:val="00216457"/>
    <w:rsid w:val="00217DF9"/>
    <w:rsid w:val="002201FF"/>
    <w:rsid w:val="002204B4"/>
    <w:rsid w:val="002207CE"/>
    <w:rsid w:val="00220FFB"/>
    <w:rsid w:val="00221316"/>
    <w:rsid w:val="0022175E"/>
    <w:rsid w:val="002218D1"/>
    <w:rsid w:val="002218FA"/>
    <w:rsid w:val="00221EDF"/>
    <w:rsid w:val="00222079"/>
    <w:rsid w:val="00222228"/>
    <w:rsid w:val="00223EC0"/>
    <w:rsid w:val="0022438D"/>
    <w:rsid w:val="00224840"/>
    <w:rsid w:val="00225DE8"/>
    <w:rsid w:val="00225F1C"/>
    <w:rsid w:val="002265AE"/>
    <w:rsid w:val="002267F1"/>
    <w:rsid w:val="00226BF2"/>
    <w:rsid w:val="002273C7"/>
    <w:rsid w:val="002310D5"/>
    <w:rsid w:val="0023149A"/>
    <w:rsid w:val="0023168B"/>
    <w:rsid w:val="002316A6"/>
    <w:rsid w:val="00231F8B"/>
    <w:rsid w:val="002322DD"/>
    <w:rsid w:val="00232DD9"/>
    <w:rsid w:val="00232EC1"/>
    <w:rsid w:val="00233832"/>
    <w:rsid w:val="00233E3F"/>
    <w:rsid w:val="00234304"/>
    <w:rsid w:val="002346CD"/>
    <w:rsid w:val="00234CB7"/>
    <w:rsid w:val="00235DD4"/>
    <w:rsid w:val="00237050"/>
    <w:rsid w:val="00237698"/>
    <w:rsid w:val="0023798A"/>
    <w:rsid w:val="00237F96"/>
    <w:rsid w:val="00237F9D"/>
    <w:rsid w:val="00237FE7"/>
    <w:rsid w:val="002405E9"/>
    <w:rsid w:val="002407D6"/>
    <w:rsid w:val="002414F9"/>
    <w:rsid w:val="00242DC6"/>
    <w:rsid w:val="00242E4B"/>
    <w:rsid w:val="00243175"/>
    <w:rsid w:val="002433E3"/>
    <w:rsid w:val="00243A7C"/>
    <w:rsid w:val="00243AB5"/>
    <w:rsid w:val="00243BEB"/>
    <w:rsid w:val="002449B2"/>
    <w:rsid w:val="00244CF1"/>
    <w:rsid w:val="0024562C"/>
    <w:rsid w:val="00246183"/>
    <w:rsid w:val="0024624D"/>
    <w:rsid w:val="00246C9E"/>
    <w:rsid w:val="00247DA6"/>
    <w:rsid w:val="002503EC"/>
    <w:rsid w:val="00250421"/>
    <w:rsid w:val="002505F0"/>
    <w:rsid w:val="00250DA7"/>
    <w:rsid w:val="00250F3F"/>
    <w:rsid w:val="00251968"/>
    <w:rsid w:val="002525E5"/>
    <w:rsid w:val="0025283D"/>
    <w:rsid w:val="002533E6"/>
    <w:rsid w:val="00253C4B"/>
    <w:rsid w:val="00253DD6"/>
    <w:rsid w:val="0025447E"/>
    <w:rsid w:val="002544C6"/>
    <w:rsid w:val="00254F52"/>
    <w:rsid w:val="00255211"/>
    <w:rsid w:val="002553BC"/>
    <w:rsid w:val="00255EA5"/>
    <w:rsid w:val="0025660F"/>
    <w:rsid w:val="00256640"/>
    <w:rsid w:val="00256CC8"/>
    <w:rsid w:val="00257AF7"/>
    <w:rsid w:val="00260927"/>
    <w:rsid w:val="00261032"/>
    <w:rsid w:val="0026221D"/>
    <w:rsid w:val="00262432"/>
    <w:rsid w:val="00262D96"/>
    <w:rsid w:val="00263AA8"/>
    <w:rsid w:val="00263AEB"/>
    <w:rsid w:val="00263ED2"/>
    <w:rsid w:val="00264024"/>
    <w:rsid w:val="00264189"/>
    <w:rsid w:val="002651FF"/>
    <w:rsid w:val="00265E4B"/>
    <w:rsid w:val="00265ED1"/>
    <w:rsid w:val="00266671"/>
    <w:rsid w:val="00270525"/>
    <w:rsid w:val="00270D19"/>
    <w:rsid w:val="00270E2E"/>
    <w:rsid w:val="002721A0"/>
    <w:rsid w:val="0027259D"/>
    <w:rsid w:val="002725F9"/>
    <w:rsid w:val="00272C75"/>
    <w:rsid w:val="002751DD"/>
    <w:rsid w:val="0027660B"/>
    <w:rsid w:val="00276B67"/>
    <w:rsid w:val="00277667"/>
    <w:rsid w:val="0027797B"/>
    <w:rsid w:val="0028037D"/>
    <w:rsid w:val="00280B5F"/>
    <w:rsid w:val="0028198F"/>
    <w:rsid w:val="002821D8"/>
    <w:rsid w:val="00282952"/>
    <w:rsid w:val="0028332D"/>
    <w:rsid w:val="0028412D"/>
    <w:rsid w:val="00284E9C"/>
    <w:rsid w:val="002865B3"/>
    <w:rsid w:val="00286646"/>
    <w:rsid w:val="00286969"/>
    <w:rsid w:val="0028708A"/>
    <w:rsid w:val="002876DB"/>
    <w:rsid w:val="002879EF"/>
    <w:rsid w:val="00287A54"/>
    <w:rsid w:val="00287AF5"/>
    <w:rsid w:val="00287CCF"/>
    <w:rsid w:val="00290574"/>
    <w:rsid w:val="00290C19"/>
    <w:rsid w:val="00290F5F"/>
    <w:rsid w:val="00291280"/>
    <w:rsid w:val="00291DD7"/>
    <w:rsid w:val="00291FB9"/>
    <w:rsid w:val="00292289"/>
    <w:rsid w:val="00292F31"/>
    <w:rsid w:val="002936D9"/>
    <w:rsid w:val="00293814"/>
    <w:rsid w:val="00293DC5"/>
    <w:rsid w:val="002944F8"/>
    <w:rsid w:val="002949DC"/>
    <w:rsid w:val="0029513C"/>
    <w:rsid w:val="0029544B"/>
    <w:rsid w:val="00296D23"/>
    <w:rsid w:val="0029720C"/>
    <w:rsid w:val="00297990"/>
    <w:rsid w:val="002A04A6"/>
    <w:rsid w:val="002A07B1"/>
    <w:rsid w:val="002A26A6"/>
    <w:rsid w:val="002A2B31"/>
    <w:rsid w:val="002A35AD"/>
    <w:rsid w:val="002A46C6"/>
    <w:rsid w:val="002A4AB3"/>
    <w:rsid w:val="002A4CB2"/>
    <w:rsid w:val="002A4DBA"/>
    <w:rsid w:val="002A4E56"/>
    <w:rsid w:val="002A5BBE"/>
    <w:rsid w:val="002A5DB9"/>
    <w:rsid w:val="002A6B3F"/>
    <w:rsid w:val="002A78F0"/>
    <w:rsid w:val="002A7AA3"/>
    <w:rsid w:val="002B00A3"/>
    <w:rsid w:val="002B0415"/>
    <w:rsid w:val="002B08E8"/>
    <w:rsid w:val="002B0944"/>
    <w:rsid w:val="002B0D33"/>
    <w:rsid w:val="002B1424"/>
    <w:rsid w:val="002B15EF"/>
    <w:rsid w:val="002B1F6D"/>
    <w:rsid w:val="002B2005"/>
    <w:rsid w:val="002B314B"/>
    <w:rsid w:val="002B4B5F"/>
    <w:rsid w:val="002B5521"/>
    <w:rsid w:val="002B5847"/>
    <w:rsid w:val="002B6C7F"/>
    <w:rsid w:val="002B6E10"/>
    <w:rsid w:val="002C05AD"/>
    <w:rsid w:val="002C1C20"/>
    <w:rsid w:val="002C1DDA"/>
    <w:rsid w:val="002C2830"/>
    <w:rsid w:val="002C2FDF"/>
    <w:rsid w:val="002C5901"/>
    <w:rsid w:val="002C7EC6"/>
    <w:rsid w:val="002D0242"/>
    <w:rsid w:val="002D0353"/>
    <w:rsid w:val="002D1291"/>
    <w:rsid w:val="002D1658"/>
    <w:rsid w:val="002D2B5B"/>
    <w:rsid w:val="002D32E3"/>
    <w:rsid w:val="002D3699"/>
    <w:rsid w:val="002D4420"/>
    <w:rsid w:val="002D477D"/>
    <w:rsid w:val="002D4996"/>
    <w:rsid w:val="002D5847"/>
    <w:rsid w:val="002D6055"/>
    <w:rsid w:val="002D628B"/>
    <w:rsid w:val="002D6EA2"/>
    <w:rsid w:val="002D70A1"/>
    <w:rsid w:val="002D73FC"/>
    <w:rsid w:val="002E0508"/>
    <w:rsid w:val="002E0D02"/>
    <w:rsid w:val="002E136C"/>
    <w:rsid w:val="002E1AAF"/>
    <w:rsid w:val="002E2045"/>
    <w:rsid w:val="002E261F"/>
    <w:rsid w:val="002E2772"/>
    <w:rsid w:val="002E33BE"/>
    <w:rsid w:val="002E3407"/>
    <w:rsid w:val="002E3F58"/>
    <w:rsid w:val="002E5694"/>
    <w:rsid w:val="002E59C9"/>
    <w:rsid w:val="002E5A2D"/>
    <w:rsid w:val="002E635D"/>
    <w:rsid w:val="002E71AD"/>
    <w:rsid w:val="002E7D49"/>
    <w:rsid w:val="002F004C"/>
    <w:rsid w:val="002F117C"/>
    <w:rsid w:val="002F2554"/>
    <w:rsid w:val="002F39A9"/>
    <w:rsid w:val="002F3E73"/>
    <w:rsid w:val="002F41BF"/>
    <w:rsid w:val="002F460A"/>
    <w:rsid w:val="002F462E"/>
    <w:rsid w:val="002F4B8E"/>
    <w:rsid w:val="002F4EB2"/>
    <w:rsid w:val="002F5721"/>
    <w:rsid w:val="002F7DE9"/>
    <w:rsid w:val="003001C4"/>
    <w:rsid w:val="0030071B"/>
    <w:rsid w:val="0030093F"/>
    <w:rsid w:val="00300A05"/>
    <w:rsid w:val="00300F1A"/>
    <w:rsid w:val="003019F9"/>
    <w:rsid w:val="00301F5C"/>
    <w:rsid w:val="0030278D"/>
    <w:rsid w:val="00302DAF"/>
    <w:rsid w:val="0030306C"/>
    <w:rsid w:val="00304487"/>
    <w:rsid w:val="003045C2"/>
    <w:rsid w:val="003048CF"/>
    <w:rsid w:val="0030513B"/>
    <w:rsid w:val="00306738"/>
    <w:rsid w:val="00306EB0"/>
    <w:rsid w:val="0030730C"/>
    <w:rsid w:val="003075A1"/>
    <w:rsid w:val="00307CEE"/>
    <w:rsid w:val="00307F9E"/>
    <w:rsid w:val="00310154"/>
    <w:rsid w:val="0031146B"/>
    <w:rsid w:val="00312287"/>
    <w:rsid w:val="00312B3C"/>
    <w:rsid w:val="00312C50"/>
    <w:rsid w:val="00313C0C"/>
    <w:rsid w:val="00313C82"/>
    <w:rsid w:val="00314612"/>
    <w:rsid w:val="00314ADF"/>
    <w:rsid w:val="00315C8B"/>
    <w:rsid w:val="0031748D"/>
    <w:rsid w:val="00317B46"/>
    <w:rsid w:val="003200F2"/>
    <w:rsid w:val="00320343"/>
    <w:rsid w:val="003209A1"/>
    <w:rsid w:val="00320B9D"/>
    <w:rsid w:val="00323369"/>
    <w:rsid w:val="0032364D"/>
    <w:rsid w:val="003243AC"/>
    <w:rsid w:val="00325553"/>
    <w:rsid w:val="00326120"/>
    <w:rsid w:val="0032613C"/>
    <w:rsid w:val="003269C7"/>
    <w:rsid w:val="00326F7B"/>
    <w:rsid w:val="00326F83"/>
    <w:rsid w:val="00327721"/>
    <w:rsid w:val="00330A7F"/>
    <w:rsid w:val="00330C01"/>
    <w:rsid w:val="00330EC7"/>
    <w:rsid w:val="003310AC"/>
    <w:rsid w:val="003324C9"/>
    <w:rsid w:val="00333B34"/>
    <w:rsid w:val="0033448C"/>
    <w:rsid w:val="003347CE"/>
    <w:rsid w:val="003349EA"/>
    <w:rsid w:val="00334A6E"/>
    <w:rsid w:val="00335BBB"/>
    <w:rsid w:val="00335E8C"/>
    <w:rsid w:val="00336160"/>
    <w:rsid w:val="00337023"/>
    <w:rsid w:val="003376C0"/>
    <w:rsid w:val="003405AE"/>
    <w:rsid w:val="003405D3"/>
    <w:rsid w:val="0034151C"/>
    <w:rsid w:val="003418B9"/>
    <w:rsid w:val="00341BB9"/>
    <w:rsid w:val="00342298"/>
    <w:rsid w:val="003432AC"/>
    <w:rsid w:val="00343663"/>
    <w:rsid w:val="00343FB7"/>
    <w:rsid w:val="003441C5"/>
    <w:rsid w:val="00345DEC"/>
    <w:rsid w:val="00347781"/>
    <w:rsid w:val="003507DD"/>
    <w:rsid w:val="00350DCB"/>
    <w:rsid w:val="00351D44"/>
    <w:rsid w:val="0035310F"/>
    <w:rsid w:val="003535DD"/>
    <w:rsid w:val="00353B55"/>
    <w:rsid w:val="00354049"/>
    <w:rsid w:val="0035695F"/>
    <w:rsid w:val="00356D7D"/>
    <w:rsid w:val="00361543"/>
    <w:rsid w:val="00361573"/>
    <w:rsid w:val="00361913"/>
    <w:rsid w:val="0036191F"/>
    <w:rsid w:val="00361984"/>
    <w:rsid w:val="003619B0"/>
    <w:rsid w:val="003624E0"/>
    <w:rsid w:val="00363600"/>
    <w:rsid w:val="00363BA2"/>
    <w:rsid w:val="00363E25"/>
    <w:rsid w:val="003641C2"/>
    <w:rsid w:val="00364C44"/>
    <w:rsid w:val="00367D3A"/>
    <w:rsid w:val="0037041C"/>
    <w:rsid w:val="00370B27"/>
    <w:rsid w:val="00370EC4"/>
    <w:rsid w:val="00370FFD"/>
    <w:rsid w:val="00371531"/>
    <w:rsid w:val="003716A4"/>
    <w:rsid w:val="003728D0"/>
    <w:rsid w:val="0037317C"/>
    <w:rsid w:val="00373C25"/>
    <w:rsid w:val="00374C37"/>
    <w:rsid w:val="00374E81"/>
    <w:rsid w:val="00375841"/>
    <w:rsid w:val="00375D91"/>
    <w:rsid w:val="00376976"/>
    <w:rsid w:val="0037709E"/>
    <w:rsid w:val="00377465"/>
    <w:rsid w:val="00377611"/>
    <w:rsid w:val="00377989"/>
    <w:rsid w:val="00380CDB"/>
    <w:rsid w:val="00381881"/>
    <w:rsid w:val="00381E4D"/>
    <w:rsid w:val="00381FA0"/>
    <w:rsid w:val="00382A0D"/>
    <w:rsid w:val="00382A35"/>
    <w:rsid w:val="0038348D"/>
    <w:rsid w:val="0038397A"/>
    <w:rsid w:val="003847E9"/>
    <w:rsid w:val="00384E68"/>
    <w:rsid w:val="00384F39"/>
    <w:rsid w:val="00386624"/>
    <w:rsid w:val="0038770E"/>
    <w:rsid w:val="0038E941"/>
    <w:rsid w:val="003917DC"/>
    <w:rsid w:val="00391804"/>
    <w:rsid w:val="00391AAB"/>
    <w:rsid w:val="00391B9E"/>
    <w:rsid w:val="00391C0F"/>
    <w:rsid w:val="00392187"/>
    <w:rsid w:val="00392A70"/>
    <w:rsid w:val="003932F6"/>
    <w:rsid w:val="003937B0"/>
    <w:rsid w:val="00393C0C"/>
    <w:rsid w:val="00393DEC"/>
    <w:rsid w:val="0039427B"/>
    <w:rsid w:val="003947FE"/>
    <w:rsid w:val="00394D24"/>
    <w:rsid w:val="00394F2A"/>
    <w:rsid w:val="00395061"/>
    <w:rsid w:val="0039668A"/>
    <w:rsid w:val="00397057"/>
    <w:rsid w:val="00397ECF"/>
    <w:rsid w:val="003A0133"/>
    <w:rsid w:val="003A0B5A"/>
    <w:rsid w:val="003A0FC3"/>
    <w:rsid w:val="003A2376"/>
    <w:rsid w:val="003A4192"/>
    <w:rsid w:val="003A4218"/>
    <w:rsid w:val="003A47DB"/>
    <w:rsid w:val="003A4A33"/>
    <w:rsid w:val="003A5441"/>
    <w:rsid w:val="003A55E0"/>
    <w:rsid w:val="003A5BAE"/>
    <w:rsid w:val="003A5F75"/>
    <w:rsid w:val="003A600D"/>
    <w:rsid w:val="003A725F"/>
    <w:rsid w:val="003A7CF7"/>
    <w:rsid w:val="003B09FC"/>
    <w:rsid w:val="003B0A7B"/>
    <w:rsid w:val="003B0C2C"/>
    <w:rsid w:val="003B0CC5"/>
    <w:rsid w:val="003B0FB9"/>
    <w:rsid w:val="003B1035"/>
    <w:rsid w:val="003B19DD"/>
    <w:rsid w:val="003B1FFF"/>
    <w:rsid w:val="003B21F8"/>
    <w:rsid w:val="003B2C32"/>
    <w:rsid w:val="003B3518"/>
    <w:rsid w:val="003B3B0F"/>
    <w:rsid w:val="003B4BD9"/>
    <w:rsid w:val="003B580B"/>
    <w:rsid w:val="003B6202"/>
    <w:rsid w:val="003B6F1B"/>
    <w:rsid w:val="003B75FE"/>
    <w:rsid w:val="003B7CEC"/>
    <w:rsid w:val="003B7DF7"/>
    <w:rsid w:val="003C0278"/>
    <w:rsid w:val="003C050A"/>
    <w:rsid w:val="003C05FF"/>
    <w:rsid w:val="003C0A1D"/>
    <w:rsid w:val="003C4B84"/>
    <w:rsid w:val="003C6E3F"/>
    <w:rsid w:val="003D0440"/>
    <w:rsid w:val="003D053B"/>
    <w:rsid w:val="003D0611"/>
    <w:rsid w:val="003D09D1"/>
    <w:rsid w:val="003D2374"/>
    <w:rsid w:val="003D23C8"/>
    <w:rsid w:val="003D3499"/>
    <w:rsid w:val="003D3C21"/>
    <w:rsid w:val="003D3FFE"/>
    <w:rsid w:val="003D40CE"/>
    <w:rsid w:val="003D4459"/>
    <w:rsid w:val="003D460D"/>
    <w:rsid w:val="003D4CF3"/>
    <w:rsid w:val="003D64A4"/>
    <w:rsid w:val="003D664F"/>
    <w:rsid w:val="003E13D7"/>
    <w:rsid w:val="003E1602"/>
    <w:rsid w:val="003E1E4B"/>
    <w:rsid w:val="003E2011"/>
    <w:rsid w:val="003E21B3"/>
    <w:rsid w:val="003E36D8"/>
    <w:rsid w:val="003E3F8C"/>
    <w:rsid w:val="003E4156"/>
    <w:rsid w:val="003E55F0"/>
    <w:rsid w:val="003E6177"/>
    <w:rsid w:val="003E7858"/>
    <w:rsid w:val="003F0937"/>
    <w:rsid w:val="003F0990"/>
    <w:rsid w:val="003F0EBE"/>
    <w:rsid w:val="003F1379"/>
    <w:rsid w:val="003F1CBB"/>
    <w:rsid w:val="003F3314"/>
    <w:rsid w:val="003F38DB"/>
    <w:rsid w:val="003F4A54"/>
    <w:rsid w:val="003F5252"/>
    <w:rsid w:val="003F6E08"/>
    <w:rsid w:val="003F712C"/>
    <w:rsid w:val="003F76D7"/>
    <w:rsid w:val="003F7889"/>
    <w:rsid w:val="0040016B"/>
    <w:rsid w:val="00400422"/>
    <w:rsid w:val="00400795"/>
    <w:rsid w:val="00400B3E"/>
    <w:rsid w:val="00400DB7"/>
    <w:rsid w:val="00402096"/>
    <w:rsid w:val="0040422A"/>
    <w:rsid w:val="00405065"/>
    <w:rsid w:val="00405085"/>
    <w:rsid w:val="004053AE"/>
    <w:rsid w:val="004060A5"/>
    <w:rsid w:val="0040624F"/>
    <w:rsid w:val="004062A5"/>
    <w:rsid w:val="00406453"/>
    <w:rsid w:val="00407AE2"/>
    <w:rsid w:val="0041047D"/>
    <w:rsid w:val="00410A7F"/>
    <w:rsid w:val="00411F49"/>
    <w:rsid w:val="00412DA6"/>
    <w:rsid w:val="004134B3"/>
    <w:rsid w:val="00413844"/>
    <w:rsid w:val="00413D02"/>
    <w:rsid w:val="00413EE7"/>
    <w:rsid w:val="00413FCD"/>
    <w:rsid w:val="00414E2C"/>
    <w:rsid w:val="004155A1"/>
    <w:rsid w:val="00415B37"/>
    <w:rsid w:val="00416434"/>
    <w:rsid w:val="004172E0"/>
    <w:rsid w:val="00417400"/>
    <w:rsid w:val="0042026C"/>
    <w:rsid w:val="00420E6F"/>
    <w:rsid w:val="00420F11"/>
    <w:rsid w:val="00420F13"/>
    <w:rsid w:val="004217C3"/>
    <w:rsid w:val="00421D0F"/>
    <w:rsid w:val="00421F76"/>
    <w:rsid w:val="004221B5"/>
    <w:rsid w:val="00422E21"/>
    <w:rsid w:val="00425C4F"/>
    <w:rsid w:val="00426295"/>
    <w:rsid w:val="004263EA"/>
    <w:rsid w:val="00426411"/>
    <w:rsid w:val="0042678A"/>
    <w:rsid w:val="0042735E"/>
    <w:rsid w:val="00427629"/>
    <w:rsid w:val="00427E01"/>
    <w:rsid w:val="00430132"/>
    <w:rsid w:val="0043066B"/>
    <w:rsid w:val="00430C02"/>
    <w:rsid w:val="00432A07"/>
    <w:rsid w:val="00433713"/>
    <w:rsid w:val="00433800"/>
    <w:rsid w:val="00433AA8"/>
    <w:rsid w:val="00434687"/>
    <w:rsid w:val="004348E4"/>
    <w:rsid w:val="00434A27"/>
    <w:rsid w:val="00434B7B"/>
    <w:rsid w:val="0043614E"/>
    <w:rsid w:val="004368D3"/>
    <w:rsid w:val="00436A98"/>
    <w:rsid w:val="00436FAB"/>
    <w:rsid w:val="004374A0"/>
    <w:rsid w:val="00437F5A"/>
    <w:rsid w:val="004403B4"/>
    <w:rsid w:val="004406C6"/>
    <w:rsid w:val="00440970"/>
    <w:rsid w:val="004414B1"/>
    <w:rsid w:val="004414EC"/>
    <w:rsid w:val="004417FA"/>
    <w:rsid w:val="00441974"/>
    <w:rsid w:val="00441E45"/>
    <w:rsid w:val="004433FC"/>
    <w:rsid w:val="00443B00"/>
    <w:rsid w:val="00445D09"/>
    <w:rsid w:val="00445D14"/>
    <w:rsid w:val="00446216"/>
    <w:rsid w:val="00447DAD"/>
    <w:rsid w:val="00447F1A"/>
    <w:rsid w:val="0045014D"/>
    <w:rsid w:val="004507D1"/>
    <w:rsid w:val="004507F1"/>
    <w:rsid w:val="00450F74"/>
    <w:rsid w:val="00451698"/>
    <w:rsid w:val="00451C91"/>
    <w:rsid w:val="00452723"/>
    <w:rsid w:val="00452E44"/>
    <w:rsid w:val="004532AF"/>
    <w:rsid w:val="004538F4"/>
    <w:rsid w:val="00453B3C"/>
    <w:rsid w:val="0045434A"/>
    <w:rsid w:val="004544CD"/>
    <w:rsid w:val="00455F9D"/>
    <w:rsid w:val="0045776C"/>
    <w:rsid w:val="004577CE"/>
    <w:rsid w:val="0046117F"/>
    <w:rsid w:val="004615C4"/>
    <w:rsid w:val="0046170A"/>
    <w:rsid w:val="00461B8B"/>
    <w:rsid w:val="004626FA"/>
    <w:rsid w:val="00462A61"/>
    <w:rsid w:val="00462E12"/>
    <w:rsid w:val="0046395A"/>
    <w:rsid w:val="00463C73"/>
    <w:rsid w:val="0046604E"/>
    <w:rsid w:val="004663A1"/>
    <w:rsid w:val="00466902"/>
    <w:rsid w:val="00466FBD"/>
    <w:rsid w:val="00467230"/>
    <w:rsid w:val="004678C7"/>
    <w:rsid w:val="00467ADA"/>
    <w:rsid w:val="00470486"/>
    <w:rsid w:val="0047099E"/>
    <w:rsid w:val="004713C8"/>
    <w:rsid w:val="00471504"/>
    <w:rsid w:val="00471AD0"/>
    <w:rsid w:val="00471D6F"/>
    <w:rsid w:val="00471F0A"/>
    <w:rsid w:val="00473283"/>
    <w:rsid w:val="00473D10"/>
    <w:rsid w:val="0047419E"/>
    <w:rsid w:val="00474C6E"/>
    <w:rsid w:val="00475043"/>
    <w:rsid w:val="004754AB"/>
    <w:rsid w:val="004759C0"/>
    <w:rsid w:val="00475FEC"/>
    <w:rsid w:val="004761FE"/>
    <w:rsid w:val="004774F5"/>
    <w:rsid w:val="004779E7"/>
    <w:rsid w:val="0048008F"/>
    <w:rsid w:val="00480687"/>
    <w:rsid w:val="00480F49"/>
    <w:rsid w:val="0048122F"/>
    <w:rsid w:val="0048188E"/>
    <w:rsid w:val="00482521"/>
    <w:rsid w:val="00482DAB"/>
    <w:rsid w:val="00484282"/>
    <w:rsid w:val="004842BC"/>
    <w:rsid w:val="00484E1E"/>
    <w:rsid w:val="0048516E"/>
    <w:rsid w:val="0048593A"/>
    <w:rsid w:val="00485C79"/>
    <w:rsid w:val="0048687A"/>
    <w:rsid w:val="00486E02"/>
    <w:rsid w:val="0048747A"/>
    <w:rsid w:val="00487A7D"/>
    <w:rsid w:val="00490602"/>
    <w:rsid w:val="00490D89"/>
    <w:rsid w:val="00491BE7"/>
    <w:rsid w:val="00491F2E"/>
    <w:rsid w:val="00494868"/>
    <w:rsid w:val="0049531C"/>
    <w:rsid w:val="0049598F"/>
    <w:rsid w:val="00495EE4"/>
    <w:rsid w:val="0049650C"/>
    <w:rsid w:val="004A07B9"/>
    <w:rsid w:val="004A0A8A"/>
    <w:rsid w:val="004A0F8F"/>
    <w:rsid w:val="004A1087"/>
    <w:rsid w:val="004A122B"/>
    <w:rsid w:val="004A17B4"/>
    <w:rsid w:val="004A18B9"/>
    <w:rsid w:val="004A1CB5"/>
    <w:rsid w:val="004A205A"/>
    <w:rsid w:val="004A275D"/>
    <w:rsid w:val="004A3659"/>
    <w:rsid w:val="004A39E5"/>
    <w:rsid w:val="004A49FD"/>
    <w:rsid w:val="004A4BBC"/>
    <w:rsid w:val="004A535C"/>
    <w:rsid w:val="004A5B09"/>
    <w:rsid w:val="004A780F"/>
    <w:rsid w:val="004B0BBF"/>
    <w:rsid w:val="004B1809"/>
    <w:rsid w:val="004B1C85"/>
    <w:rsid w:val="004B23D9"/>
    <w:rsid w:val="004B29C0"/>
    <w:rsid w:val="004B2D3B"/>
    <w:rsid w:val="004B2FD1"/>
    <w:rsid w:val="004B32D8"/>
    <w:rsid w:val="004B34A2"/>
    <w:rsid w:val="004B38A7"/>
    <w:rsid w:val="004B3FDA"/>
    <w:rsid w:val="004B4629"/>
    <w:rsid w:val="004B4742"/>
    <w:rsid w:val="004B56C5"/>
    <w:rsid w:val="004B5985"/>
    <w:rsid w:val="004B5A23"/>
    <w:rsid w:val="004B5ECE"/>
    <w:rsid w:val="004B61F0"/>
    <w:rsid w:val="004B61FE"/>
    <w:rsid w:val="004B6294"/>
    <w:rsid w:val="004C011A"/>
    <w:rsid w:val="004C0A1B"/>
    <w:rsid w:val="004C0C66"/>
    <w:rsid w:val="004C0D7A"/>
    <w:rsid w:val="004C13B5"/>
    <w:rsid w:val="004C18A0"/>
    <w:rsid w:val="004C1DAF"/>
    <w:rsid w:val="004C1DEC"/>
    <w:rsid w:val="004C21F0"/>
    <w:rsid w:val="004C4A15"/>
    <w:rsid w:val="004C58AD"/>
    <w:rsid w:val="004C615B"/>
    <w:rsid w:val="004C68DC"/>
    <w:rsid w:val="004D0AEF"/>
    <w:rsid w:val="004D0F33"/>
    <w:rsid w:val="004D1DDD"/>
    <w:rsid w:val="004D3ABC"/>
    <w:rsid w:val="004D44F5"/>
    <w:rsid w:val="004D4C73"/>
    <w:rsid w:val="004D51AF"/>
    <w:rsid w:val="004D5783"/>
    <w:rsid w:val="004D632A"/>
    <w:rsid w:val="004D6753"/>
    <w:rsid w:val="004D67C0"/>
    <w:rsid w:val="004D7268"/>
    <w:rsid w:val="004D7CFD"/>
    <w:rsid w:val="004D7D5F"/>
    <w:rsid w:val="004E012A"/>
    <w:rsid w:val="004E028C"/>
    <w:rsid w:val="004E06B0"/>
    <w:rsid w:val="004E1D9E"/>
    <w:rsid w:val="004E1F94"/>
    <w:rsid w:val="004E2083"/>
    <w:rsid w:val="004E2099"/>
    <w:rsid w:val="004E2406"/>
    <w:rsid w:val="004E24BC"/>
    <w:rsid w:val="004E2664"/>
    <w:rsid w:val="004E28A8"/>
    <w:rsid w:val="004E2A6E"/>
    <w:rsid w:val="004E3B23"/>
    <w:rsid w:val="004E3D86"/>
    <w:rsid w:val="004E4CDD"/>
    <w:rsid w:val="004E525B"/>
    <w:rsid w:val="004E5437"/>
    <w:rsid w:val="004E6F47"/>
    <w:rsid w:val="004F0011"/>
    <w:rsid w:val="004F072D"/>
    <w:rsid w:val="004F0D98"/>
    <w:rsid w:val="004F1059"/>
    <w:rsid w:val="004F12F1"/>
    <w:rsid w:val="004F14A6"/>
    <w:rsid w:val="004F2DC2"/>
    <w:rsid w:val="004F3647"/>
    <w:rsid w:val="004F3653"/>
    <w:rsid w:val="004F3AC1"/>
    <w:rsid w:val="004F3EB4"/>
    <w:rsid w:val="004F4848"/>
    <w:rsid w:val="004F5D3D"/>
    <w:rsid w:val="004F67C8"/>
    <w:rsid w:val="004F7255"/>
    <w:rsid w:val="004F7D97"/>
    <w:rsid w:val="00500107"/>
    <w:rsid w:val="005022F7"/>
    <w:rsid w:val="00502F23"/>
    <w:rsid w:val="00503CD9"/>
    <w:rsid w:val="0050428F"/>
    <w:rsid w:val="005042C6"/>
    <w:rsid w:val="005046CA"/>
    <w:rsid w:val="005048F0"/>
    <w:rsid w:val="00505455"/>
    <w:rsid w:val="005058BA"/>
    <w:rsid w:val="00505B75"/>
    <w:rsid w:val="005063B0"/>
    <w:rsid w:val="005066A2"/>
    <w:rsid w:val="00507CCD"/>
    <w:rsid w:val="005100D5"/>
    <w:rsid w:val="0051213D"/>
    <w:rsid w:val="00512199"/>
    <w:rsid w:val="00513B87"/>
    <w:rsid w:val="00514CBE"/>
    <w:rsid w:val="00516019"/>
    <w:rsid w:val="005168D2"/>
    <w:rsid w:val="0052000F"/>
    <w:rsid w:val="00520187"/>
    <w:rsid w:val="0052037F"/>
    <w:rsid w:val="005204D3"/>
    <w:rsid w:val="00520906"/>
    <w:rsid w:val="00521379"/>
    <w:rsid w:val="005222A2"/>
    <w:rsid w:val="00522416"/>
    <w:rsid w:val="005228A5"/>
    <w:rsid w:val="00523075"/>
    <w:rsid w:val="00524E98"/>
    <w:rsid w:val="00525187"/>
    <w:rsid w:val="00526772"/>
    <w:rsid w:val="00526914"/>
    <w:rsid w:val="0052736A"/>
    <w:rsid w:val="005300DC"/>
    <w:rsid w:val="005304F5"/>
    <w:rsid w:val="00530FC6"/>
    <w:rsid w:val="005311FD"/>
    <w:rsid w:val="00531213"/>
    <w:rsid w:val="005313B8"/>
    <w:rsid w:val="00531D7C"/>
    <w:rsid w:val="005324DD"/>
    <w:rsid w:val="005328FA"/>
    <w:rsid w:val="00533F6F"/>
    <w:rsid w:val="005347A0"/>
    <w:rsid w:val="00534FD5"/>
    <w:rsid w:val="0053577F"/>
    <w:rsid w:val="00536C29"/>
    <w:rsid w:val="00537DE7"/>
    <w:rsid w:val="0054090C"/>
    <w:rsid w:val="00540AD2"/>
    <w:rsid w:val="005419DA"/>
    <w:rsid w:val="005422A3"/>
    <w:rsid w:val="00542581"/>
    <w:rsid w:val="005427EA"/>
    <w:rsid w:val="00542C98"/>
    <w:rsid w:val="0054303F"/>
    <w:rsid w:val="005439EC"/>
    <w:rsid w:val="00544827"/>
    <w:rsid w:val="0054500F"/>
    <w:rsid w:val="00545688"/>
    <w:rsid w:val="005456D7"/>
    <w:rsid w:val="00545E3E"/>
    <w:rsid w:val="00546D91"/>
    <w:rsid w:val="00550D44"/>
    <w:rsid w:val="00550FEF"/>
    <w:rsid w:val="00551888"/>
    <w:rsid w:val="00552105"/>
    <w:rsid w:val="00552B85"/>
    <w:rsid w:val="005542BC"/>
    <w:rsid w:val="00554C76"/>
    <w:rsid w:val="00554D3D"/>
    <w:rsid w:val="00554E32"/>
    <w:rsid w:val="00554ECF"/>
    <w:rsid w:val="005552A1"/>
    <w:rsid w:val="0055564B"/>
    <w:rsid w:val="00555BF1"/>
    <w:rsid w:val="00555E7E"/>
    <w:rsid w:val="005562AC"/>
    <w:rsid w:val="005570F7"/>
    <w:rsid w:val="00557A66"/>
    <w:rsid w:val="00557B9F"/>
    <w:rsid w:val="00557CB7"/>
    <w:rsid w:val="005600A8"/>
    <w:rsid w:val="0056091C"/>
    <w:rsid w:val="005615B9"/>
    <w:rsid w:val="00561B3B"/>
    <w:rsid w:val="00562D11"/>
    <w:rsid w:val="005632F3"/>
    <w:rsid w:val="00563814"/>
    <w:rsid w:val="0056499D"/>
    <w:rsid w:val="00564A06"/>
    <w:rsid w:val="00565722"/>
    <w:rsid w:val="0056648E"/>
    <w:rsid w:val="00566795"/>
    <w:rsid w:val="005675AD"/>
    <w:rsid w:val="005676A5"/>
    <w:rsid w:val="00567AB9"/>
    <w:rsid w:val="00570AFF"/>
    <w:rsid w:val="00570E9E"/>
    <w:rsid w:val="005712F1"/>
    <w:rsid w:val="00571CDF"/>
    <w:rsid w:val="005726AC"/>
    <w:rsid w:val="0057280C"/>
    <w:rsid w:val="0057284B"/>
    <w:rsid w:val="00573288"/>
    <w:rsid w:val="005732E3"/>
    <w:rsid w:val="0057370B"/>
    <w:rsid w:val="00573D89"/>
    <w:rsid w:val="00575116"/>
    <w:rsid w:val="00575860"/>
    <w:rsid w:val="00577CBD"/>
    <w:rsid w:val="005811BF"/>
    <w:rsid w:val="00581E9C"/>
    <w:rsid w:val="00582DE6"/>
    <w:rsid w:val="00583A31"/>
    <w:rsid w:val="00583BDA"/>
    <w:rsid w:val="00583C63"/>
    <w:rsid w:val="0058458D"/>
    <w:rsid w:val="00584D5E"/>
    <w:rsid w:val="00584F26"/>
    <w:rsid w:val="00585454"/>
    <w:rsid w:val="00585842"/>
    <w:rsid w:val="00585EB5"/>
    <w:rsid w:val="005869FD"/>
    <w:rsid w:val="00586C8F"/>
    <w:rsid w:val="00587D21"/>
    <w:rsid w:val="00590EC2"/>
    <w:rsid w:val="0059129C"/>
    <w:rsid w:val="0059134C"/>
    <w:rsid w:val="0059177D"/>
    <w:rsid w:val="00591DA8"/>
    <w:rsid w:val="00591E8A"/>
    <w:rsid w:val="0059210F"/>
    <w:rsid w:val="005927CE"/>
    <w:rsid w:val="00593722"/>
    <w:rsid w:val="00593EA3"/>
    <w:rsid w:val="00594989"/>
    <w:rsid w:val="005950A4"/>
    <w:rsid w:val="005952FC"/>
    <w:rsid w:val="005965D8"/>
    <w:rsid w:val="005967F3"/>
    <w:rsid w:val="005969FD"/>
    <w:rsid w:val="00596B82"/>
    <w:rsid w:val="00596B92"/>
    <w:rsid w:val="005A06A1"/>
    <w:rsid w:val="005A0814"/>
    <w:rsid w:val="005A0C16"/>
    <w:rsid w:val="005A3214"/>
    <w:rsid w:val="005A48E1"/>
    <w:rsid w:val="005A530F"/>
    <w:rsid w:val="005A77E8"/>
    <w:rsid w:val="005B1EA0"/>
    <w:rsid w:val="005B1FE9"/>
    <w:rsid w:val="005B384A"/>
    <w:rsid w:val="005B4C4C"/>
    <w:rsid w:val="005B4F07"/>
    <w:rsid w:val="005B6D4B"/>
    <w:rsid w:val="005B6F6C"/>
    <w:rsid w:val="005B711F"/>
    <w:rsid w:val="005B7290"/>
    <w:rsid w:val="005B7D5C"/>
    <w:rsid w:val="005B7DF1"/>
    <w:rsid w:val="005C07EC"/>
    <w:rsid w:val="005C0851"/>
    <w:rsid w:val="005C0905"/>
    <w:rsid w:val="005C11D7"/>
    <w:rsid w:val="005C16B4"/>
    <w:rsid w:val="005C1B1A"/>
    <w:rsid w:val="005C1F42"/>
    <w:rsid w:val="005C28C5"/>
    <w:rsid w:val="005C2B89"/>
    <w:rsid w:val="005C2C2B"/>
    <w:rsid w:val="005C2DE7"/>
    <w:rsid w:val="005C40D3"/>
    <w:rsid w:val="005C42CB"/>
    <w:rsid w:val="005C44C5"/>
    <w:rsid w:val="005C4C0A"/>
    <w:rsid w:val="005C51ED"/>
    <w:rsid w:val="005C59D0"/>
    <w:rsid w:val="005C5DF3"/>
    <w:rsid w:val="005C5EB8"/>
    <w:rsid w:val="005C6C04"/>
    <w:rsid w:val="005C744A"/>
    <w:rsid w:val="005C751A"/>
    <w:rsid w:val="005C787A"/>
    <w:rsid w:val="005D0234"/>
    <w:rsid w:val="005D037B"/>
    <w:rsid w:val="005D03A2"/>
    <w:rsid w:val="005D1F10"/>
    <w:rsid w:val="005D2712"/>
    <w:rsid w:val="005D3490"/>
    <w:rsid w:val="005D34AE"/>
    <w:rsid w:val="005D35EF"/>
    <w:rsid w:val="005D52FA"/>
    <w:rsid w:val="005D59D5"/>
    <w:rsid w:val="005D6874"/>
    <w:rsid w:val="005D69C8"/>
    <w:rsid w:val="005D6BBE"/>
    <w:rsid w:val="005D6CBE"/>
    <w:rsid w:val="005D6E11"/>
    <w:rsid w:val="005D748B"/>
    <w:rsid w:val="005D7992"/>
    <w:rsid w:val="005E1416"/>
    <w:rsid w:val="005E1882"/>
    <w:rsid w:val="005E2184"/>
    <w:rsid w:val="005E2443"/>
    <w:rsid w:val="005E2B5B"/>
    <w:rsid w:val="005E3296"/>
    <w:rsid w:val="005E36BE"/>
    <w:rsid w:val="005E5EB7"/>
    <w:rsid w:val="005E5ECE"/>
    <w:rsid w:val="005E627D"/>
    <w:rsid w:val="005E68FA"/>
    <w:rsid w:val="005E6A68"/>
    <w:rsid w:val="005E718E"/>
    <w:rsid w:val="005F0130"/>
    <w:rsid w:val="005F0AAB"/>
    <w:rsid w:val="005F0CDF"/>
    <w:rsid w:val="005F1801"/>
    <w:rsid w:val="005F227E"/>
    <w:rsid w:val="005F2347"/>
    <w:rsid w:val="005F245F"/>
    <w:rsid w:val="005F3151"/>
    <w:rsid w:val="005F327D"/>
    <w:rsid w:val="005F3300"/>
    <w:rsid w:val="005F37C4"/>
    <w:rsid w:val="005F3AA2"/>
    <w:rsid w:val="005F43A5"/>
    <w:rsid w:val="005F4694"/>
    <w:rsid w:val="005F4B65"/>
    <w:rsid w:val="005F5475"/>
    <w:rsid w:val="005F558A"/>
    <w:rsid w:val="005F5936"/>
    <w:rsid w:val="005F5A3C"/>
    <w:rsid w:val="005F60D3"/>
    <w:rsid w:val="005F610E"/>
    <w:rsid w:val="005F677B"/>
    <w:rsid w:val="005F6BF0"/>
    <w:rsid w:val="005F727D"/>
    <w:rsid w:val="005F7ED1"/>
    <w:rsid w:val="006008B9"/>
    <w:rsid w:val="00600DD5"/>
    <w:rsid w:val="006019B8"/>
    <w:rsid w:val="00601AB0"/>
    <w:rsid w:val="00602BE9"/>
    <w:rsid w:val="00602DA7"/>
    <w:rsid w:val="00603C47"/>
    <w:rsid w:val="00603EEC"/>
    <w:rsid w:val="00604756"/>
    <w:rsid w:val="00604BC7"/>
    <w:rsid w:val="00605094"/>
    <w:rsid w:val="006051E7"/>
    <w:rsid w:val="00605273"/>
    <w:rsid w:val="00606969"/>
    <w:rsid w:val="00606B1F"/>
    <w:rsid w:val="00610127"/>
    <w:rsid w:val="00610272"/>
    <w:rsid w:val="00610283"/>
    <w:rsid w:val="0061135A"/>
    <w:rsid w:val="00611A23"/>
    <w:rsid w:val="00611DAA"/>
    <w:rsid w:val="0061259B"/>
    <w:rsid w:val="00613329"/>
    <w:rsid w:val="00614527"/>
    <w:rsid w:val="00614ACE"/>
    <w:rsid w:val="00614B8E"/>
    <w:rsid w:val="00615DB6"/>
    <w:rsid w:val="006160E8"/>
    <w:rsid w:val="00616609"/>
    <w:rsid w:val="00617A23"/>
    <w:rsid w:val="00617B60"/>
    <w:rsid w:val="00620870"/>
    <w:rsid w:val="00620990"/>
    <w:rsid w:val="00620C78"/>
    <w:rsid w:val="00621485"/>
    <w:rsid w:val="00622643"/>
    <w:rsid w:val="00622A03"/>
    <w:rsid w:val="00622E16"/>
    <w:rsid w:val="00623059"/>
    <w:rsid w:val="006230F8"/>
    <w:rsid w:val="006231C8"/>
    <w:rsid w:val="00623216"/>
    <w:rsid w:val="00623836"/>
    <w:rsid w:val="006249E1"/>
    <w:rsid w:val="00624AF1"/>
    <w:rsid w:val="006251A3"/>
    <w:rsid w:val="006252E2"/>
    <w:rsid w:val="0062556B"/>
    <w:rsid w:val="00625D10"/>
    <w:rsid w:val="00626156"/>
    <w:rsid w:val="006269C8"/>
    <w:rsid w:val="006274A0"/>
    <w:rsid w:val="00627752"/>
    <w:rsid w:val="0062797C"/>
    <w:rsid w:val="00627AFD"/>
    <w:rsid w:val="00630474"/>
    <w:rsid w:val="006304C5"/>
    <w:rsid w:val="00631484"/>
    <w:rsid w:val="006316C8"/>
    <w:rsid w:val="00631A43"/>
    <w:rsid w:val="00631E09"/>
    <w:rsid w:val="00631FE4"/>
    <w:rsid w:val="00632897"/>
    <w:rsid w:val="006328DD"/>
    <w:rsid w:val="006329CE"/>
    <w:rsid w:val="00632C81"/>
    <w:rsid w:val="006331B4"/>
    <w:rsid w:val="00633984"/>
    <w:rsid w:val="00633A0F"/>
    <w:rsid w:val="00634BC5"/>
    <w:rsid w:val="0063529A"/>
    <w:rsid w:val="00635B6E"/>
    <w:rsid w:val="00635C50"/>
    <w:rsid w:val="00636110"/>
    <w:rsid w:val="006362B2"/>
    <w:rsid w:val="00636B1B"/>
    <w:rsid w:val="00636C33"/>
    <w:rsid w:val="00637176"/>
    <w:rsid w:val="00637423"/>
    <w:rsid w:val="00637D8F"/>
    <w:rsid w:val="00640355"/>
    <w:rsid w:val="0064074E"/>
    <w:rsid w:val="00642B1B"/>
    <w:rsid w:val="00642B29"/>
    <w:rsid w:val="0064300B"/>
    <w:rsid w:val="006432AF"/>
    <w:rsid w:val="006446BA"/>
    <w:rsid w:val="0064486A"/>
    <w:rsid w:val="00645BD5"/>
    <w:rsid w:val="00645DEE"/>
    <w:rsid w:val="00646C93"/>
    <w:rsid w:val="006478B7"/>
    <w:rsid w:val="006501B1"/>
    <w:rsid w:val="00652812"/>
    <w:rsid w:val="006531D0"/>
    <w:rsid w:val="006535EE"/>
    <w:rsid w:val="00654606"/>
    <w:rsid w:val="00654F07"/>
    <w:rsid w:val="00655047"/>
    <w:rsid w:val="0065533D"/>
    <w:rsid w:val="00655E72"/>
    <w:rsid w:val="00656BD5"/>
    <w:rsid w:val="006572FE"/>
    <w:rsid w:val="006573B4"/>
    <w:rsid w:val="0065741C"/>
    <w:rsid w:val="00661CB3"/>
    <w:rsid w:val="00661F8F"/>
    <w:rsid w:val="00663AE7"/>
    <w:rsid w:val="0066439B"/>
    <w:rsid w:val="006648CE"/>
    <w:rsid w:val="00664BD4"/>
    <w:rsid w:val="00665C1E"/>
    <w:rsid w:val="00665F62"/>
    <w:rsid w:val="0066640D"/>
    <w:rsid w:val="0066692C"/>
    <w:rsid w:val="00667270"/>
    <w:rsid w:val="00671C4A"/>
    <w:rsid w:val="006721F8"/>
    <w:rsid w:val="00672A90"/>
    <w:rsid w:val="00672D33"/>
    <w:rsid w:val="00672E22"/>
    <w:rsid w:val="00672EF5"/>
    <w:rsid w:val="00672F05"/>
    <w:rsid w:val="006739BA"/>
    <w:rsid w:val="00673C36"/>
    <w:rsid w:val="00673FF5"/>
    <w:rsid w:val="00674013"/>
    <w:rsid w:val="006741C8"/>
    <w:rsid w:val="00674242"/>
    <w:rsid w:val="00675052"/>
    <w:rsid w:val="00675711"/>
    <w:rsid w:val="0067573E"/>
    <w:rsid w:val="00676B4C"/>
    <w:rsid w:val="00677F66"/>
    <w:rsid w:val="00680196"/>
    <w:rsid w:val="00680F91"/>
    <w:rsid w:val="006810E2"/>
    <w:rsid w:val="0068144A"/>
    <w:rsid w:val="006815FA"/>
    <w:rsid w:val="0068207E"/>
    <w:rsid w:val="006821A0"/>
    <w:rsid w:val="00683A33"/>
    <w:rsid w:val="00683F4B"/>
    <w:rsid w:val="006856ED"/>
    <w:rsid w:val="00685B35"/>
    <w:rsid w:val="00686488"/>
    <w:rsid w:val="00687639"/>
    <w:rsid w:val="00687F66"/>
    <w:rsid w:val="006901CC"/>
    <w:rsid w:val="0069052F"/>
    <w:rsid w:val="00690C73"/>
    <w:rsid w:val="00690D56"/>
    <w:rsid w:val="006912D2"/>
    <w:rsid w:val="00691D27"/>
    <w:rsid w:val="00692358"/>
    <w:rsid w:val="0069241C"/>
    <w:rsid w:val="00692723"/>
    <w:rsid w:val="00693B39"/>
    <w:rsid w:val="0069412A"/>
    <w:rsid w:val="006947AF"/>
    <w:rsid w:val="00694A3F"/>
    <w:rsid w:val="00696E5E"/>
    <w:rsid w:val="00697668"/>
    <w:rsid w:val="0069769E"/>
    <w:rsid w:val="006A00A2"/>
    <w:rsid w:val="006A0ACD"/>
    <w:rsid w:val="006A106E"/>
    <w:rsid w:val="006A16F8"/>
    <w:rsid w:val="006A22F3"/>
    <w:rsid w:val="006A42EE"/>
    <w:rsid w:val="006A4371"/>
    <w:rsid w:val="006A55FD"/>
    <w:rsid w:val="006A6A26"/>
    <w:rsid w:val="006A780D"/>
    <w:rsid w:val="006A7880"/>
    <w:rsid w:val="006A78BC"/>
    <w:rsid w:val="006A78DD"/>
    <w:rsid w:val="006B0536"/>
    <w:rsid w:val="006B1232"/>
    <w:rsid w:val="006B18D9"/>
    <w:rsid w:val="006B24FC"/>
    <w:rsid w:val="006B2895"/>
    <w:rsid w:val="006B2D41"/>
    <w:rsid w:val="006B2E84"/>
    <w:rsid w:val="006B33B9"/>
    <w:rsid w:val="006B35E7"/>
    <w:rsid w:val="006B3A9B"/>
    <w:rsid w:val="006B4715"/>
    <w:rsid w:val="006B5917"/>
    <w:rsid w:val="006B5B41"/>
    <w:rsid w:val="006B6394"/>
    <w:rsid w:val="006B64BE"/>
    <w:rsid w:val="006B71DC"/>
    <w:rsid w:val="006B7562"/>
    <w:rsid w:val="006B7EF2"/>
    <w:rsid w:val="006C0264"/>
    <w:rsid w:val="006C038A"/>
    <w:rsid w:val="006C118E"/>
    <w:rsid w:val="006C137B"/>
    <w:rsid w:val="006C1671"/>
    <w:rsid w:val="006C1A50"/>
    <w:rsid w:val="006C26FF"/>
    <w:rsid w:val="006C2F75"/>
    <w:rsid w:val="006C3657"/>
    <w:rsid w:val="006C3BB1"/>
    <w:rsid w:val="006C4A01"/>
    <w:rsid w:val="006C4A07"/>
    <w:rsid w:val="006C4C23"/>
    <w:rsid w:val="006C4D84"/>
    <w:rsid w:val="006C70AB"/>
    <w:rsid w:val="006C7340"/>
    <w:rsid w:val="006C73A5"/>
    <w:rsid w:val="006D15B6"/>
    <w:rsid w:val="006D1BAB"/>
    <w:rsid w:val="006D1E2F"/>
    <w:rsid w:val="006D1EBF"/>
    <w:rsid w:val="006D1EE9"/>
    <w:rsid w:val="006D3776"/>
    <w:rsid w:val="006D38FE"/>
    <w:rsid w:val="006D5377"/>
    <w:rsid w:val="006D6446"/>
    <w:rsid w:val="006D75E4"/>
    <w:rsid w:val="006E1379"/>
    <w:rsid w:val="006E13C4"/>
    <w:rsid w:val="006E1FB2"/>
    <w:rsid w:val="006E28A4"/>
    <w:rsid w:val="006E2C43"/>
    <w:rsid w:val="006E3608"/>
    <w:rsid w:val="006E3624"/>
    <w:rsid w:val="006E3E1F"/>
    <w:rsid w:val="006E3F17"/>
    <w:rsid w:val="006E518C"/>
    <w:rsid w:val="006E56F4"/>
    <w:rsid w:val="006E5B94"/>
    <w:rsid w:val="006E602F"/>
    <w:rsid w:val="006E77DD"/>
    <w:rsid w:val="006E7D4A"/>
    <w:rsid w:val="006F0110"/>
    <w:rsid w:val="006F0312"/>
    <w:rsid w:val="006F0C10"/>
    <w:rsid w:val="006F0CF0"/>
    <w:rsid w:val="006F1320"/>
    <w:rsid w:val="006F2205"/>
    <w:rsid w:val="006F2B8C"/>
    <w:rsid w:val="006F3605"/>
    <w:rsid w:val="006F47EC"/>
    <w:rsid w:val="006F58AD"/>
    <w:rsid w:val="006F5EFF"/>
    <w:rsid w:val="006F60CC"/>
    <w:rsid w:val="006F66B4"/>
    <w:rsid w:val="006F6BD5"/>
    <w:rsid w:val="006F6CCF"/>
    <w:rsid w:val="007000E1"/>
    <w:rsid w:val="00700227"/>
    <w:rsid w:val="00700298"/>
    <w:rsid w:val="0070101C"/>
    <w:rsid w:val="00701BF8"/>
    <w:rsid w:val="007025AE"/>
    <w:rsid w:val="00703746"/>
    <w:rsid w:val="00703C61"/>
    <w:rsid w:val="007041CA"/>
    <w:rsid w:val="0070462E"/>
    <w:rsid w:val="007046EA"/>
    <w:rsid w:val="007058A5"/>
    <w:rsid w:val="00705F18"/>
    <w:rsid w:val="007060BE"/>
    <w:rsid w:val="00706AD0"/>
    <w:rsid w:val="00706EC1"/>
    <w:rsid w:val="00710A6A"/>
    <w:rsid w:val="00710CDA"/>
    <w:rsid w:val="00710DD7"/>
    <w:rsid w:val="007110A5"/>
    <w:rsid w:val="00712468"/>
    <w:rsid w:val="00712B9A"/>
    <w:rsid w:val="00712C51"/>
    <w:rsid w:val="007132FE"/>
    <w:rsid w:val="00713DFE"/>
    <w:rsid w:val="00715037"/>
    <w:rsid w:val="00715297"/>
    <w:rsid w:val="007152F2"/>
    <w:rsid w:val="00715A54"/>
    <w:rsid w:val="00715FE2"/>
    <w:rsid w:val="00716181"/>
    <w:rsid w:val="007165D7"/>
    <w:rsid w:val="00716A74"/>
    <w:rsid w:val="00716F74"/>
    <w:rsid w:val="00716F7D"/>
    <w:rsid w:val="0071728D"/>
    <w:rsid w:val="00717BE0"/>
    <w:rsid w:val="00717D24"/>
    <w:rsid w:val="00717D78"/>
    <w:rsid w:val="00720CB7"/>
    <w:rsid w:val="0072110D"/>
    <w:rsid w:val="00721946"/>
    <w:rsid w:val="007234DF"/>
    <w:rsid w:val="007236D2"/>
    <w:rsid w:val="00723727"/>
    <w:rsid w:val="00723743"/>
    <w:rsid w:val="00723929"/>
    <w:rsid w:val="00723EC7"/>
    <w:rsid w:val="00723ED0"/>
    <w:rsid w:val="00723FC0"/>
    <w:rsid w:val="00724ADD"/>
    <w:rsid w:val="00725F51"/>
    <w:rsid w:val="007268FB"/>
    <w:rsid w:val="00727D57"/>
    <w:rsid w:val="007304FD"/>
    <w:rsid w:val="00730C5E"/>
    <w:rsid w:val="00730FCD"/>
    <w:rsid w:val="00731651"/>
    <w:rsid w:val="007318D3"/>
    <w:rsid w:val="00731A54"/>
    <w:rsid w:val="0073243A"/>
    <w:rsid w:val="007328E9"/>
    <w:rsid w:val="00732A31"/>
    <w:rsid w:val="00732C03"/>
    <w:rsid w:val="00733448"/>
    <w:rsid w:val="00733A9A"/>
    <w:rsid w:val="00733BDA"/>
    <w:rsid w:val="0073423B"/>
    <w:rsid w:val="007355BB"/>
    <w:rsid w:val="00735C00"/>
    <w:rsid w:val="00736090"/>
    <w:rsid w:val="00737483"/>
    <w:rsid w:val="00737510"/>
    <w:rsid w:val="0073759A"/>
    <w:rsid w:val="007376B1"/>
    <w:rsid w:val="0074004B"/>
    <w:rsid w:val="00740120"/>
    <w:rsid w:val="007411A5"/>
    <w:rsid w:val="0074121D"/>
    <w:rsid w:val="00741677"/>
    <w:rsid w:val="007417D8"/>
    <w:rsid w:val="00741DEB"/>
    <w:rsid w:val="0074205C"/>
    <w:rsid w:val="0074215D"/>
    <w:rsid w:val="0074217C"/>
    <w:rsid w:val="00742BDB"/>
    <w:rsid w:val="00744A8B"/>
    <w:rsid w:val="00745420"/>
    <w:rsid w:val="007457A1"/>
    <w:rsid w:val="007470A7"/>
    <w:rsid w:val="007473A2"/>
    <w:rsid w:val="00747A33"/>
    <w:rsid w:val="007502B4"/>
    <w:rsid w:val="007505F5"/>
    <w:rsid w:val="0075083F"/>
    <w:rsid w:val="00751354"/>
    <w:rsid w:val="007524BD"/>
    <w:rsid w:val="00753833"/>
    <w:rsid w:val="00753F1B"/>
    <w:rsid w:val="0075477D"/>
    <w:rsid w:val="007547F3"/>
    <w:rsid w:val="00754F82"/>
    <w:rsid w:val="00755431"/>
    <w:rsid w:val="007557D1"/>
    <w:rsid w:val="00755EF5"/>
    <w:rsid w:val="00756873"/>
    <w:rsid w:val="007569E6"/>
    <w:rsid w:val="00756A1C"/>
    <w:rsid w:val="00756D88"/>
    <w:rsid w:val="007570DD"/>
    <w:rsid w:val="00757414"/>
    <w:rsid w:val="00760B4E"/>
    <w:rsid w:val="00760CF1"/>
    <w:rsid w:val="00760F61"/>
    <w:rsid w:val="007613DF"/>
    <w:rsid w:val="007620A6"/>
    <w:rsid w:val="0076321B"/>
    <w:rsid w:val="007635CD"/>
    <w:rsid w:val="00763BF9"/>
    <w:rsid w:val="00764F74"/>
    <w:rsid w:val="00765D69"/>
    <w:rsid w:val="00766206"/>
    <w:rsid w:val="00766C4C"/>
    <w:rsid w:val="007678D9"/>
    <w:rsid w:val="00770E64"/>
    <w:rsid w:val="0077110B"/>
    <w:rsid w:val="00771772"/>
    <w:rsid w:val="00771E64"/>
    <w:rsid w:val="007723E1"/>
    <w:rsid w:val="00772C3A"/>
    <w:rsid w:val="00772CCA"/>
    <w:rsid w:val="0077464E"/>
    <w:rsid w:val="00774866"/>
    <w:rsid w:val="00774A29"/>
    <w:rsid w:val="00775C46"/>
    <w:rsid w:val="00775D85"/>
    <w:rsid w:val="0077620E"/>
    <w:rsid w:val="007763E0"/>
    <w:rsid w:val="0077644E"/>
    <w:rsid w:val="00776466"/>
    <w:rsid w:val="00776C58"/>
    <w:rsid w:val="007772D7"/>
    <w:rsid w:val="007774EE"/>
    <w:rsid w:val="007804BE"/>
    <w:rsid w:val="00780712"/>
    <w:rsid w:val="00780A74"/>
    <w:rsid w:val="00780D5C"/>
    <w:rsid w:val="007811EB"/>
    <w:rsid w:val="00781276"/>
    <w:rsid w:val="007815DE"/>
    <w:rsid w:val="00781AC2"/>
    <w:rsid w:val="00781AF0"/>
    <w:rsid w:val="00781F9D"/>
    <w:rsid w:val="00783EDE"/>
    <w:rsid w:val="007857D3"/>
    <w:rsid w:val="007865D0"/>
    <w:rsid w:val="007872D6"/>
    <w:rsid w:val="00790296"/>
    <w:rsid w:val="00791066"/>
    <w:rsid w:val="0079190C"/>
    <w:rsid w:val="00792137"/>
    <w:rsid w:val="00792B81"/>
    <w:rsid w:val="007942DA"/>
    <w:rsid w:val="00794AB2"/>
    <w:rsid w:val="00794B7D"/>
    <w:rsid w:val="00795363"/>
    <w:rsid w:val="007954D8"/>
    <w:rsid w:val="00795E7B"/>
    <w:rsid w:val="00795F3B"/>
    <w:rsid w:val="007960CE"/>
    <w:rsid w:val="00797231"/>
    <w:rsid w:val="007978B8"/>
    <w:rsid w:val="00797F5B"/>
    <w:rsid w:val="007A16DF"/>
    <w:rsid w:val="007A26BF"/>
    <w:rsid w:val="007A288B"/>
    <w:rsid w:val="007A28E5"/>
    <w:rsid w:val="007A3FE1"/>
    <w:rsid w:val="007A485B"/>
    <w:rsid w:val="007A6947"/>
    <w:rsid w:val="007A7C3A"/>
    <w:rsid w:val="007B067F"/>
    <w:rsid w:val="007B09C0"/>
    <w:rsid w:val="007B1328"/>
    <w:rsid w:val="007B33E5"/>
    <w:rsid w:val="007B45F8"/>
    <w:rsid w:val="007B49AD"/>
    <w:rsid w:val="007B49D9"/>
    <w:rsid w:val="007B52CF"/>
    <w:rsid w:val="007B5AF0"/>
    <w:rsid w:val="007B5B22"/>
    <w:rsid w:val="007B6743"/>
    <w:rsid w:val="007B6DEA"/>
    <w:rsid w:val="007B6E64"/>
    <w:rsid w:val="007B7249"/>
    <w:rsid w:val="007B7801"/>
    <w:rsid w:val="007B7DD9"/>
    <w:rsid w:val="007C02EB"/>
    <w:rsid w:val="007C052A"/>
    <w:rsid w:val="007C0E32"/>
    <w:rsid w:val="007C1ACD"/>
    <w:rsid w:val="007C2E64"/>
    <w:rsid w:val="007C2F43"/>
    <w:rsid w:val="007C39D7"/>
    <w:rsid w:val="007C3A67"/>
    <w:rsid w:val="007C3D89"/>
    <w:rsid w:val="007C3FF6"/>
    <w:rsid w:val="007C49E9"/>
    <w:rsid w:val="007C52D2"/>
    <w:rsid w:val="007C63FE"/>
    <w:rsid w:val="007C6B01"/>
    <w:rsid w:val="007C7122"/>
    <w:rsid w:val="007C7F50"/>
    <w:rsid w:val="007C7FCF"/>
    <w:rsid w:val="007D002C"/>
    <w:rsid w:val="007D0706"/>
    <w:rsid w:val="007D2A34"/>
    <w:rsid w:val="007D34F9"/>
    <w:rsid w:val="007D4657"/>
    <w:rsid w:val="007D6219"/>
    <w:rsid w:val="007D62A5"/>
    <w:rsid w:val="007D62BC"/>
    <w:rsid w:val="007D666F"/>
    <w:rsid w:val="007D68DE"/>
    <w:rsid w:val="007D6F3A"/>
    <w:rsid w:val="007D6F45"/>
    <w:rsid w:val="007D76B2"/>
    <w:rsid w:val="007E0344"/>
    <w:rsid w:val="007E1893"/>
    <w:rsid w:val="007E1895"/>
    <w:rsid w:val="007E1B87"/>
    <w:rsid w:val="007E251E"/>
    <w:rsid w:val="007E2917"/>
    <w:rsid w:val="007E3E1F"/>
    <w:rsid w:val="007E3F0D"/>
    <w:rsid w:val="007E41E8"/>
    <w:rsid w:val="007E4517"/>
    <w:rsid w:val="007E4C85"/>
    <w:rsid w:val="007E505E"/>
    <w:rsid w:val="007E54BB"/>
    <w:rsid w:val="007E5CCB"/>
    <w:rsid w:val="007F096E"/>
    <w:rsid w:val="007F0A1C"/>
    <w:rsid w:val="007F1328"/>
    <w:rsid w:val="007F1526"/>
    <w:rsid w:val="007F1B41"/>
    <w:rsid w:val="007F2643"/>
    <w:rsid w:val="007F2ED2"/>
    <w:rsid w:val="007F3A11"/>
    <w:rsid w:val="007F3D31"/>
    <w:rsid w:val="007F4541"/>
    <w:rsid w:val="007F4CDF"/>
    <w:rsid w:val="007F5C32"/>
    <w:rsid w:val="007F6236"/>
    <w:rsid w:val="007F67E8"/>
    <w:rsid w:val="007F67F1"/>
    <w:rsid w:val="007F6C5C"/>
    <w:rsid w:val="007F711F"/>
    <w:rsid w:val="007F76E3"/>
    <w:rsid w:val="008001A0"/>
    <w:rsid w:val="00800424"/>
    <w:rsid w:val="008007EF"/>
    <w:rsid w:val="00800918"/>
    <w:rsid w:val="008019DE"/>
    <w:rsid w:val="00801C4F"/>
    <w:rsid w:val="00803008"/>
    <w:rsid w:val="0080302F"/>
    <w:rsid w:val="008034A6"/>
    <w:rsid w:val="00803C5E"/>
    <w:rsid w:val="00803CFF"/>
    <w:rsid w:val="0080405D"/>
    <w:rsid w:val="0080408A"/>
    <w:rsid w:val="00804FC3"/>
    <w:rsid w:val="00805149"/>
    <w:rsid w:val="0080525E"/>
    <w:rsid w:val="00806791"/>
    <w:rsid w:val="00806FAF"/>
    <w:rsid w:val="008074CF"/>
    <w:rsid w:val="00807B0C"/>
    <w:rsid w:val="00807FA7"/>
    <w:rsid w:val="00810143"/>
    <w:rsid w:val="00810B1A"/>
    <w:rsid w:val="00810F40"/>
    <w:rsid w:val="008114C3"/>
    <w:rsid w:val="008116FA"/>
    <w:rsid w:val="00811DCF"/>
    <w:rsid w:val="0081324B"/>
    <w:rsid w:val="0081325B"/>
    <w:rsid w:val="00813F94"/>
    <w:rsid w:val="008143D5"/>
    <w:rsid w:val="00815417"/>
    <w:rsid w:val="00815530"/>
    <w:rsid w:val="00815C79"/>
    <w:rsid w:val="0081715E"/>
    <w:rsid w:val="00817EDB"/>
    <w:rsid w:val="00817FA1"/>
    <w:rsid w:val="008209BF"/>
    <w:rsid w:val="0082159D"/>
    <w:rsid w:val="008219B4"/>
    <w:rsid w:val="00821D72"/>
    <w:rsid w:val="00821F5B"/>
    <w:rsid w:val="00822669"/>
    <w:rsid w:val="00822ABB"/>
    <w:rsid w:val="00822F52"/>
    <w:rsid w:val="00823ECC"/>
    <w:rsid w:val="00823F0F"/>
    <w:rsid w:val="008249D1"/>
    <w:rsid w:val="0082514D"/>
    <w:rsid w:val="008262B8"/>
    <w:rsid w:val="00826736"/>
    <w:rsid w:val="008271EB"/>
    <w:rsid w:val="00827853"/>
    <w:rsid w:val="00827929"/>
    <w:rsid w:val="00827B5A"/>
    <w:rsid w:val="00827C8C"/>
    <w:rsid w:val="00830164"/>
    <w:rsid w:val="0083042A"/>
    <w:rsid w:val="00830914"/>
    <w:rsid w:val="00830D2A"/>
    <w:rsid w:val="008318A6"/>
    <w:rsid w:val="00832548"/>
    <w:rsid w:val="0083275B"/>
    <w:rsid w:val="0083442C"/>
    <w:rsid w:val="00834B50"/>
    <w:rsid w:val="008350EF"/>
    <w:rsid w:val="008358BE"/>
    <w:rsid w:val="00836415"/>
    <w:rsid w:val="00836521"/>
    <w:rsid w:val="00836CD3"/>
    <w:rsid w:val="00837E15"/>
    <w:rsid w:val="00837EB5"/>
    <w:rsid w:val="00841921"/>
    <w:rsid w:val="00842504"/>
    <w:rsid w:val="008426EB"/>
    <w:rsid w:val="00842D34"/>
    <w:rsid w:val="00843B32"/>
    <w:rsid w:val="00843E70"/>
    <w:rsid w:val="008442D3"/>
    <w:rsid w:val="00845376"/>
    <w:rsid w:val="00845983"/>
    <w:rsid w:val="00846AED"/>
    <w:rsid w:val="0084738E"/>
    <w:rsid w:val="008503A4"/>
    <w:rsid w:val="00851167"/>
    <w:rsid w:val="00851757"/>
    <w:rsid w:val="0085204F"/>
    <w:rsid w:val="00852837"/>
    <w:rsid w:val="00852A8D"/>
    <w:rsid w:val="00852B8F"/>
    <w:rsid w:val="00853099"/>
    <w:rsid w:val="00854B8E"/>
    <w:rsid w:val="00856072"/>
    <w:rsid w:val="008562D3"/>
    <w:rsid w:val="00856663"/>
    <w:rsid w:val="0085738B"/>
    <w:rsid w:val="0085764C"/>
    <w:rsid w:val="00857B98"/>
    <w:rsid w:val="00860FA3"/>
    <w:rsid w:val="00861381"/>
    <w:rsid w:val="00862B86"/>
    <w:rsid w:val="00862F50"/>
    <w:rsid w:val="00863496"/>
    <w:rsid w:val="00863655"/>
    <w:rsid w:val="00863E00"/>
    <w:rsid w:val="00864EB1"/>
    <w:rsid w:val="0086538F"/>
    <w:rsid w:val="00865A5B"/>
    <w:rsid w:val="00865DC4"/>
    <w:rsid w:val="008660EE"/>
    <w:rsid w:val="00866909"/>
    <w:rsid w:val="00866EF3"/>
    <w:rsid w:val="00866FF8"/>
    <w:rsid w:val="0086741F"/>
    <w:rsid w:val="00867D6F"/>
    <w:rsid w:val="00870445"/>
    <w:rsid w:val="008712F3"/>
    <w:rsid w:val="00871E86"/>
    <w:rsid w:val="00872782"/>
    <w:rsid w:val="008734F9"/>
    <w:rsid w:val="00873B65"/>
    <w:rsid w:val="00874363"/>
    <w:rsid w:val="00874845"/>
    <w:rsid w:val="00874CED"/>
    <w:rsid w:val="00874D33"/>
    <w:rsid w:val="0087559F"/>
    <w:rsid w:val="008755E0"/>
    <w:rsid w:val="0087575F"/>
    <w:rsid w:val="0087671C"/>
    <w:rsid w:val="008767DC"/>
    <w:rsid w:val="00876FD8"/>
    <w:rsid w:val="008772B8"/>
    <w:rsid w:val="00877668"/>
    <w:rsid w:val="00877BD8"/>
    <w:rsid w:val="0088020D"/>
    <w:rsid w:val="0088089E"/>
    <w:rsid w:val="00880C31"/>
    <w:rsid w:val="00880F00"/>
    <w:rsid w:val="008811DF"/>
    <w:rsid w:val="00881817"/>
    <w:rsid w:val="00882285"/>
    <w:rsid w:val="00882A9F"/>
    <w:rsid w:val="00882BAB"/>
    <w:rsid w:val="00882C85"/>
    <w:rsid w:val="00882F4E"/>
    <w:rsid w:val="0088371D"/>
    <w:rsid w:val="008838AF"/>
    <w:rsid w:val="00883F5C"/>
    <w:rsid w:val="0088405D"/>
    <w:rsid w:val="00884F56"/>
    <w:rsid w:val="008850D6"/>
    <w:rsid w:val="008852A7"/>
    <w:rsid w:val="00885476"/>
    <w:rsid w:val="008855FD"/>
    <w:rsid w:val="00886711"/>
    <w:rsid w:val="008906BC"/>
    <w:rsid w:val="00891422"/>
    <w:rsid w:val="00891C29"/>
    <w:rsid w:val="00893227"/>
    <w:rsid w:val="00893808"/>
    <w:rsid w:val="00893D78"/>
    <w:rsid w:val="0089409D"/>
    <w:rsid w:val="008940C2"/>
    <w:rsid w:val="00894697"/>
    <w:rsid w:val="00896824"/>
    <w:rsid w:val="00897136"/>
    <w:rsid w:val="00897337"/>
    <w:rsid w:val="00897517"/>
    <w:rsid w:val="00897883"/>
    <w:rsid w:val="008A0360"/>
    <w:rsid w:val="008A1D68"/>
    <w:rsid w:val="008A2694"/>
    <w:rsid w:val="008A327E"/>
    <w:rsid w:val="008A37F4"/>
    <w:rsid w:val="008A3CF3"/>
    <w:rsid w:val="008A5237"/>
    <w:rsid w:val="008A5DC6"/>
    <w:rsid w:val="008A6485"/>
    <w:rsid w:val="008A6C3A"/>
    <w:rsid w:val="008A6D98"/>
    <w:rsid w:val="008A7422"/>
    <w:rsid w:val="008A7F6D"/>
    <w:rsid w:val="008B00C3"/>
    <w:rsid w:val="008B0D35"/>
    <w:rsid w:val="008B1263"/>
    <w:rsid w:val="008B1BE1"/>
    <w:rsid w:val="008B21F4"/>
    <w:rsid w:val="008B222E"/>
    <w:rsid w:val="008B23AC"/>
    <w:rsid w:val="008B2DC2"/>
    <w:rsid w:val="008B3076"/>
    <w:rsid w:val="008B360C"/>
    <w:rsid w:val="008B462F"/>
    <w:rsid w:val="008B5BF6"/>
    <w:rsid w:val="008B61E2"/>
    <w:rsid w:val="008B65C5"/>
    <w:rsid w:val="008B6A9D"/>
    <w:rsid w:val="008B6F85"/>
    <w:rsid w:val="008B7EF1"/>
    <w:rsid w:val="008C0126"/>
    <w:rsid w:val="008C0F7E"/>
    <w:rsid w:val="008C14A2"/>
    <w:rsid w:val="008C1AA0"/>
    <w:rsid w:val="008C2296"/>
    <w:rsid w:val="008C30B3"/>
    <w:rsid w:val="008C45C3"/>
    <w:rsid w:val="008C53A5"/>
    <w:rsid w:val="008C588D"/>
    <w:rsid w:val="008C6E70"/>
    <w:rsid w:val="008C794B"/>
    <w:rsid w:val="008C7CA8"/>
    <w:rsid w:val="008D081D"/>
    <w:rsid w:val="008D230A"/>
    <w:rsid w:val="008D290A"/>
    <w:rsid w:val="008D2E59"/>
    <w:rsid w:val="008D2E99"/>
    <w:rsid w:val="008D3457"/>
    <w:rsid w:val="008D3AB5"/>
    <w:rsid w:val="008D3DF0"/>
    <w:rsid w:val="008D4021"/>
    <w:rsid w:val="008D4714"/>
    <w:rsid w:val="008D4732"/>
    <w:rsid w:val="008D5D11"/>
    <w:rsid w:val="008E0098"/>
    <w:rsid w:val="008E02D4"/>
    <w:rsid w:val="008E0F8D"/>
    <w:rsid w:val="008E120E"/>
    <w:rsid w:val="008E1C39"/>
    <w:rsid w:val="008E2114"/>
    <w:rsid w:val="008E2172"/>
    <w:rsid w:val="008E2524"/>
    <w:rsid w:val="008E2641"/>
    <w:rsid w:val="008E270F"/>
    <w:rsid w:val="008E31D7"/>
    <w:rsid w:val="008E3B58"/>
    <w:rsid w:val="008E439F"/>
    <w:rsid w:val="008E4AA7"/>
    <w:rsid w:val="008E57DA"/>
    <w:rsid w:val="008E5A62"/>
    <w:rsid w:val="008E5C86"/>
    <w:rsid w:val="008E626E"/>
    <w:rsid w:val="008E68B7"/>
    <w:rsid w:val="008E6DF6"/>
    <w:rsid w:val="008E729F"/>
    <w:rsid w:val="008F1268"/>
    <w:rsid w:val="008F1748"/>
    <w:rsid w:val="008F2AB7"/>
    <w:rsid w:val="008F35CE"/>
    <w:rsid w:val="008F36B5"/>
    <w:rsid w:val="008F43D0"/>
    <w:rsid w:val="008F4603"/>
    <w:rsid w:val="008F47D2"/>
    <w:rsid w:val="008F59CD"/>
    <w:rsid w:val="008F5F52"/>
    <w:rsid w:val="008F7036"/>
    <w:rsid w:val="008F75E0"/>
    <w:rsid w:val="00900EB5"/>
    <w:rsid w:val="00901290"/>
    <w:rsid w:val="009018C2"/>
    <w:rsid w:val="009021E8"/>
    <w:rsid w:val="00902266"/>
    <w:rsid w:val="00902780"/>
    <w:rsid w:val="00902B75"/>
    <w:rsid w:val="00902BDC"/>
    <w:rsid w:val="0090396D"/>
    <w:rsid w:val="00903DBA"/>
    <w:rsid w:val="00905403"/>
    <w:rsid w:val="0090611A"/>
    <w:rsid w:val="0090650B"/>
    <w:rsid w:val="009071BA"/>
    <w:rsid w:val="00907CAD"/>
    <w:rsid w:val="00910542"/>
    <w:rsid w:val="00911637"/>
    <w:rsid w:val="00911CAC"/>
    <w:rsid w:val="00911EC4"/>
    <w:rsid w:val="00911FEA"/>
    <w:rsid w:val="009120BD"/>
    <w:rsid w:val="00912543"/>
    <w:rsid w:val="009126F5"/>
    <w:rsid w:val="00912B82"/>
    <w:rsid w:val="00913764"/>
    <w:rsid w:val="00913C5F"/>
    <w:rsid w:val="00914200"/>
    <w:rsid w:val="009143CF"/>
    <w:rsid w:val="00915786"/>
    <w:rsid w:val="009159C4"/>
    <w:rsid w:val="00915F3B"/>
    <w:rsid w:val="00916035"/>
    <w:rsid w:val="009161A8"/>
    <w:rsid w:val="00916893"/>
    <w:rsid w:val="00916F2D"/>
    <w:rsid w:val="00917846"/>
    <w:rsid w:val="00917DC9"/>
    <w:rsid w:val="00917E08"/>
    <w:rsid w:val="0092068B"/>
    <w:rsid w:val="009208B9"/>
    <w:rsid w:val="00920A00"/>
    <w:rsid w:val="0092157D"/>
    <w:rsid w:val="00921914"/>
    <w:rsid w:val="00922690"/>
    <w:rsid w:val="00922D00"/>
    <w:rsid w:val="00923C13"/>
    <w:rsid w:val="0092434E"/>
    <w:rsid w:val="0092441A"/>
    <w:rsid w:val="00925759"/>
    <w:rsid w:val="009258AC"/>
    <w:rsid w:val="00925CB1"/>
    <w:rsid w:val="009263E3"/>
    <w:rsid w:val="00926B72"/>
    <w:rsid w:val="00926BA5"/>
    <w:rsid w:val="0092725F"/>
    <w:rsid w:val="009312E2"/>
    <w:rsid w:val="009323B7"/>
    <w:rsid w:val="009328A1"/>
    <w:rsid w:val="00933DBB"/>
    <w:rsid w:val="00933FB8"/>
    <w:rsid w:val="00935EDD"/>
    <w:rsid w:val="009365B3"/>
    <w:rsid w:val="009371EF"/>
    <w:rsid w:val="0094017C"/>
    <w:rsid w:val="009407A5"/>
    <w:rsid w:val="00941AFC"/>
    <w:rsid w:val="00942A7A"/>
    <w:rsid w:val="00942BDF"/>
    <w:rsid w:val="00943AD8"/>
    <w:rsid w:val="00943CCF"/>
    <w:rsid w:val="009460AF"/>
    <w:rsid w:val="00946A87"/>
    <w:rsid w:val="00947366"/>
    <w:rsid w:val="0094774B"/>
    <w:rsid w:val="00947770"/>
    <w:rsid w:val="0095095C"/>
    <w:rsid w:val="00950B58"/>
    <w:rsid w:val="00951916"/>
    <w:rsid w:val="00951E96"/>
    <w:rsid w:val="009520B9"/>
    <w:rsid w:val="009520D2"/>
    <w:rsid w:val="009527CC"/>
    <w:rsid w:val="00952B4B"/>
    <w:rsid w:val="0095347E"/>
    <w:rsid w:val="00953710"/>
    <w:rsid w:val="00953F73"/>
    <w:rsid w:val="0095406C"/>
    <w:rsid w:val="0095411D"/>
    <w:rsid w:val="00954550"/>
    <w:rsid w:val="009556C6"/>
    <w:rsid w:val="00955B41"/>
    <w:rsid w:val="00955CE1"/>
    <w:rsid w:val="009560B4"/>
    <w:rsid w:val="009603AD"/>
    <w:rsid w:val="0096055E"/>
    <w:rsid w:val="009607D1"/>
    <w:rsid w:val="00960802"/>
    <w:rsid w:val="0096092A"/>
    <w:rsid w:val="00960E6A"/>
    <w:rsid w:val="00961CA8"/>
    <w:rsid w:val="00962139"/>
    <w:rsid w:val="009621B2"/>
    <w:rsid w:val="009624EF"/>
    <w:rsid w:val="00962828"/>
    <w:rsid w:val="00962F6D"/>
    <w:rsid w:val="009638CE"/>
    <w:rsid w:val="00963BC8"/>
    <w:rsid w:val="009642E2"/>
    <w:rsid w:val="0096463E"/>
    <w:rsid w:val="0096480E"/>
    <w:rsid w:val="009650CD"/>
    <w:rsid w:val="009654B1"/>
    <w:rsid w:val="0096567B"/>
    <w:rsid w:val="00965EB3"/>
    <w:rsid w:val="009664FB"/>
    <w:rsid w:val="0096668A"/>
    <w:rsid w:val="00966A24"/>
    <w:rsid w:val="00967323"/>
    <w:rsid w:val="00967515"/>
    <w:rsid w:val="00967990"/>
    <w:rsid w:val="00967EB9"/>
    <w:rsid w:val="00970C12"/>
    <w:rsid w:val="009715C1"/>
    <w:rsid w:val="00972F78"/>
    <w:rsid w:val="009731DB"/>
    <w:rsid w:val="0097500B"/>
    <w:rsid w:val="00976380"/>
    <w:rsid w:val="00976A8B"/>
    <w:rsid w:val="0097705F"/>
    <w:rsid w:val="009772A3"/>
    <w:rsid w:val="00977358"/>
    <w:rsid w:val="009800FB"/>
    <w:rsid w:val="00980E93"/>
    <w:rsid w:val="00981478"/>
    <w:rsid w:val="00981E83"/>
    <w:rsid w:val="0098210F"/>
    <w:rsid w:val="009825E7"/>
    <w:rsid w:val="00982CB7"/>
    <w:rsid w:val="00982FD9"/>
    <w:rsid w:val="00983FD3"/>
    <w:rsid w:val="00984181"/>
    <w:rsid w:val="009842A2"/>
    <w:rsid w:val="00984554"/>
    <w:rsid w:val="00984C5C"/>
    <w:rsid w:val="00986680"/>
    <w:rsid w:val="0098671B"/>
    <w:rsid w:val="00986728"/>
    <w:rsid w:val="00987DF2"/>
    <w:rsid w:val="0099016F"/>
    <w:rsid w:val="009905D1"/>
    <w:rsid w:val="009905F3"/>
    <w:rsid w:val="00990DC2"/>
    <w:rsid w:val="00991229"/>
    <w:rsid w:val="00991922"/>
    <w:rsid w:val="0099196D"/>
    <w:rsid w:val="00991C17"/>
    <w:rsid w:val="00992028"/>
    <w:rsid w:val="00992D5C"/>
    <w:rsid w:val="009959F5"/>
    <w:rsid w:val="00995F79"/>
    <w:rsid w:val="009965FF"/>
    <w:rsid w:val="0099686C"/>
    <w:rsid w:val="009969E2"/>
    <w:rsid w:val="00996D0E"/>
    <w:rsid w:val="0099759F"/>
    <w:rsid w:val="00997AF1"/>
    <w:rsid w:val="00997BCF"/>
    <w:rsid w:val="009A009E"/>
    <w:rsid w:val="009A057B"/>
    <w:rsid w:val="009A057F"/>
    <w:rsid w:val="009A09C8"/>
    <w:rsid w:val="009A0AEB"/>
    <w:rsid w:val="009A109B"/>
    <w:rsid w:val="009A1C80"/>
    <w:rsid w:val="009A240A"/>
    <w:rsid w:val="009A3942"/>
    <w:rsid w:val="009A46A9"/>
    <w:rsid w:val="009A48CA"/>
    <w:rsid w:val="009A504A"/>
    <w:rsid w:val="009A52B6"/>
    <w:rsid w:val="009A5786"/>
    <w:rsid w:val="009A5D0D"/>
    <w:rsid w:val="009A5DC8"/>
    <w:rsid w:val="009A6183"/>
    <w:rsid w:val="009A689D"/>
    <w:rsid w:val="009A6B8B"/>
    <w:rsid w:val="009A705D"/>
    <w:rsid w:val="009A7F8D"/>
    <w:rsid w:val="009A7F94"/>
    <w:rsid w:val="009B09D5"/>
    <w:rsid w:val="009B2D12"/>
    <w:rsid w:val="009B2EAD"/>
    <w:rsid w:val="009B3233"/>
    <w:rsid w:val="009B33BC"/>
    <w:rsid w:val="009B4380"/>
    <w:rsid w:val="009B4692"/>
    <w:rsid w:val="009B4793"/>
    <w:rsid w:val="009B51D6"/>
    <w:rsid w:val="009B56F2"/>
    <w:rsid w:val="009B5C9D"/>
    <w:rsid w:val="009B684B"/>
    <w:rsid w:val="009B7428"/>
    <w:rsid w:val="009C03D0"/>
    <w:rsid w:val="009C0C2A"/>
    <w:rsid w:val="009C216F"/>
    <w:rsid w:val="009C26CF"/>
    <w:rsid w:val="009C273D"/>
    <w:rsid w:val="009C32A4"/>
    <w:rsid w:val="009C3859"/>
    <w:rsid w:val="009C3C9C"/>
    <w:rsid w:val="009C41FF"/>
    <w:rsid w:val="009C4596"/>
    <w:rsid w:val="009C48C2"/>
    <w:rsid w:val="009C4B34"/>
    <w:rsid w:val="009C5F6C"/>
    <w:rsid w:val="009C6696"/>
    <w:rsid w:val="009C73C4"/>
    <w:rsid w:val="009C7EC3"/>
    <w:rsid w:val="009D0625"/>
    <w:rsid w:val="009D0934"/>
    <w:rsid w:val="009D0B7A"/>
    <w:rsid w:val="009D0E0C"/>
    <w:rsid w:val="009D1EBA"/>
    <w:rsid w:val="009D2131"/>
    <w:rsid w:val="009D24E3"/>
    <w:rsid w:val="009D26D9"/>
    <w:rsid w:val="009D2B08"/>
    <w:rsid w:val="009D2B34"/>
    <w:rsid w:val="009D3A00"/>
    <w:rsid w:val="009D3DD6"/>
    <w:rsid w:val="009D3E8B"/>
    <w:rsid w:val="009D49F9"/>
    <w:rsid w:val="009D5551"/>
    <w:rsid w:val="009D55CA"/>
    <w:rsid w:val="009D5703"/>
    <w:rsid w:val="009D5F01"/>
    <w:rsid w:val="009D5F92"/>
    <w:rsid w:val="009D67B2"/>
    <w:rsid w:val="009D7862"/>
    <w:rsid w:val="009D7FEC"/>
    <w:rsid w:val="009E07CA"/>
    <w:rsid w:val="009E11C6"/>
    <w:rsid w:val="009E1284"/>
    <w:rsid w:val="009E1DE3"/>
    <w:rsid w:val="009E1E7E"/>
    <w:rsid w:val="009E21BC"/>
    <w:rsid w:val="009E2B3E"/>
    <w:rsid w:val="009E517F"/>
    <w:rsid w:val="009E533E"/>
    <w:rsid w:val="009E6103"/>
    <w:rsid w:val="009E69A0"/>
    <w:rsid w:val="009E6A7C"/>
    <w:rsid w:val="009E76C6"/>
    <w:rsid w:val="009E791F"/>
    <w:rsid w:val="009F062D"/>
    <w:rsid w:val="009F0647"/>
    <w:rsid w:val="009F1626"/>
    <w:rsid w:val="009F206D"/>
    <w:rsid w:val="009F2B34"/>
    <w:rsid w:val="009F2DFD"/>
    <w:rsid w:val="009F3771"/>
    <w:rsid w:val="009F3A06"/>
    <w:rsid w:val="009F3A74"/>
    <w:rsid w:val="009F3EFF"/>
    <w:rsid w:val="009F4C04"/>
    <w:rsid w:val="009F4EA0"/>
    <w:rsid w:val="009F51E1"/>
    <w:rsid w:val="009F623E"/>
    <w:rsid w:val="009F6903"/>
    <w:rsid w:val="009F6C9F"/>
    <w:rsid w:val="009F743F"/>
    <w:rsid w:val="009F7511"/>
    <w:rsid w:val="009F7F79"/>
    <w:rsid w:val="00A002EC"/>
    <w:rsid w:val="00A008F9"/>
    <w:rsid w:val="00A00B9E"/>
    <w:rsid w:val="00A00F70"/>
    <w:rsid w:val="00A013C0"/>
    <w:rsid w:val="00A01DDD"/>
    <w:rsid w:val="00A02EC4"/>
    <w:rsid w:val="00A03863"/>
    <w:rsid w:val="00A03BE1"/>
    <w:rsid w:val="00A03F2F"/>
    <w:rsid w:val="00A03F39"/>
    <w:rsid w:val="00A059F9"/>
    <w:rsid w:val="00A0760C"/>
    <w:rsid w:val="00A105A2"/>
    <w:rsid w:val="00A10A53"/>
    <w:rsid w:val="00A11D2D"/>
    <w:rsid w:val="00A124FB"/>
    <w:rsid w:val="00A1252C"/>
    <w:rsid w:val="00A12634"/>
    <w:rsid w:val="00A13287"/>
    <w:rsid w:val="00A14179"/>
    <w:rsid w:val="00A14691"/>
    <w:rsid w:val="00A14F1C"/>
    <w:rsid w:val="00A15566"/>
    <w:rsid w:val="00A156DA"/>
    <w:rsid w:val="00A15A87"/>
    <w:rsid w:val="00A16009"/>
    <w:rsid w:val="00A16B46"/>
    <w:rsid w:val="00A16C7E"/>
    <w:rsid w:val="00A1710F"/>
    <w:rsid w:val="00A17D27"/>
    <w:rsid w:val="00A17FCF"/>
    <w:rsid w:val="00A202E5"/>
    <w:rsid w:val="00A207F3"/>
    <w:rsid w:val="00A21A39"/>
    <w:rsid w:val="00A21AD0"/>
    <w:rsid w:val="00A21FC2"/>
    <w:rsid w:val="00A22F97"/>
    <w:rsid w:val="00A23ABD"/>
    <w:rsid w:val="00A23BB1"/>
    <w:rsid w:val="00A23EFE"/>
    <w:rsid w:val="00A23FAD"/>
    <w:rsid w:val="00A25157"/>
    <w:rsid w:val="00A25164"/>
    <w:rsid w:val="00A25AD7"/>
    <w:rsid w:val="00A25FDE"/>
    <w:rsid w:val="00A266A6"/>
    <w:rsid w:val="00A26C94"/>
    <w:rsid w:val="00A27951"/>
    <w:rsid w:val="00A2799F"/>
    <w:rsid w:val="00A27CD3"/>
    <w:rsid w:val="00A302AC"/>
    <w:rsid w:val="00A308F7"/>
    <w:rsid w:val="00A30927"/>
    <w:rsid w:val="00A31022"/>
    <w:rsid w:val="00A31245"/>
    <w:rsid w:val="00A31D99"/>
    <w:rsid w:val="00A32458"/>
    <w:rsid w:val="00A325FA"/>
    <w:rsid w:val="00A338FD"/>
    <w:rsid w:val="00A33FAD"/>
    <w:rsid w:val="00A3408A"/>
    <w:rsid w:val="00A34117"/>
    <w:rsid w:val="00A3434F"/>
    <w:rsid w:val="00A343AD"/>
    <w:rsid w:val="00A34505"/>
    <w:rsid w:val="00A347AA"/>
    <w:rsid w:val="00A35CD2"/>
    <w:rsid w:val="00A36226"/>
    <w:rsid w:val="00A36271"/>
    <w:rsid w:val="00A36A14"/>
    <w:rsid w:val="00A37C1F"/>
    <w:rsid w:val="00A40AC6"/>
    <w:rsid w:val="00A416B2"/>
    <w:rsid w:val="00A41712"/>
    <w:rsid w:val="00A41DD5"/>
    <w:rsid w:val="00A423C8"/>
    <w:rsid w:val="00A42463"/>
    <w:rsid w:val="00A42780"/>
    <w:rsid w:val="00A42B14"/>
    <w:rsid w:val="00A42EE1"/>
    <w:rsid w:val="00A430B6"/>
    <w:rsid w:val="00A44AF2"/>
    <w:rsid w:val="00A456DC"/>
    <w:rsid w:val="00A458F7"/>
    <w:rsid w:val="00A45966"/>
    <w:rsid w:val="00A4703E"/>
    <w:rsid w:val="00A47C42"/>
    <w:rsid w:val="00A5020A"/>
    <w:rsid w:val="00A50286"/>
    <w:rsid w:val="00A51003"/>
    <w:rsid w:val="00A510A6"/>
    <w:rsid w:val="00A511A9"/>
    <w:rsid w:val="00A513AF"/>
    <w:rsid w:val="00A5145E"/>
    <w:rsid w:val="00A515DB"/>
    <w:rsid w:val="00A52117"/>
    <w:rsid w:val="00A522F4"/>
    <w:rsid w:val="00A5248F"/>
    <w:rsid w:val="00A528C1"/>
    <w:rsid w:val="00A52BF5"/>
    <w:rsid w:val="00A52DD2"/>
    <w:rsid w:val="00A536BE"/>
    <w:rsid w:val="00A53BAA"/>
    <w:rsid w:val="00A543BE"/>
    <w:rsid w:val="00A54847"/>
    <w:rsid w:val="00A54C1D"/>
    <w:rsid w:val="00A5538E"/>
    <w:rsid w:val="00A55F7C"/>
    <w:rsid w:val="00A56E6A"/>
    <w:rsid w:val="00A57022"/>
    <w:rsid w:val="00A601F1"/>
    <w:rsid w:val="00A6049F"/>
    <w:rsid w:val="00A60EFB"/>
    <w:rsid w:val="00A60F2A"/>
    <w:rsid w:val="00A61FFD"/>
    <w:rsid w:val="00A6209D"/>
    <w:rsid w:val="00A63A1E"/>
    <w:rsid w:val="00A64CF9"/>
    <w:rsid w:val="00A64DE9"/>
    <w:rsid w:val="00A663DA"/>
    <w:rsid w:val="00A664C1"/>
    <w:rsid w:val="00A672FB"/>
    <w:rsid w:val="00A6798F"/>
    <w:rsid w:val="00A67F8E"/>
    <w:rsid w:val="00A70012"/>
    <w:rsid w:val="00A701E3"/>
    <w:rsid w:val="00A70A10"/>
    <w:rsid w:val="00A70B27"/>
    <w:rsid w:val="00A70BA8"/>
    <w:rsid w:val="00A70DBF"/>
    <w:rsid w:val="00A70F9F"/>
    <w:rsid w:val="00A71DC1"/>
    <w:rsid w:val="00A721AF"/>
    <w:rsid w:val="00A72AD4"/>
    <w:rsid w:val="00A732E1"/>
    <w:rsid w:val="00A7337B"/>
    <w:rsid w:val="00A73C6A"/>
    <w:rsid w:val="00A740FE"/>
    <w:rsid w:val="00A74295"/>
    <w:rsid w:val="00A74709"/>
    <w:rsid w:val="00A74767"/>
    <w:rsid w:val="00A74831"/>
    <w:rsid w:val="00A74ADC"/>
    <w:rsid w:val="00A752D6"/>
    <w:rsid w:val="00A75351"/>
    <w:rsid w:val="00A7536B"/>
    <w:rsid w:val="00A75885"/>
    <w:rsid w:val="00A75BE8"/>
    <w:rsid w:val="00A7646E"/>
    <w:rsid w:val="00A76488"/>
    <w:rsid w:val="00A770B6"/>
    <w:rsid w:val="00A77499"/>
    <w:rsid w:val="00A77E0E"/>
    <w:rsid w:val="00A811DD"/>
    <w:rsid w:val="00A813DD"/>
    <w:rsid w:val="00A81503"/>
    <w:rsid w:val="00A81532"/>
    <w:rsid w:val="00A81E70"/>
    <w:rsid w:val="00A824B5"/>
    <w:rsid w:val="00A82ED7"/>
    <w:rsid w:val="00A83319"/>
    <w:rsid w:val="00A8348E"/>
    <w:rsid w:val="00A835C4"/>
    <w:rsid w:val="00A83F06"/>
    <w:rsid w:val="00A843CE"/>
    <w:rsid w:val="00A84551"/>
    <w:rsid w:val="00A86478"/>
    <w:rsid w:val="00A87816"/>
    <w:rsid w:val="00A9010F"/>
    <w:rsid w:val="00A902EE"/>
    <w:rsid w:val="00A9095C"/>
    <w:rsid w:val="00A90B6B"/>
    <w:rsid w:val="00A90E6C"/>
    <w:rsid w:val="00A91360"/>
    <w:rsid w:val="00A91BB0"/>
    <w:rsid w:val="00A91D0B"/>
    <w:rsid w:val="00A91EAE"/>
    <w:rsid w:val="00A92919"/>
    <w:rsid w:val="00A9306A"/>
    <w:rsid w:val="00A932FF"/>
    <w:rsid w:val="00A93795"/>
    <w:rsid w:val="00A9389D"/>
    <w:rsid w:val="00A94314"/>
    <w:rsid w:val="00A9451B"/>
    <w:rsid w:val="00A9560C"/>
    <w:rsid w:val="00A96431"/>
    <w:rsid w:val="00A96F2A"/>
    <w:rsid w:val="00A96F53"/>
    <w:rsid w:val="00A97C8E"/>
    <w:rsid w:val="00A97DBD"/>
    <w:rsid w:val="00AA04E1"/>
    <w:rsid w:val="00AA0B01"/>
    <w:rsid w:val="00AA14A3"/>
    <w:rsid w:val="00AA1EE7"/>
    <w:rsid w:val="00AA23FB"/>
    <w:rsid w:val="00AA296D"/>
    <w:rsid w:val="00AA3000"/>
    <w:rsid w:val="00AA3D23"/>
    <w:rsid w:val="00AA45A4"/>
    <w:rsid w:val="00AA470C"/>
    <w:rsid w:val="00AA4A4E"/>
    <w:rsid w:val="00AA52BE"/>
    <w:rsid w:val="00AA60A1"/>
    <w:rsid w:val="00AA7411"/>
    <w:rsid w:val="00AA7FC4"/>
    <w:rsid w:val="00AB24E0"/>
    <w:rsid w:val="00AB2874"/>
    <w:rsid w:val="00AB2FAD"/>
    <w:rsid w:val="00AB328E"/>
    <w:rsid w:val="00AB35D1"/>
    <w:rsid w:val="00AB3B08"/>
    <w:rsid w:val="00AB3D00"/>
    <w:rsid w:val="00AB3E77"/>
    <w:rsid w:val="00AB4455"/>
    <w:rsid w:val="00AB4469"/>
    <w:rsid w:val="00AB5F35"/>
    <w:rsid w:val="00AB62B9"/>
    <w:rsid w:val="00AB63E1"/>
    <w:rsid w:val="00AB6534"/>
    <w:rsid w:val="00AB6C77"/>
    <w:rsid w:val="00AB7713"/>
    <w:rsid w:val="00AB7F48"/>
    <w:rsid w:val="00AC06D7"/>
    <w:rsid w:val="00AC080B"/>
    <w:rsid w:val="00AC0887"/>
    <w:rsid w:val="00AC09A9"/>
    <w:rsid w:val="00AC1006"/>
    <w:rsid w:val="00AC19DF"/>
    <w:rsid w:val="00AC1CFC"/>
    <w:rsid w:val="00AC25FB"/>
    <w:rsid w:val="00AC2C9F"/>
    <w:rsid w:val="00AC2E25"/>
    <w:rsid w:val="00AC3CE5"/>
    <w:rsid w:val="00AC4417"/>
    <w:rsid w:val="00AC4512"/>
    <w:rsid w:val="00AC4E31"/>
    <w:rsid w:val="00AC6930"/>
    <w:rsid w:val="00AC6ADD"/>
    <w:rsid w:val="00AC6DFC"/>
    <w:rsid w:val="00AC6EE0"/>
    <w:rsid w:val="00AC7136"/>
    <w:rsid w:val="00AC793A"/>
    <w:rsid w:val="00AD0785"/>
    <w:rsid w:val="00AD17A0"/>
    <w:rsid w:val="00AD4669"/>
    <w:rsid w:val="00AD5418"/>
    <w:rsid w:val="00AD563E"/>
    <w:rsid w:val="00AD58FC"/>
    <w:rsid w:val="00AD7392"/>
    <w:rsid w:val="00AD74BD"/>
    <w:rsid w:val="00AD779F"/>
    <w:rsid w:val="00AD77CC"/>
    <w:rsid w:val="00AE0B1C"/>
    <w:rsid w:val="00AE0F30"/>
    <w:rsid w:val="00AE2258"/>
    <w:rsid w:val="00AE28CB"/>
    <w:rsid w:val="00AE2AB3"/>
    <w:rsid w:val="00AE387B"/>
    <w:rsid w:val="00AE44BE"/>
    <w:rsid w:val="00AE5594"/>
    <w:rsid w:val="00AE5ADF"/>
    <w:rsid w:val="00AE5D12"/>
    <w:rsid w:val="00AE636A"/>
    <w:rsid w:val="00AE686F"/>
    <w:rsid w:val="00AE69B1"/>
    <w:rsid w:val="00AE6A35"/>
    <w:rsid w:val="00AE6B09"/>
    <w:rsid w:val="00AE709E"/>
    <w:rsid w:val="00AE7928"/>
    <w:rsid w:val="00AF04A9"/>
    <w:rsid w:val="00AF05EA"/>
    <w:rsid w:val="00AF0AF3"/>
    <w:rsid w:val="00AF2344"/>
    <w:rsid w:val="00AF38D1"/>
    <w:rsid w:val="00AF4227"/>
    <w:rsid w:val="00AF47A4"/>
    <w:rsid w:val="00AF68A4"/>
    <w:rsid w:val="00AF6B85"/>
    <w:rsid w:val="00AF6C81"/>
    <w:rsid w:val="00AF75E8"/>
    <w:rsid w:val="00B000E6"/>
    <w:rsid w:val="00B00BAE"/>
    <w:rsid w:val="00B00CBD"/>
    <w:rsid w:val="00B01BB8"/>
    <w:rsid w:val="00B01EDF"/>
    <w:rsid w:val="00B022D9"/>
    <w:rsid w:val="00B02529"/>
    <w:rsid w:val="00B030BC"/>
    <w:rsid w:val="00B03868"/>
    <w:rsid w:val="00B03CC2"/>
    <w:rsid w:val="00B0475D"/>
    <w:rsid w:val="00B04E64"/>
    <w:rsid w:val="00B04F3E"/>
    <w:rsid w:val="00B04F63"/>
    <w:rsid w:val="00B05088"/>
    <w:rsid w:val="00B051B0"/>
    <w:rsid w:val="00B051C4"/>
    <w:rsid w:val="00B05BE9"/>
    <w:rsid w:val="00B066B6"/>
    <w:rsid w:val="00B07B4C"/>
    <w:rsid w:val="00B07BDB"/>
    <w:rsid w:val="00B10DD7"/>
    <w:rsid w:val="00B118A4"/>
    <w:rsid w:val="00B119C5"/>
    <w:rsid w:val="00B1239A"/>
    <w:rsid w:val="00B12439"/>
    <w:rsid w:val="00B125D2"/>
    <w:rsid w:val="00B12711"/>
    <w:rsid w:val="00B12AC3"/>
    <w:rsid w:val="00B13156"/>
    <w:rsid w:val="00B1320D"/>
    <w:rsid w:val="00B13653"/>
    <w:rsid w:val="00B138B1"/>
    <w:rsid w:val="00B139DC"/>
    <w:rsid w:val="00B13CFA"/>
    <w:rsid w:val="00B14213"/>
    <w:rsid w:val="00B14787"/>
    <w:rsid w:val="00B14AD2"/>
    <w:rsid w:val="00B152E3"/>
    <w:rsid w:val="00B15E18"/>
    <w:rsid w:val="00B163F4"/>
    <w:rsid w:val="00B16DB3"/>
    <w:rsid w:val="00B1743D"/>
    <w:rsid w:val="00B1744B"/>
    <w:rsid w:val="00B1744F"/>
    <w:rsid w:val="00B20C39"/>
    <w:rsid w:val="00B213F7"/>
    <w:rsid w:val="00B235D7"/>
    <w:rsid w:val="00B239D5"/>
    <w:rsid w:val="00B23B1F"/>
    <w:rsid w:val="00B25117"/>
    <w:rsid w:val="00B258FE"/>
    <w:rsid w:val="00B260CB"/>
    <w:rsid w:val="00B2638E"/>
    <w:rsid w:val="00B26753"/>
    <w:rsid w:val="00B26758"/>
    <w:rsid w:val="00B270B4"/>
    <w:rsid w:val="00B31179"/>
    <w:rsid w:val="00B311F4"/>
    <w:rsid w:val="00B343AE"/>
    <w:rsid w:val="00B34D42"/>
    <w:rsid w:val="00B3517B"/>
    <w:rsid w:val="00B3535A"/>
    <w:rsid w:val="00B37AEC"/>
    <w:rsid w:val="00B37C7D"/>
    <w:rsid w:val="00B41190"/>
    <w:rsid w:val="00B4185B"/>
    <w:rsid w:val="00B41B16"/>
    <w:rsid w:val="00B41B8F"/>
    <w:rsid w:val="00B41CFC"/>
    <w:rsid w:val="00B42459"/>
    <w:rsid w:val="00B42EAE"/>
    <w:rsid w:val="00B43529"/>
    <w:rsid w:val="00B448F1"/>
    <w:rsid w:val="00B44E5A"/>
    <w:rsid w:val="00B455AB"/>
    <w:rsid w:val="00B46269"/>
    <w:rsid w:val="00B47325"/>
    <w:rsid w:val="00B47A38"/>
    <w:rsid w:val="00B47E5E"/>
    <w:rsid w:val="00B50568"/>
    <w:rsid w:val="00B511CB"/>
    <w:rsid w:val="00B515A0"/>
    <w:rsid w:val="00B51EF0"/>
    <w:rsid w:val="00B5222A"/>
    <w:rsid w:val="00B52617"/>
    <w:rsid w:val="00B52998"/>
    <w:rsid w:val="00B52B1B"/>
    <w:rsid w:val="00B52D37"/>
    <w:rsid w:val="00B54427"/>
    <w:rsid w:val="00B55A7E"/>
    <w:rsid w:val="00B55DA0"/>
    <w:rsid w:val="00B5631A"/>
    <w:rsid w:val="00B567EB"/>
    <w:rsid w:val="00B56A65"/>
    <w:rsid w:val="00B57010"/>
    <w:rsid w:val="00B5706C"/>
    <w:rsid w:val="00B57584"/>
    <w:rsid w:val="00B57B08"/>
    <w:rsid w:val="00B57E39"/>
    <w:rsid w:val="00B60116"/>
    <w:rsid w:val="00B60AE5"/>
    <w:rsid w:val="00B610C8"/>
    <w:rsid w:val="00B61A9B"/>
    <w:rsid w:val="00B61BA5"/>
    <w:rsid w:val="00B62667"/>
    <w:rsid w:val="00B62CF4"/>
    <w:rsid w:val="00B630DE"/>
    <w:rsid w:val="00B631D4"/>
    <w:rsid w:val="00B63357"/>
    <w:rsid w:val="00B63613"/>
    <w:rsid w:val="00B63727"/>
    <w:rsid w:val="00B63E77"/>
    <w:rsid w:val="00B64550"/>
    <w:rsid w:val="00B648CE"/>
    <w:rsid w:val="00B64E5B"/>
    <w:rsid w:val="00B64FF1"/>
    <w:rsid w:val="00B652FA"/>
    <w:rsid w:val="00B6545B"/>
    <w:rsid w:val="00B65836"/>
    <w:rsid w:val="00B66169"/>
    <w:rsid w:val="00B66856"/>
    <w:rsid w:val="00B66B09"/>
    <w:rsid w:val="00B671C4"/>
    <w:rsid w:val="00B67E63"/>
    <w:rsid w:val="00B67E7F"/>
    <w:rsid w:val="00B722FA"/>
    <w:rsid w:val="00B7307F"/>
    <w:rsid w:val="00B73513"/>
    <w:rsid w:val="00B73DA9"/>
    <w:rsid w:val="00B7444B"/>
    <w:rsid w:val="00B74A08"/>
    <w:rsid w:val="00B761B1"/>
    <w:rsid w:val="00B76C0D"/>
    <w:rsid w:val="00B76CD7"/>
    <w:rsid w:val="00B771D9"/>
    <w:rsid w:val="00B77477"/>
    <w:rsid w:val="00B777B6"/>
    <w:rsid w:val="00B80CE6"/>
    <w:rsid w:val="00B80D1A"/>
    <w:rsid w:val="00B81CF6"/>
    <w:rsid w:val="00B83163"/>
    <w:rsid w:val="00B83CEF"/>
    <w:rsid w:val="00B83EFE"/>
    <w:rsid w:val="00B84358"/>
    <w:rsid w:val="00B8571D"/>
    <w:rsid w:val="00B85972"/>
    <w:rsid w:val="00B85DBC"/>
    <w:rsid w:val="00B87568"/>
    <w:rsid w:val="00B875A2"/>
    <w:rsid w:val="00B90143"/>
    <w:rsid w:val="00B90272"/>
    <w:rsid w:val="00B9030E"/>
    <w:rsid w:val="00B91E45"/>
    <w:rsid w:val="00B921F8"/>
    <w:rsid w:val="00B92E5D"/>
    <w:rsid w:val="00B93DF2"/>
    <w:rsid w:val="00B94B3F"/>
    <w:rsid w:val="00B954CC"/>
    <w:rsid w:val="00B95AF6"/>
    <w:rsid w:val="00B95D84"/>
    <w:rsid w:val="00B95EDF"/>
    <w:rsid w:val="00B96169"/>
    <w:rsid w:val="00B961A4"/>
    <w:rsid w:val="00B97006"/>
    <w:rsid w:val="00B9723B"/>
    <w:rsid w:val="00B97473"/>
    <w:rsid w:val="00B978A3"/>
    <w:rsid w:val="00B97FA8"/>
    <w:rsid w:val="00BA176C"/>
    <w:rsid w:val="00BA1DFF"/>
    <w:rsid w:val="00BA202D"/>
    <w:rsid w:val="00BA2C49"/>
    <w:rsid w:val="00BA65E2"/>
    <w:rsid w:val="00BA6672"/>
    <w:rsid w:val="00BA6939"/>
    <w:rsid w:val="00BA7785"/>
    <w:rsid w:val="00BA7D36"/>
    <w:rsid w:val="00BB0160"/>
    <w:rsid w:val="00BB01EC"/>
    <w:rsid w:val="00BB12AB"/>
    <w:rsid w:val="00BB169A"/>
    <w:rsid w:val="00BB1DF7"/>
    <w:rsid w:val="00BB22C4"/>
    <w:rsid w:val="00BB3531"/>
    <w:rsid w:val="00BB36FC"/>
    <w:rsid w:val="00BB3FBD"/>
    <w:rsid w:val="00BB469C"/>
    <w:rsid w:val="00BB4BA0"/>
    <w:rsid w:val="00BB5132"/>
    <w:rsid w:val="00BB5ABC"/>
    <w:rsid w:val="00BB5CD4"/>
    <w:rsid w:val="00BB7092"/>
    <w:rsid w:val="00BB7A21"/>
    <w:rsid w:val="00BB7F68"/>
    <w:rsid w:val="00BC0616"/>
    <w:rsid w:val="00BC0621"/>
    <w:rsid w:val="00BC0B83"/>
    <w:rsid w:val="00BC1122"/>
    <w:rsid w:val="00BC141F"/>
    <w:rsid w:val="00BC1B8E"/>
    <w:rsid w:val="00BC1D47"/>
    <w:rsid w:val="00BC1E39"/>
    <w:rsid w:val="00BC3380"/>
    <w:rsid w:val="00BC4F3C"/>
    <w:rsid w:val="00BC5242"/>
    <w:rsid w:val="00BC6B7B"/>
    <w:rsid w:val="00BC781A"/>
    <w:rsid w:val="00BC7DEF"/>
    <w:rsid w:val="00BD070A"/>
    <w:rsid w:val="00BD106C"/>
    <w:rsid w:val="00BD10A7"/>
    <w:rsid w:val="00BD1118"/>
    <w:rsid w:val="00BD149F"/>
    <w:rsid w:val="00BD1C63"/>
    <w:rsid w:val="00BD2571"/>
    <w:rsid w:val="00BD2EC4"/>
    <w:rsid w:val="00BD3B03"/>
    <w:rsid w:val="00BD407B"/>
    <w:rsid w:val="00BD44C5"/>
    <w:rsid w:val="00BD54BF"/>
    <w:rsid w:val="00BD54D4"/>
    <w:rsid w:val="00BD55C3"/>
    <w:rsid w:val="00BD56AA"/>
    <w:rsid w:val="00BD576B"/>
    <w:rsid w:val="00BD5CAD"/>
    <w:rsid w:val="00BD624A"/>
    <w:rsid w:val="00BE039E"/>
    <w:rsid w:val="00BE0833"/>
    <w:rsid w:val="00BE0C39"/>
    <w:rsid w:val="00BE1C00"/>
    <w:rsid w:val="00BE2769"/>
    <w:rsid w:val="00BE2B62"/>
    <w:rsid w:val="00BE2C94"/>
    <w:rsid w:val="00BE2F82"/>
    <w:rsid w:val="00BE324C"/>
    <w:rsid w:val="00BE4242"/>
    <w:rsid w:val="00BE4FB3"/>
    <w:rsid w:val="00BE6079"/>
    <w:rsid w:val="00BE6F0E"/>
    <w:rsid w:val="00BE7AFE"/>
    <w:rsid w:val="00BF158E"/>
    <w:rsid w:val="00BF1ABF"/>
    <w:rsid w:val="00BF3B1E"/>
    <w:rsid w:val="00BF42B7"/>
    <w:rsid w:val="00BF462F"/>
    <w:rsid w:val="00BF58C5"/>
    <w:rsid w:val="00BF59A6"/>
    <w:rsid w:val="00BF6840"/>
    <w:rsid w:val="00BF6DBC"/>
    <w:rsid w:val="00BF7413"/>
    <w:rsid w:val="00BF76E4"/>
    <w:rsid w:val="00BF7FC6"/>
    <w:rsid w:val="00C00563"/>
    <w:rsid w:val="00C0082B"/>
    <w:rsid w:val="00C01424"/>
    <w:rsid w:val="00C0201F"/>
    <w:rsid w:val="00C0258D"/>
    <w:rsid w:val="00C02605"/>
    <w:rsid w:val="00C0272D"/>
    <w:rsid w:val="00C02753"/>
    <w:rsid w:val="00C02908"/>
    <w:rsid w:val="00C02BE8"/>
    <w:rsid w:val="00C030CD"/>
    <w:rsid w:val="00C033F1"/>
    <w:rsid w:val="00C0391C"/>
    <w:rsid w:val="00C0592F"/>
    <w:rsid w:val="00C05C0E"/>
    <w:rsid w:val="00C05D1F"/>
    <w:rsid w:val="00C05E62"/>
    <w:rsid w:val="00C06888"/>
    <w:rsid w:val="00C06A11"/>
    <w:rsid w:val="00C07328"/>
    <w:rsid w:val="00C07393"/>
    <w:rsid w:val="00C077C0"/>
    <w:rsid w:val="00C07994"/>
    <w:rsid w:val="00C103B0"/>
    <w:rsid w:val="00C10445"/>
    <w:rsid w:val="00C105D2"/>
    <w:rsid w:val="00C108D2"/>
    <w:rsid w:val="00C11161"/>
    <w:rsid w:val="00C1224B"/>
    <w:rsid w:val="00C12D1A"/>
    <w:rsid w:val="00C134A8"/>
    <w:rsid w:val="00C142D7"/>
    <w:rsid w:val="00C14547"/>
    <w:rsid w:val="00C14C5F"/>
    <w:rsid w:val="00C159F1"/>
    <w:rsid w:val="00C15D8F"/>
    <w:rsid w:val="00C16B77"/>
    <w:rsid w:val="00C1797D"/>
    <w:rsid w:val="00C21D6E"/>
    <w:rsid w:val="00C21FB6"/>
    <w:rsid w:val="00C22589"/>
    <w:rsid w:val="00C25245"/>
    <w:rsid w:val="00C25B5F"/>
    <w:rsid w:val="00C277AF"/>
    <w:rsid w:val="00C27D19"/>
    <w:rsid w:val="00C27FA2"/>
    <w:rsid w:val="00C30224"/>
    <w:rsid w:val="00C3086E"/>
    <w:rsid w:val="00C30A67"/>
    <w:rsid w:val="00C30D80"/>
    <w:rsid w:val="00C315A1"/>
    <w:rsid w:val="00C31A81"/>
    <w:rsid w:val="00C322A6"/>
    <w:rsid w:val="00C322C4"/>
    <w:rsid w:val="00C33436"/>
    <w:rsid w:val="00C33745"/>
    <w:rsid w:val="00C337BC"/>
    <w:rsid w:val="00C33814"/>
    <w:rsid w:val="00C33B54"/>
    <w:rsid w:val="00C33B6E"/>
    <w:rsid w:val="00C33B8D"/>
    <w:rsid w:val="00C33D09"/>
    <w:rsid w:val="00C34180"/>
    <w:rsid w:val="00C34371"/>
    <w:rsid w:val="00C34BAF"/>
    <w:rsid w:val="00C34BE8"/>
    <w:rsid w:val="00C35F90"/>
    <w:rsid w:val="00C36F9A"/>
    <w:rsid w:val="00C373B5"/>
    <w:rsid w:val="00C37964"/>
    <w:rsid w:val="00C4091E"/>
    <w:rsid w:val="00C40DD4"/>
    <w:rsid w:val="00C419F0"/>
    <w:rsid w:val="00C42F78"/>
    <w:rsid w:val="00C43BF7"/>
    <w:rsid w:val="00C44118"/>
    <w:rsid w:val="00C4412B"/>
    <w:rsid w:val="00C45146"/>
    <w:rsid w:val="00C4516B"/>
    <w:rsid w:val="00C459DC"/>
    <w:rsid w:val="00C46B80"/>
    <w:rsid w:val="00C46C4C"/>
    <w:rsid w:val="00C47B87"/>
    <w:rsid w:val="00C50A50"/>
    <w:rsid w:val="00C50CB8"/>
    <w:rsid w:val="00C51C68"/>
    <w:rsid w:val="00C51F45"/>
    <w:rsid w:val="00C5215B"/>
    <w:rsid w:val="00C52208"/>
    <w:rsid w:val="00C526C7"/>
    <w:rsid w:val="00C52B0E"/>
    <w:rsid w:val="00C53633"/>
    <w:rsid w:val="00C537F3"/>
    <w:rsid w:val="00C53CD6"/>
    <w:rsid w:val="00C53FB0"/>
    <w:rsid w:val="00C54315"/>
    <w:rsid w:val="00C54E0B"/>
    <w:rsid w:val="00C550F4"/>
    <w:rsid w:val="00C55892"/>
    <w:rsid w:val="00C57C64"/>
    <w:rsid w:val="00C6135E"/>
    <w:rsid w:val="00C61883"/>
    <w:rsid w:val="00C61F9D"/>
    <w:rsid w:val="00C623F6"/>
    <w:rsid w:val="00C62730"/>
    <w:rsid w:val="00C62B8B"/>
    <w:rsid w:val="00C62D94"/>
    <w:rsid w:val="00C63157"/>
    <w:rsid w:val="00C63319"/>
    <w:rsid w:val="00C638A5"/>
    <w:rsid w:val="00C6395D"/>
    <w:rsid w:val="00C63A61"/>
    <w:rsid w:val="00C640EF"/>
    <w:rsid w:val="00C64503"/>
    <w:rsid w:val="00C64551"/>
    <w:rsid w:val="00C64816"/>
    <w:rsid w:val="00C64875"/>
    <w:rsid w:val="00C64966"/>
    <w:rsid w:val="00C64FBF"/>
    <w:rsid w:val="00C652C1"/>
    <w:rsid w:val="00C6676C"/>
    <w:rsid w:val="00C66CE1"/>
    <w:rsid w:val="00C66E80"/>
    <w:rsid w:val="00C67049"/>
    <w:rsid w:val="00C671BF"/>
    <w:rsid w:val="00C671D4"/>
    <w:rsid w:val="00C674FC"/>
    <w:rsid w:val="00C677CA"/>
    <w:rsid w:val="00C7092C"/>
    <w:rsid w:val="00C70D0C"/>
    <w:rsid w:val="00C70DCF"/>
    <w:rsid w:val="00C71144"/>
    <w:rsid w:val="00C71F62"/>
    <w:rsid w:val="00C724FB"/>
    <w:rsid w:val="00C73BBF"/>
    <w:rsid w:val="00C73C04"/>
    <w:rsid w:val="00C747CF"/>
    <w:rsid w:val="00C76DF4"/>
    <w:rsid w:val="00C77344"/>
    <w:rsid w:val="00C77CAE"/>
    <w:rsid w:val="00C80598"/>
    <w:rsid w:val="00C80C98"/>
    <w:rsid w:val="00C80CAD"/>
    <w:rsid w:val="00C81E4A"/>
    <w:rsid w:val="00C82299"/>
    <w:rsid w:val="00C8253C"/>
    <w:rsid w:val="00C833DB"/>
    <w:rsid w:val="00C83403"/>
    <w:rsid w:val="00C83AE4"/>
    <w:rsid w:val="00C84033"/>
    <w:rsid w:val="00C843B4"/>
    <w:rsid w:val="00C85785"/>
    <w:rsid w:val="00C85AB1"/>
    <w:rsid w:val="00C863EA"/>
    <w:rsid w:val="00C86C64"/>
    <w:rsid w:val="00C879C6"/>
    <w:rsid w:val="00C87B6A"/>
    <w:rsid w:val="00C87E40"/>
    <w:rsid w:val="00C909FC"/>
    <w:rsid w:val="00C9102A"/>
    <w:rsid w:val="00C91C85"/>
    <w:rsid w:val="00C91D31"/>
    <w:rsid w:val="00C91ECB"/>
    <w:rsid w:val="00C923F0"/>
    <w:rsid w:val="00C92775"/>
    <w:rsid w:val="00C92A4E"/>
    <w:rsid w:val="00C9394C"/>
    <w:rsid w:val="00C94051"/>
    <w:rsid w:val="00C940A4"/>
    <w:rsid w:val="00C94223"/>
    <w:rsid w:val="00C9451A"/>
    <w:rsid w:val="00C94F20"/>
    <w:rsid w:val="00C9563C"/>
    <w:rsid w:val="00C95C75"/>
    <w:rsid w:val="00C95E92"/>
    <w:rsid w:val="00C960B8"/>
    <w:rsid w:val="00C96588"/>
    <w:rsid w:val="00C969B9"/>
    <w:rsid w:val="00C96BA8"/>
    <w:rsid w:val="00C977D8"/>
    <w:rsid w:val="00CA00F0"/>
    <w:rsid w:val="00CA03E5"/>
    <w:rsid w:val="00CA1307"/>
    <w:rsid w:val="00CA225E"/>
    <w:rsid w:val="00CA3716"/>
    <w:rsid w:val="00CA41F7"/>
    <w:rsid w:val="00CA544E"/>
    <w:rsid w:val="00CA555E"/>
    <w:rsid w:val="00CA6429"/>
    <w:rsid w:val="00CA707B"/>
    <w:rsid w:val="00CA796E"/>
    <w:rsid w:val="00CA7B5B"/>
    <w:rsid w:val="00CA7D1D"/>
    <w:rsid w:val="00CA98E6"/>
    <w:rsid w:val="00CB0B97"/>
    <w:rsid w:val="00CB1EF3"/>
    <w:rsid w:val="00CB2A16"/>
    <w:rsid w:val="00CB2B40"/>
    <w:rsid w:val="00CB3039"/>
    <w:rsid w:val="00CB30A3"/>
    <w:rsid w:val="00CB31E3"/>
    <w:rsid w:val="00CB5294"/>
    <w:rsid w:val="00CB5EF5"/>
    <w:rsid w:val="00CB7E6C"/>
    <w:rsid w:val="00CC084E"/>
    <w:rsid w:val="00CC08D0"/>
    <w:rsid w:val="00CC0B1D"/>
    <w:rsid w:val="00CC1078"/>
    <w:rsid w:val="00CC2600"/>
    <w:rsid w:val="00CC2B0B"/>
    <w:rsid w:val="00CC2FEA"/>
    <w:rsid w:val="00CC3B45"/>
    <w:rsid w:val="00CC430B"/>
    <w:rsid w:val="00CC5BA1"/>
    <w:rsid w:val="00CC6694"/>
    <w:rsid w:val="00CC70E8"/>
    <w:rsid w:val="00CC75C0"/>
    <w:rsid w:val="00CC79D4"/>
    <w:rsid w:val="00CC7FD6"/>
    <w:rsid w:val="00CD0B53"/>
    <w:rsid w:val="00CD0C2F"/>
    <w:rsid w:val="00CD1101"/>
    <w:rsid w:val="00CD11FA"/>
    <w:rsid w:val="00CD19A5"/>
    <w:rsid w:val="00CD1BCE"/>
    <w:rsid w:val="00CD226A"/>
    <w:rsid w:val="00CD26FD"/>
    <w:rsid w:val="00CD2935"/>
    <w:rsid w:val="00CD2952"/>
    <w:rsid w:val="00CD2BA1"/>
    <w:rsid w:val="00CD3091"/>
    <w:rsid w:val="00CD3A1E"/>
    <w:rsid w:val="00CD5AD6"/>
    <w:rsid w:val="00CD6F95"/>
    <w:rsid w:val="00CD7011"/>
    <w:rsid w:val="00CD707E"/>
    <w:rsid w:val="00CD77FD"/>
    <w:rsid w:val="00CD7A71"/>
    <w:rsid w:val="00CD7B2B"/>
    <w:rsid w:val="00CE0A4A"/>
    <w:rsid w:val="00CE1C37"/>
    <w:rsid w:val="00CE2A52"/>
    <w:rsid w:val="00CE2FA6"/>
    <w:rsid w:val="00CE3326"/>
    <w:rsid w:val="00CE388B"/>
    <w:rsid w:val="00CE3951"/>
    <w:rsid w:val="00CE3A72"/>
    <w:rsid w:val="00CE3FBF"/>
    <w:rsid w:val="00CE53ED"/>
    <w:rsid w:val="00CE6A14"/>
    <w:rsid w:val="00CE7077"/>
    <w:rsid w:val="00CE70B0"/>
    <w:rsid w:val="00CE70DD"/>
    <w:rsid w:val="00CE749A"/>
    <w:rsid w:val="00CE7DEB"/>
    <w:rsid w:val="00CF008C"/>
    <w:rsid w:val="00CF0462"/>
    <w:rsid w:val="00CF061C"/>
    <w:rsid w:val="00CF09FE"/>
    <w:rsid w:val="00CF0B4A"/>
    <w:rsid w:val="00CF0EFC"/>
    <w:rsid w:val="00CF2066"/>
    <w:rsid w:val="00CF26BA"/>
    <w:rsid w:val="00CF2885"/>
    <w:rsid w:val="00CF28D6"/>
    <w:rsid w:val="00CF36E9"/>
    <w:rsid w:val="00CF5439"/>
    <w:rsid w:val="00CF5C17"/>
    <w:rsid w:val="00CF6C0E"/>
    <w:rsid w:val="00CF6F3E"/>
    <w:rsid w:val="00CF7058"/>
    <w:rsid w:val="00CF7B34"/>
    <w:rsid w:val="00D0136A"/>
    <w:rsid w:val="00D01E85"/>
    <w:rsid w:val="00D0267B"/>
    <w:rsid w:val="00D03F27"/>
    <w:rsid w:val="00D04037"/>
    <w:rsid w:val="00D042E9"/>
    <w:rsid w:val="00D04BF7"/>
    <w:rsid w:val="00D05956"/>
    <w:rsid w:val="00D059E9"/>
    <w:rsid w:val="00D05BD6"/>
    <w:rsid w:val="00D065CC"/>
    <w:rsid w:val="00D06CF1"/>
    <w:rsid w:val="00D0790F"/>
    <w:rsid w:val="00D1043F"/>
    <w:rsid w:val="00D10665"/>
    <w:rsid w:val="00D108FE"/>
    <w:rsid w:val="00D10D70"/>
    <w:rsid w:val="00D11D63"/>
    <w:rsid w:val="00D11FD8"/>
    <w:rsid w:val="00D12325"/>
    <w:rsid w:val="00D12F3F"/>
    <w:rsid w:val="00D12F50"/>
    <w:rsid w:val="00D133EA"/>
    <w:rsid w:val="00D14F39"/>
    <w:rsid w:val="00D1543B"/>
    <w:rsid w:val="00D1571A"/>
    <w:rsid w:val="00D15BE4"/>
    <w:rsid w:val="00D15C37"/>
    <w:rsid w:val="00D15DF0"/>
    <w:rsid w:val="00D1606E"/>
    <w:rsid w:val="00D160EF"/>
    <w:rsid w:val="00D16264"/>
    <w:rsid w:val="00D16551"/>
    <w:rsid w:val="00D167EB"/>
    <w:rsid w:val="00D16A62"/>
    <w:rsid w:val="00D16F7D"/>
    <w:rsid w:val="00D179F7"/>
    <w:rsid w:val="00D17B04"/>
    <w:rsid w:val="00D201E8"/>
    <w:rsid w:val="00D21198"/>
    <w:rsid w:val="00D215B9"/>
    <w:rsid w:val="00D21714"/>
    <w:rsid w:val="00D2205B"/>
    <w:rsid w:val="00D22696"/>
    <w:rsid w:val="00D226C7"/>
    <w:rsid w:val="00D22F82"/>
    <w:rsid w:val="00D2321F"/>
    <w:rsid w:val="00D23B00"/>
    <w:rsid w:val="00D23B51"/>
    <w:rsid w:val="00D240D7"/>
    <w:rsid w:val="00D249F6"/>
    <w:rsid w:val="00D24D1F"/>
    <w:rsid w:val="00D2551C"/>
    <w:rsid w:val="00D25BF1"/>
    <w:rsid w:val="00D2648F"/>
    <w:rsid w:val="00D2729B"/>
    <w:rsid w:val="00D27915"/>
    <w:rsid w:val="00D27D02"/>
    <w:rsid w:val="00D27D1D"/>
    <w:rsid w:val="00D27FAD"/>
    <w:rsid w:val="00D3002B"/>
    <w:rsid w:val="00D305E8"/>
    <w:rsid w:val="00D31E56"/>
    <w:rsid w:val="00D3218D"/>
    <w:rsid w:val="00D326FD"/>
    <w:rsid w:val="00D3378D"/>
    <w:rsid w:val="00D33D4D"/>
    <w:rsid w:val="00D35576"/>
    <w:rsid w:val="00D35B8D"/>
    <w:rsid w:val="00D35D64"/>
    <w:rsid w:val="00D35FD8"/>
    <w:rsid w:val="00D36824"/>
    <w:rsid w:val="00D36CF2"/>
    <w:rsid w:val="00D37B23"/>
    <w:rsid w:val="00D401B9"/>
    <w:rsid w:val="00D40D25"/>
    <w:rsid w:val="00D41D8A"/>
    <w:rsid w:val="00D42B5A"/>
    <w:rsid w:val="00D42DC3"/>
    <w:rsid w:val="00D43C5C"/>
    <w:rsid w:val="00D449ED"/>
    <w:rsid w:val="00D44DFB"/>
    <w:rsid w:val="00D45500"/>
    <w:rsid w:val="00D45929"/>
    <w:rsid w:val="00D459EC"/>
    <w:rsid w:val="00D45CA2"/>
    <w:rsid w:val="00D463C0"/>
    <w:rsid w:val="00D464C3"/>
    <w:rsid w:val="00D468CF"/>
    <w:rsid w:val="00D46B42"/>
    <w:rsid w:val="00D47625"/>
    <w:rsid w:val="00D47F6F"/>
    <w:rsid w:val="00D51794"/>
    <w:rsid w:val="00D5254C"/>
    <w:rsid w:val="00D53747"/>
    <w:rsid w:val="00D53BEB"/>
    <w:rsid w:val="00D54D5A"/>
    <w:rsid w:val="00D553DC"/>
    <w:rsid w:val="00D5584E"/>
    <w:rsid w:val="00D56161"/>
    <w:rsid w:val="00D56938"/>
    <w:rsid w:val="00D56FC0"/>
    <w:rsid w:val="00D57232"/>
    <w:rsid w:val="00D600AB"/>
    <w:rsid w:val="00D604CE"/>
    <w:rsid w:val="00D60759"/>
    <w:rsid w:val="00D60EEA"/>
    <w:rsid w:val="00D6124F"/>
    <w:rsid w:val="00D61273"/>
    <w:rsid w:val="00D612BF"/>
    <w:rsid w:val="00D625AB"/>
    <w:rsid w:val="00D62684"/>
    <w:rsid w:val="00D63BAD"/>
    <w:rsid w:val="00D645F5"/>
    <w:rsid w:val="00D64B69"/>
    <w:rsid w:val="00D64F1B"/>
    <w:rsid w:val="00D6595A"/>
    <w:rsid w:val="00D666D2"/>
    <w:rsid w:val="00D66DCB"/>
    <w:rsid w:val="00D67D93"/>
    <w:rsid w:val="00D708DB"/>
    <w:rsid w:val="00D70D1C"/>
    <w:rsid w:val="00D710E5"/>
    <w:rsid w:val="00D717C7"/>
    <w:rsid w:val="00D72504"/>
    <w:rsid w:val="00D7296D"/>
    <w:rsid w:val="00D72B1A"/>
    <w:rsid w:val="00D72C70"/>
    <w:rsid w:val="00D72FD2"/>
    <w:rsid w:val="00D73759"/>
    <w:rsid w:val="00D73847"/>
    <w:rsid w:val="00D73A65"/>
    <w:rsid w:val="00D73D58"/>
    <w:rsid w:val="00D75658"/>
    <w:rsid w:val="00D7654A"/>
    <w:rsid w:val="00D76B6E"/>
    <w:rsid w:val="00D76C5D"/>
    <w:rsid w:val="00D8028A"/>
    <w:rsid w:val="00D80615"/>
    <w:rsid w:val="00D80F52"/>
    <w:rsid w:val="00D82541"/>
    <w:rsid w:val="00D82B70"/>
    <w:rsid w:val="00D82EAD"/>
    <w:rsid w:val="00D843B4"/>
    <w:rsid w:val="00D84F41"/>
    <w:rsid w:val="00D8641E"/>
    <w:rsid w:val="00D868B6"/>
    <w:rsid w:val="00D86CA0"/>
    <w:rsid w:val="00D8727C"/>
    <w:rsid w:val="00D87884"/>
    <w:rsid w:val="00D8789C"/>
    <w:rsid w:val="00D90281"/>
    <w:rsid w:val="00D90466"/>
    <w:rsid w:val="00D90A96"/>
    <w:rsid w:val="00D90F2C"/>
    <w:rsid w:val="00D910F3"/>
    <w:rsid w:val="00D926E2"/>
    <w:rsid w:val="00D92AC0"/>
    <w:rsid w:val="00D9302D"/>
    <w:rsid w:val="00D935C5"/>
    <w:rsid w:val="00D9404D"/>
    <w:rsid w:val="00D94A6D"/>
    <w:rsid w:val="00D94E88"/>
    <w:rsid w:val="00D95AA1"/>
    <w:rsid w:val="00D96AE8"/>
    <w:rsid w:val="00D96BCA"/>
    <w:rsid w:val="00D97366"/>
    <w:rsid w:val="00D976E5"/>
    <w:rsid w:val="00D97F4E"/>
    <w:rsid w:val="00DA0244"/>
    <w:rsid w:val="00DA15A5"/>
    <w:rsid w:val="00DA19D0"/>
    <w:rsid w:val="00DA1D17"/>
    <w:rsid w:val="00DA1ECC"/>
    <w:rsid w:val="00DA25A4"/>
    <w:rsid w:val="00DA28C8"/>
    <w:rsid w:val="00DA2D83"/>
    <w:rsid w:val="00DA3C5A"/>
    <w:rsid w:val="00DA4322"/>
    <w:rsid w:val="00DA62E3"/>
    <w:rsid w:val="00DA676D"/>
    <w:rsid w:val="00DA7420"/>
    <w:rsid w:val="00DB00E2"/>
    <w:rsid w:val="00DB10D0"/>
    <w:rsid w:val="00DB1E40"/>
    <w:rsid w:val="00DB1F13"/>
    <w:rsid w:val="00DB24A7"/>
    <w:rsid w:val="00DB3BE2"/>
    <w:rsid w:val="00DB4046"/>
    <w:rsid w:val="00DB4245"/>
    <w:rsid w:val="00DB42FB"/>
    <w:rsid w:val="00DB45AE"/>
    <w:rsid w:val="00DB5352"/>
    <w:rsid w:val="00DB5625"/>
    <w:rsid w:val="00DB5878"/>
    <w:rsid w:val="00DB5E14"/>
    <w:rsid w:val="00DB5F24"/>
    <w:rsid w:val="00DB62A7"/>
    <w:rsid w:val="00DB6533"/>
    <w:rsid w:val="00DB6ECE"/>
    <w:rsid w:val="00DB7127"/>
    <w:rsid w:val="00DB71F6"/>
    <w:rsid w:val="00DB783B"/>
    <w:rsid w:val="00DB7CFE"/>
    <w:rsid w:val="00DB7FA3"/>
    <w:rsid w:val="00DC0286"/>
    <w:rsid w:val="00DC11D4"/>
    <w:rsid w:val="00DC12D2"/>
    <w:rsid w:val="00DC12E3"/>
    <w:rsid w:val="00DC1B8F"/>
    <w:rsid w:val="00DC1F2B"/>
    <w:rsid w:val="00DC2424"/>
    <w:rsid w:val="00DC2473"/>
    <w:rsid w:val="00DC290A"/>
    <w:rsid w:val="00DC3E36"/>
    <w:rsid w:val="00DC3E7E"/>
    <w:rsid w:val="00DC4A27"/>
    <w:rsid w:val="00DC5FEA"/>
    <w:rsid w:val="00DC6A0C"/>
    <w:rsid w:val="00DC6DD6"/>
    <w:rsid w:val="00DC7403"/>
    <w:rsid w:val="00DD022A"/>
    <w:rsid w:val="00DD1E50"/>
    <w:rsid w:val="00DD1E7E"/>
    <w:rsid w:val="00DD2253"/>
    <w:rsid w:val="00DD233B"/>
    <w:rsid w:val="00DD3281"/>
    <w:rsid w:val="00DD3B94"/>
    <w:rsid w:val="00DD445A"/>
    <w:rsid w:val="00DD562B"/>
    <w:rsid w:val="00DD56A4"/>
    <w:rsid w:val="00DD5F6D"/>
    <w:rsid w:val="00DD7522"/>
    <w:rsid w:val="00DD7652"/>
    <w:rsid w:val="00DE12A6"/>
    <w:rsid w:val="00DE13ED"/>
    <w:rsid w:val="00DE1947"/>
    <w:rsid w:val="00DE29A4"/>
    <w:rsid w:val="00DE3129"/>
    <w:rsid w:val="00DE33CD"/>
    <w:rsid w:val="00DE3515"/>
    <w:rsid w:val="00DE4370"/>
    <w:rsid w:val="00DE489E"/>
    <w:rsid w:val="00DE4F0C"/>
    <w:rsid w:val="00DE581D"/>
    <w:rsid w:val="00DE5B85"/>
    <w:rsid w:val="00DE5C9B"/>
    <w:rsid w:val="00DE5F20"/>
    <w:rsid w:val="00DE61D1"/>
    <w:rsid w:val="00DE77BB"/>
    <w:rsid w:val="00DE7DC3"/>
    <w:rsid w:val="00DE7DD9"/>
    <w:rsid w:val="00DE7E83"/>
    <w:rsid w:val="00DE7FA5"/>
    <w:rsid w:val="00DF02A0"/>
    <w:rsid w:val="00DF0EB8"/>
    <w:rsid w:val="00DF131A"/>
    <w:rsid w:val="00DF2011"/>
    <w:rsid w:val="00DF21A2"/>
    <w:rsid w:val="00DF23BF"/>
    <w:rsid w:val="00DF26AC"/>
    <w:rsid w:val="00DF28DD"/>
    <w:rsid w:val="00DF2BDE"/>
    <w:rsid w:val="00DF2D13"/>
    <w:rsid w:val="00DF3039"/>
    <w:rsid w:val="00DF382F"/>
    <w:rsid w:val="00DF40D3"/>
    <w:rsid w:val="00DF410A"/>
    <w:rsid w:val="00DF4184"/>
    <w:rsid w:val="00DF5C7C"/>
    <w:rsid w:val="00DF5E75"/>
    <w:rsid w:val="00DF61E5"/>
    <w:rsid w:val="00DF7257"/>
    <w:rsid w:val="00DF76BB"/>
    <w:rsid w:val="00DF7742"/>
    <w:rsid w:val="00DF7C99"/>
    <w:rsid w:val="00E005B3"/>
    <w:rsid w:val="00E00D0C"/>
    <w:rsid w:val="00E01066"/>
    <w:rsid w:val="00E017FF"/>
    <w:rsid w:val="00E0207B"/>
    <w:rsid w:val="00E02C0E"/>
    <w:rsid w:val="00E02F2D"/>
    <w:rsid w:val="00E044C3"/>
    <w:rsid w:val="00E05169"/>
    <w:rsid w:val="00E052DA"/>
    <w:rsid w:val="00E0577B"/>
    <w:rsid w:val="00E05B9C"/>
    <w:rsid w:val="00E06CC7"/>
    <w:rsid w:val="00E072CE"/>
    <w:rsid w:val="00E077DB"/>
    <w:rsid w:val="00E07ACB"/>
    <w:rsid w:val="00E1124C"/>
    <w:rsid w:val="00E11514"/>
    <w:rsid w:val="00E123FE"/>
    <w:rsid w:val="00E1320F"/>
    <w:rsid w:val="00E13BA1"/>
    <w:rsid w:val="00E155C6"/>
    <w:rsid w:val="00E1633C"/>
    <w:rsid w:val="00E1656B"/>
    <w:rsid w:val="00E16BDD"/>
    <w:rsid w:val="00E21077"/>
    <w:rsid w:val="00E21170"/>
    <w:rsid w:val="00E217C4"/>
    <w:rsid w:val="00E21C2E"/>
    <w:rsid w:val="00E2230F"/>
    <w:rsid w:val="00E2239A"/>
    <w:rsid w:val="00E22967"/>
    <w:rsid w:val="00E23488"/>
    <w:rsid w:val="00E24F06"/>
    <w:rsid w:val="00E25424"/>
    <w:rsid w:val="00E258A5"/>
    <w:rsid w:val="00E26187"/>
    <w:rsid w:val="00E267E7"/>
    <w:rsid w:val="00E26A62"/>
    <w:rsid w:val="00E27343"/>
    <w:rsid w:val="00E2773F"/>
    <w:rsid w:val="00E27F63"/>
    <w:rsid w:val="00E30141"/>
    <w:rsid w:val="00E30346"/>
    <w:rsid w:val="00E3038F"/>
    <w:rsid w:val="00E30F45"/>
    <w:rsid w:val="00E31137"/>
    <w:rsid w:val="00E31353"/>
    <w:rsid w:val="00E31FB5"/>
    <w:rsid w:val="00E32502"/>
    <w:rsid w:val="00E328EE"/>
    <w:rsid w:val="00E33771"/>
    <w:rsid w:val="00E34620"/>
    <w:rsid w:val="00E36B64"/>
    <w:rsid w:val="00E402F4"/>
    <w:rsid w:val="00E406A4"/>
    <w:rsid w:val="00E41792"/>
    <w:rsid w:val="00E41A44"/>
    <w:rsid w:val="00E41AF0"/>
    <w:rsid w:val="00E42548"/>
    <w:rsid w:val="00E43762"/>
    <w:rsid w:val="00E439B0"/>
    <w:rsid w:val="00E43F7F"/>
    <w:rsid w:val="00E44171"/>
    <w:rsid w:val="00E44B98"/>
    <w:rsid w:val="00E44F2C"/>
    <w:rsid w:val="00E4570A"/>
    <w:rsid w:val="00E45AEC"/>
    <w:rsid w:val="00E45C28"/>
    <w:rsid w:val="00E46F3B"/>
    <w:rsid w:val="00E47700"/>
    <w:rsid w:val="00E50487"/>
    <w:rsid w:val="00E50640"/>
    <w:rsid w:val="00E50FD2"/>
    <w:rsid w:val="00E516C9"/>
    <w:rsid w:val="00E5188F"/>
    <w:rsid w:val="00E51DF3"/>
    <w:rsid w:val="00E53782"/>
    <w:rsid w:val="00E53A2A"/>
    <w:rsid w:val="00E53B93"/>
    <w:rsid w:val="00E54A37"/>
    <w:rsid w:val="00E552BD"/>
    <w:rsid w:val="00E55ACC"/>
    <w:rsid w:val="00E564C2"/>
    <w:rsid w:val="00E60001"/>
    <w:rsid w:val="00E60380"/>
    <w:rsid w:val="00E6057F"/>
    <w:rsid w:val="00E6098A"/>
    <w:rsid w:val="00E60ED7"/>
    <w:rsid w:val="00E611F6"/>
    <w:rsid w:val="00E61785"/>
    <w:rsid w:val="00E61EAB"/>
    <w:rsid w:val="00E62630"/>
    <w:rsid w:val="00E628B2"/>
    <w:rsid w:val="00E62A15"/>
    <w:rsid w:val="00E62CDD"/>
    <w:rsid w:val="00E63AAC"/>
    <w:rsid w:val="00E63E25"/>
    <w:rsid w:val="00E6518C"/>
    <w:rsid w:val="00E655A7"/>
    <w:rsid w:val="00E66C96"/>
    <w:rsid w:val="00E67E4F"/>
    <w:rsid w:val="00E71324"/>
    <w:rsid w:val="00E71488"/>
    <w:rsid w:val="00E718BA"/>
    <w:rsid w:val="00E71C1F"/>
    <w:rsid w:val="00E72307"/>
    <w:rsid w:val="00E72AC3"/>
    <w:rsid w:val="00E734A5"/>
    <w:rsid w:val="00E7450D"/>
    <w:rsid w:val="00E75C02"/>
    <w:rsid w:val="00E75E6E"/>
    <w:rsid w:val="00E77A29"/>
    <w:rsid w:val="00E802E7"/>
    <w:rsid w:val="00E80336"/>
    <w:rsid w:val="00E803BF"/>
    <w:rsid w:val="00E8092B"/>
    <w:rsid w:val="00E80A92"/>
    <w:rsid w:val="00E80D07"/>
    <w:rsid w:val="00E817DA"/>
    <w:rsid w:val="00E8228B"/>
    <w:rsid w:val="00E828F4"/>
    <w:rsid w:val="00E83C13"/>
    <w:rsid w:val="00E83E14"/>
    <w:rsid w:val="00E8424A"/>
    <w:rsid w:val="00E85A2C"/>
    <w:rsid w:val="00E875C1"/>
    <w:rsid w:val="00E91067"/>
    <w:rsid w:val="00E921AE"/>
    <w:rsid w:val="00E921D8"/>
    <w:rsid w:val="00E9283D"/>
    <w:rsid w:val="00E92C1E"/>
    <w:rsid w:val="00E9340D"/>
    <w:rsid w:val="00E9360F"/>
    <w:rsid w:val="00E93BB9"/>
    <w:rsid w:val="00E94177"/>
    <w:rsid w:val="00E9506E"/>
    <w:rsid w:val="00E95A7C"/>
    <w:rsid w:val="00E9622A"/>
    <w:rsid w:val="00E9651E"/>
    <w:rsid w:val="00E97097"/>
    <w:rsid w:val="00EA0207"/>
    <w:rsid w:val="00EA0C87"/>
    <w:rsid w:val="00EA0CF6"/>
    <w:rsid w:val="00EA0EAB"/>
    <w:rsid w:val="00EA164B"/>
    <w:rsid w:val="00EA1B41"/>
    <w:rsid w:val="00EA1D59"/>
    <w:rsid w:val="00EA22B4"/>
    <w:rsid w:val="00EA2D9C"/>
    <w:rsid w:val="00EA3587"/>
    <w:rsid w:val="00EA3FD9"/>
    <w:rsid w:val="00EA41A0"/>
    <w:rsid w:val="00EA451F"/>
    <w:rsid w:val="00EA4CBB"/>
    <w:rsid w:val="00EA5A24"/>
    <w:rsid w:val="00EA791E"/>
    <w:rsid w:val="00EA7F1D"/>
    <w:rsid w:val="00EB035B"/>
    <w:rsid w:val="00EB05C2"/>
    <w:rsid w:val="00EB0A39"/>
    <w:rsid w:val="00EB113F"/>
    <w:rsid w:val="00EB2093"/>
    <w:rsid w:val="00EB4931"/>
    <w:rsid w:val="00EB4BA6"/>
    <w:rsid w:val="00EB50E3"/>
    <w:rsid w:val="00EB5E24"/>
    <w:rsid w:val="00EB6399"/>
    <w:rsid w:val="00EB6AE1"/>
    <w:rsid w:val="00EB7811"/>
    <w:rsid w:val="00EC01CA"/>
    <w:rsid w:val="00EC073F"/>
    <w:rsid w:val="00EC12C1"/>
    <w:rsid w:val="00EC1D1C"/>
    <w:rsid w:val="00EC21E9"/>
    <w:rsid w:val="00EC2361"/>
    <w:rsid w:val="00EC2391"/>
    <w:rsid w:val="00EC2479"/>
    <w:rsid w:val="00EC301F"/>
    <w:rsid w:val="00EC3756"/>
    <w:rsid w:val="00EC3B63"/>
    <w:rsid w:val="00EC431E"/>
    <w:rsid w:val="00EC43C1"/>
    <w:rsid w:val="00EC4CF0"/>
    <w:rsid w:val="00EC4DA6"/>
    <w:rsid w:val="00EC5B4F"/>
    <w:rsid w:val="00EC6FB0"/>
    <w:rsid w:val="00ED1069"/>
    <w:rsid w:val="00ED171F"/>
    <w:rsid w:val="00ED21EA"/>
    <w:rsid w:val="00ED284B"/>
    <w:rsid w:val="00ED3DCC"/>
    <w:rsid w:val="00ED3F5C"/>
    <w:rsid w:val="00ED4953"/>
    <w:rsid w:val="00ED54AC"/>
    <w:rsid w:val="00ED5D88"/>
    <w:rsid w:val="00ED5F3A"/>
    <w:rsid w:val="00ED5F8A"/>
    <w:rsid w:val="00ED630C"/>
    <w:rsid w:val="00ED63A0"/>
    <w:rsid w:val="00ED6407"/>
    <w:rsid w:val="00ED7DAE"/>
    <w:rsid w:val="00EE0225"/>
    <w:rsid w:val="00EE2446"/>
    <w:rsid w:val="00EE2DCD"/>
    <w:rsid w:val="00EE3904"/>
    <w:rsid w:val="00EE3BB3"/>
    <w:rsid w:val="00EE3FD4"/>
    <w:rsid w:val="00EE478D"/>
    <w:rsid w:val="00EE4B18"/>
    <w:rsid w:val="00EE7E36"/>
    <w:rsid w:val="00EF05D8"/>
    <w:rsid w:val="00EF0DE8"/>
    <w:rsid w:val="00EF0FFA"/>
    <w:rsid w:val="00EF1457"/>
    <w:rsid w:val="00EF1AA2"/>
    <w:rsid w:val="00EF1B68"/>
    <w:rsid w:val="00EF3274"/>
    <w:rsid w:val="00EF40DE"/>
    <w:rsid w:val="00EF5467"/>
    <w:rsid w:val="00EF55B3"/>
    <w:rsid w:val="00EF5DA4"/>
    <w:rsid w:val="00EF68E8"/>
    <w:rsid w:val="00EF6B0F"/>
    <w:rsid w:val="00EF6F7F"/>
    <w:rsid w:val="00F0024A"/>
    <w:rsid w:val="00F0118D"/>
    <w:rsid w:val="00F01864"/>
    <w:rsid w:val="00F027B1"/>
    <w:rsid w:val="00F035A8"/>
    <w:rsid w:val="00F04381"/>
    <w:rsid w:val="00F04695"/>
    <w:rsid w:val="00F04B7E"/>
    <w:rsid w:val="00F06343"/>
    <w:rsid w:val="00F0658E"/>
    <w:rsid w:val="00F0685A"/>
    <w:rsid w:val="00F077E0"/>
    <w:rsid w:val="00F078E6"/>
    <w:rsid w:val="00F10303"/>
    <w:rsid w:val="00F1066A"/>
    <w:rsid w:val="00F10AFF"/>
    <w:rsid w:val="00F11764"/>
    <w:rsid w:val="00F11B2B"/>
    <w:rsid w:val="00F12636"/>
    <w:rsid w:val="00F131E0"/>
    <w:rsid w:val="00F13420"/>
    <w:rsid w:val="00F134AE"/>
    <w:rsid w:val="00F1431F"/>
    <w:rsid w:val="00F143AB"/>
    <w:rsid w:val="00F145E8"/>
    <w:rsid w:val="00F1461E"/>
    <w:rsid w:val="00F14A67"/>
    <w:rsid w:val="00F14E1B"/>
    <w:rsid w:val="00F16066"/>
    <w:rsid w:val="00F1608A"/>
    <w:rsid w:val="00F1666F"/>
    <w:rsid w:val="00F168C0"/>
    <w:rsid w:val="00F16EA3"/>
    <w:rsid w:val="00F17327"/>
    <w:rsid w:val="00F17E2A"/>
    <w:rsid w:val="00F20C3A"/>
    <w:rsid w:val="00F2158D"/>
    <w:rsid w:val="00F215E5"/>
    <w:rsid w:val="00F216DB"/>
    <w:rsid w:val="00F21C3A"/>
    <w:rsid w:val="00F21CCC"/>
    <w:rsid w:val="00F21CCF"/>
    <w:rsid w:val="00F226A0"/>
    <w:rsid w:val="00F22792"/>
    <w:rsid w:val="00F22B7F"/>
    <w:rsid w:val="00F23161"/>
    <w:rsid w:val="00F244FC"/>
    <w:rsid w:val="00F255D7"/>
    <w:rsid w:val="00F2596C"/>
    <w:rsid w:val="00F2626D"/>
    <w:rsid w:val="00F265C0"/>
    <w:rsid w:val="00F2676C"/>
    <w:rsid w:val="00F275D7"/>
    <w:rsid w:val="00F27BB9"/>
    <w:rsid w:val="00F310B8"/>
    <w:rsid w:val="00F31A06"/>
    <w:rsid w:val="00F33758"/>
    <w:rsid w:val="00F33B6D"/>
    <w:rsid w:val="00F33CC9"/>
    <w:rsid w:val="00F33F30"/>
    <w:rsid w:val="00F34460"/>
    <w:rsid w:val="00F344B5"/>
    <w:rsid w:val="00F349D0"/>
    <w:rsid w:val="00F34A5D"/>
    <w:rsid w:val="00F357A0"/>
    <w:rsid w:val="00F35D6C"/>
    <w:rsid w:val="00F35D92"/>
    <w:rsid w:val="00F36106"/>
    <w:rsid w:val="00F3627D"/>
    <w:rsid w:val="00F3681A"/>
    <w:rsid w:val="00F36B9E"/>
    <w:rsid w:val="00F36DD9"/>
    <w:rsid w:val="00F3713A"/>
    <w:rsid w:val="00F37365"/>
    <w:rsid w:val="00F40591"/>
    <w:rsid w:val="00F408BB"/>
    <w:rsid w:val="00F40A37"/>
    <w:rsid w:val="00F41385"/>
    <w:rsid w:val="00F42013"/>
    <w:rsid w:val="00F422D7"/>
    <w:rsid w:val="00F4247C"/>
    <w:rsid w:val="00F425A5"/>
    <w:rsid w:val="00F42734"/>
    <w:rsid w:val="00F42822"/>
    <w:rsid w:val="00F42B6F"/>
    <w:rsid w:val="00F43482"/>
    <w:rsid w:val="00F44250"/>
    <w:rsid w:val="00F44744"/>
    <w:rsid w:val="00F45518"/>
    <w:rsid w:val="00F4575E"/>
    <w:rsid w:val="00F474AF"/>
    <w:rsid w:val="00F50030"/>
    <w:rsid w:val="00F50141"/>
    <w:rsid w:val="00F502AE"/>
    <w:rsid w:val="00F50E33"/>
    <w:rsid w:val="00F50EFC"/>
    <w:rsid w:val="00F5101B"/>
    <w:rsid w:val="00F5119F"/>
    <w:rsid w:val="00F5140E"/>
    <w:rsid w:val="00F51E25"/>
    <w:rsid w:val="00F51EB5"/>
    <w:rsid w:val="00F51F25"/>
    <w:rsid w:val="00F52D16"/>
    <w:rsid w:val="00F52F8C"/>
    <w:rsid w:val="00F53A95"/>
    <w:rsid w:val="00F54624"/>
    <w:rsid w:val="00F54768"/>
    <w:rsid w:val="00F559C1"/>
    <w:rsid w:val="00F559F6"/>
    <w:rsid w:val="00F5649B"/>
    <w:rsid w:val="00F56B47"/>
    <w:rsid w:val="00F57194"/>
    <w:rsid w:val="00F6127E"/>
    <w:rsid w:val="00F61EA9"/>
    <w:rsid w:val="00F62111"/>
    <w:rsid w:val="00F62D5E"/>
    <w:rsid w:val="00F62DBC"/>
    <w:rsid w:val="00F63D56"/>
    <w:rsid w:val="00F6412E"/>
    <w:rsid w:val="00F64328"/>
    <w:rsid w:val="00F64845"/>
    <w:rsid w:val="00F6507C"/>
    <w:rsid w:val="00F65C7B"/>
    <w:rsid w:val="00F6615D"/>
    <w:rsid w:val="00F706EE"/>
    <w:rsid w:val="00F70D54"/>
    <w:rsid w:val="00F70FAB"/>
    <w:rsid w:val="00F71441"/>
    <w:rsid w:val="00F72D78"/>
    <w:rsid w:val="00F72E3C"/>
    <w:rsid w:val="00F73B51"/>
    <w:rsid w:val="00F73E97"/>
    <w:rsid w:val="00F74DAE"/>
    <w:rsid w:val="00F75086"/>
    <w:rsid w:val="00F75CD6"/>
    <w:rsid w:val="00F75D77"/>
    <w:rsid w:val="00F7698E"/>
    <w:rsid w:val="00F81412"/>
    <w:rsid w:val="00F8217E"/>
    <w:rsid w:val="00F82640"/>
    <w:rsid w:val="00F82B11"/>
    <w:rsid w:val="00F82C9F"/>
    <w:rsid w:val="00F82E3F"/>
    <w:rsid w:val="00F83A21"/>
    <w:rsid w:val="00F83CD1"/>
    <w:rsid w:val="00F844D3"/>
    <w:rsid w:val="00F84AAB"/>
    <w:rsid w:val="00F84ACF"/>
    <w:rsid w:val="00F84E38"/>
    <w:rsid w:val="00F84FF8"/>
    <w:rsid w:val="00F85019"/>
    <w:rsid w:val="00F85215"/>
    <w:rsid w:val="00F85976"/>
    <w:rsid w:val="00F85B02"/>
    <w:rsid w:val="00F86ADD"/>
    <w:rsid w:val="00F86E54"/>
    <w:rsid w:val="00F90180"/>
    <w:rsid w:val="00F904C4"/>
    <w:rsid w:val="00F90938"/>
    <w:rsid w:val="00F909F9"/>
    <w:rsid w:val="00F91464"/>
    <w:rsid w:val="00F91942"/>
    <w:rsid w:val="00F91C59"/>
    <w:rsid w:val="00F91CBD"/>
    <w:rsid w:val="00F91F08"/>
    <w:rsid w:val="00F92151"/>
    <w:rsid w:val="00F92158"/>
    <w:rsid w:val="00F923A7"/>
    <w:rsid w:val="00F92402"/>
    <w:rsid w:val="00F92895"/>
    <w:rsid w:val="00F9338D"/>
    <w:rsid w:val="00F9383A"/>
    <w:rsid w:val="00F93B45"/>
    <w:rsid w:val="00F95120"/>
    <w:rsid w:val="00F9547F"/>
    <w:rsid w:val="00F96423"/>
    <w:rsid w:val="00F96B27"/>
    <w:rsid w:val="00F96D2A"/>
    <w:rsid w:val="00F9739F"/>
    <w:rsid w:val="00FA01DF"/>
    <w:rsid w:val="00FA08B7"/>
    <w:rsid w:val="00FA1718"/>
    <w:rsid w:val="00FA18C2"/>
    <w:rsid w:val="00FA21AD"/>
    <w:rsid w:val="00FA2960"/>
    <w:rsid w:val="00FA2F5E"/>
    <w:rsid w:val="00FA3AC4"/>
    <w:rsid w:val="00FA3B24"/>
    <w:rsid w:val="00FA4590"/>
    <w:rsid w:val="00FA4773"/>
    <w:rsid w:val="00FA53A3"/>
    <w:rsid w:val="00FA59BD"/>
    <w:rsid w:val="00FA60ED"/>
    <w:rsid w:val="00FA6271"/>
    <w:rsid w:val="00FA6B4E"/>
    <w:rsid w:val="00FA6E6C"/>
    <w:rsid w:val="00FA7444"/>
    <w:rsid w:val="00FA7583"/>
    <w:rsid w:val="00FA783F"/>
    <w:rsid w:val="00FA7845"/>
    <w:rsid w:val="00FA7E6C"/>
    <w:rsid w:val="00FB015C"/>
    <w:rsid w:val="00FB02DD"/>
    <w:rsid w:val="00FB21B0"/>
    <w:rsid w:val="00FB24A0"/>
    <w:rsid w:val="00FB27DD"/>
    <w:rsid w:val="00FB2A19"/>
    <w:rsid w:val="00FB41BC"/>
    <w:rsid w:val="00FB5458"/>
    <w:rsid w:val="00FB56EA"/>
    <w:rsid w:val="00FB67C1"/>
    <w:rsid w:val="00FB6887"/>
    <w:rsid w:val="00FB6D48"/>
    <w:rsid w:val="00FB715E"/>
    <w:rsid w:val="00FB788A"/>
    <w:rsid w:val="00FC0DC3"/>
    <w:rsid w:val="00FC0DCC"/>
    <w:rsid w:val="00FC11DD"/>
    <w:rsid w:val="00FC1EA0"/>
    <w:rsid w:val="00FC2D51"/>
    <w:rsid w:val="00FC2D99"/>
    <w:rsid w:val="00FC3462"/>
    <w:rsid w:val="00FC37A3"/>
    <w:rsid w:val="00FC43A8"/>
    <w:rsid w:val="00FC45CD"/>
    <w:rsid w:val="00FC479A"/>
    <w:rsid w:val="00FC560A"/>
    <w:rsid w:val="00FC598F"/>
    <w:rsid w:val="00FC5A43"/>
    <w:rsid w:val="00FC5E8C"/>
    <w:rsid w:val="00FC60CF"/>
    <w:rsid w:val="00FC6397"/>
    <w:rsid w:val="00FC69B2"/>
    <w:rsid w:val="00FC6B40"/>
    <w:rsid w:val="00FC74A9"/>
    <w:rsid w:val="00FC765B"/>
    <w:rsid w:val="00FD0B2E"/>
    <w:rsid w:val="00FD18DB"/>
    <w:rsid w:val="00FD255A"/>
    <w:rsid w:val="00FD2566"/>
    <w:rsid w:val="00FD2E6D"/>
    <w:rsid w:val="00FD4D5D"/>
    <w:rsid w:val="00FD65D0"/>
    <w:rsid w:val="00FD687B"/>
    <w:rsid w:val="00FD6A59"/>
    <w:rsid w:val="00FD6AB4"/>
    <w:rsid w:val="00FD6EF1"/>
    <w:rsid w:val="00FE0BF7"/>
    <w:rsid w:val="00FE123C"/>
    <w:rsid w:val="00FE180D"/>
    <w:rsid w:val="00FE240F"/>
    <w:rsid w:val="00FE3051"/>
    <w:rsid w:val="00FE4080"/>
    <w:rsid w:val="00FE423B"/>
    <w:rsid w:val="00FE57CA"/>
    <w:rsid w:val="00FE5D4B"/>
    <w:rsid w:val="00FE7665"/>
    <w:rsid w:val="00FE77C4"/>
    <w:rsid w:val="00FE7882"/>
    <w:rsid w:val="00FE78BF"/>
    <w:rsid w:val="00FE7FA4"/>
    <w:rsid w:val="00FE7FE5"/>
    <w:rsid w:val="00FF00E7"/>
    <w:rsid w:val="00FF0607"/>
    <w:rsid w:val="00FF0AA5"/>
    <w:rsid w:val="00FF2953"/>
    <w:rsid w:val="00FF336C"/>
    <w:rsid w:val="00FF43E1"/>
    <w:rsid w:val="00FF44DD"/>
    <w:rsid w:val="00FF4792"/>
    <w:rsid w:val="00FF5744"/>
    <w:rsid w:val="00FF5DDC"/>
    <w:rsid w:val="00FF612A"/>
    <w:rsid w:val="00FF6A96"/>
    <w:rsid w:val="00FF6CCF"/>
    <w:rsid w:val="00FF7077"/>
    <w:rsid w:val="00FF73E5"/>
    <w:rsid w:val="00FF7D51"/>
    <w:rsid w:val="00FF7DB8"/>
    <w:rsid w:val="0137E8BD"/>
    <w:rsid w:val="017BB7DD"/>
    <w:rsid w:val="01B56AC3"/>
    <w:rsid w:val="01E17942"/>
    <w:rsid w:val="033C3ACF"/>
    <w:rsid w:val="03C5A783"/>
    <w:rsid w:val="04B41BC7"/>
    <w:rsid w:val="04BEE77F"/>
    <w:rsid w:val="04CC04E8"/>
    <w:rsid w:val="052BF277"/>
    <w:rsid w:val="05374B0F"/>
    <w:rsid w:val="0564E009"/>
    <w:rsid w:val="059EFE1B"/>
    <w:rsid w:val="05D6982B"/>
    <w:rsid w:val="05FBEF85"/>
    <w:rsid w:val="06847A94"/>
    <w:rsid w:val="0695963A"/>
    <w:rsid w:val="06E11E06"/>
    <w:rsid w:val="0703F6C9"/>
    <w:rsid w:val="0799006D"/>
    <w:rsid w:val="07E4FDF3"/>
    <w:rsid w:val="084D1EAE"/>
    <w:rsid w:val="08646E95"/>
    <w:rsid w:val="08A4D18D"/>
    <w:rsid w:val="08C96822"/>
    <w:rsid w:val="08CC09AA"/>
    <w:rsid w:val="0910FFEA"/>
    <w:rsid w:val="0912825E"/>
    <w:rsid w:val="09BCB2CE"/>
    <w:rsid w:val="09F71873"/>
    <w:rsid w:val="0A13B8B7"/>
    <w:rsid w:val="0A5601E8"/>
    <w:rsid w:val="0AD7104E"/>
    <w:rsid w:val="0B368C9D"/>
    <w:rsid w:val="0B76DE98"/>
    <w:rsid w:val="0B8E2E7F"/>
    <w:rsid w:val="0BBC5AF1"/>
    <w:rsid w:val="0BDA68DF"/>
    <w:rsid w:val="0C35B626"/>
    <w:rsid w:val="0C6303A2"/>
    <w:rsid w:val="0C640CBE"/>
    <w:rsid w:val="0C7A3BC2"/>
    <w:rsid w:val="0D2BC967"/>
    <w:rsid w:val="0D59A902"/>
    <w:rsid w:val="0DA6D534"/>
    <w:rsid w:val="0DAC96B0"/>
    <w:rsid w:val="0DBEE4E5"/>
    <w:rsid w:val="0ED10465"/>
    <w:rsid w:val="0EDD16EE"/>
    <w:rsid w:val="0FC8A1FC"/>
    <w:rsid w:val="0FCE6378"/>
    <w:rsid w:val="1008DA17"/>
    <w:rsid w:val="1008E7C8"/>
    <w:rsid w:val="100A6A20"/>
    <w:rsid w:val="103AD448"/>
    <w:rsid w:val="10552131"/>
    <w:rsid w:val="109EDBDC"/>
    <w:rsid w:val="10B2C30F"/>
    <w:rsid w:val="10B6D549"/>
    <w:rsid w:val="10E5CA1B"/>
    <w:rsid w:val="115D63B9"/>
    <w:rsid w:val="118A8879"/>
    <w:rsid w:val="11FABE19"/>
    <w:rsid w:val="122A6D85"/>
    <w:rsid w:val="12763EB5"/>
    <w:rsid w:val="12798C40"/>
    <w:rsid w:val="12BC1618"/>
    <w:rsid w:val="12DDAC4D"/>
    <w:rsid w:val="12E41396"/>
    <w:rsid w:val="13427123"/>
    <w:rsid w:val="13452A5C"/>
    <w:rsid w:val="134C8B69"/>
    <w:rsid w:val="1368C820"/>
    <w:rsid w:val="13D40F6D"/>
    <w:rsid w:val="13F4B0C7"/>
    <w:rsid w:val="13F5E7C4"/>
    <w:rsid w:val="1413FB27"/>
    <w:rsid w:val="14393877"/>
    <w:rsid w:val="1441BC7A"/>
    <w:rsid w:val="145E7B44"/>
    <w:rsid w:val="151B62FE"/>
    <w:rsid w:val="15724CFF"/>
    <w:rsid w:val="15804A7D"/>
    <w:rsid w:val="159B09DA"/>
    <w:rsid w:val="15DCEC5D"/>
    <w:rsid w:val="15E32F26"/>
    <w:rsid w:val="1612A0B3"/>
    <w:rsid w:val="16151CC9"/>
    <w:rsid w:val="16216E59"/>
    <w:rsid w:val="1628D3B8"/>
    <w:rsid w:val="1641B319"/>
    <w:rsid w:val="184C840A"/>
    <w:rsid w:val="18915CDC"/>
    <w:rsid w:val="18E69D5D"/>
    <w:rsid w:val="1968759E"/>
    <w:rsid w:val="199D7C51"/>
    <w:rsid w:val="19F77DA3"/>
    <w:rsid w:val="1A0A3225"/>
    <w:rsid w:val="1A592EA0"/>
    <w:rsid w:val="1A9580C9"/>
    <w:rsid w:val="1A9D08AD"/>
    <w:rsid w:val="1B0908D1"/>
    <w:rsid w:val="1B4F4F73"/>
    <w:rsid w:val="1B9B68A4"/>
    <w:rsid w:val="1BE536FE"/>
    <w:rsid w:val="1BE653E0"/>
    <w:rsid w:val="1C1129AC"/>
    <w:rsid w:val="1C3C2B00"/>
    <w:rsid w:val="1CD5AC94"/>
    <w:rsid w:val="1D078B0A"/>
    <w:rsid w:val="1D413B6F"/>
    <w:rsid w:val="1D559FFF"/>
    <w:rsid w:val="1D7420C8"/>
    <w:rsid w:val="1D757259"/>
    <w:rsid w:val="1DB9DAD6"/>
    <w:rsid w:val="1E1419C3"/>
    <w:rsid w:val="1E14644C"/>
    <w:rsid w:val="1E40121B"/>
    <w:rsid w:val="1E8658BD"/>
    <w:rsid w:val="1EB4852F"/>
    <w:rsid w:val="1EE3BFA5"/>
    <w:rsid w:val="1EF0B971"/>
    <w:rsid w:val="1F6ACFDC"/>
    <w:rsid w:val="20097776"/>
    <w:rsid w:val="2093B4C1"/>
    <w:rsid w:val="20CEFBE9"/>
    <w:rsid w:val="21256986"/>
    <w:rsid w:val="213C1E67"/>
    <w:rsid w:val="213DBE94"/>
    <w:rsid w:val="2197EC69"/>
    <w:rsid w:val="21C618DB"/>
    <w:rsid w:val="21FC2CC6"/>
    <w:rsid w:val="221135ED"/>
    <w:rsid w:val="2233E546"/>
    <w:rsid w:val="226E591A"/>
    <w:rsid w:val="228A8E2A"/>
    <w:rsid w:val="22979C8B"/>
    <w:rsid w:val="22F62F87"/>
    <w:rsid w:val="232D1ADA"/>
    <w:rsid w:val="2391C7B5"/>
    <w:rsid w:val="2396DD4A"/>
    <w:rsid w:val="23D062EB"/>
    <w:rsid w:val="23E07E82"/>
    <w:rsid w:val="24209857"/>
    <w:rsid w:val="24B6FC46"/>
    <w:rsid w:val="25312221"/>
    <w:rsid w:val="25606B75"/>
    <w:rsid w:val="2580FD1F"/>
    <w:rsid w:val="25ACB777"/>
    <w:rsid w:val="25BF2818"/>
    <w:rsid w:val="25D5226D"/>
    <w:rsid w:val="25D9B4F9"/>
    <w:rsid w:val="2624B243"/>
    <w:rsid w:val="26778A0A"/>
    <w:rsid w:val="2682FB58"/>
    <w:rsid w:val="26A7062F"/>
    <w:rsid w:val="26E97578"/>
    <w:rsid w:val="27A9B827"/>
    <w:rsid w:val="27AC36CA"/>
    <w:rsid w:val="27D8A3F3"/>
    <w:rsid w:val="2885CBC9"/>
    <w:rsid w:val="28BD596B"/>
    <w:rsid w:val="28CF70CA"/>
    <w:rsid w:val="295C5305"/>
    <w:rsid w:val="2964A01A"/>
    <w:rsid w:val="29D24AEB"/>
    <w:rsid w:val="29E089FF"/>
    <w:rsid w:val="2A3D7BEB"/>
    <w:rsid w:val="2A93C372"/>
    <w:rsid w:val="2ADEAC1D"/>
    <w:rsid w:val="2B038F4F"/>
    <w:rsid w:val="2B224FAC"/>
    <w:rsid w:val="2BA3427C"/>
    <w:rsid w:val="2BBF39DE"/>
    <w:rsid w:val="2BE11685"/>
    <w:rsid w:val="2C0AD032"/>
    <w:rsid w:val="2C4CE784"/>
    <w:rsid w:val="2C74F7E0"/>
    <w:rsid w:val="2CCB33A7"/>
    <w:rsid w:val="2D1B3D86"/>
    <w:rsid w:val="2DAFDCD1"/>
    <w:rsid w:val="2DDCCB02"/>
    <w:rsid w:val="2DE17EED"/>
    <w:rsid w:val="2DE52C80"/>
    <w:rsid w:val="2DEA35C1"/>
    <w:rsid w:val="2E17CABB"/>
    <w:rsid w:val="2E2DE7F4"/>
    <w:rsid w:val="2E50B1D2"/>
    <w:rsid w:val="2E99872F"/>
    <w:rsid w:val="2F1F1457"/>
    <w:rsid w:val="2F9D9D73"/>
    <w:rsid w:val="2FDA105F"/>
    <w:rsid w:val="302D7E15"/>
    <w:rsid w:val="30435D18"/>
    <w:rsid w:val="3058E6FE"/>
    <w:rsid w:val="3070222B"/>
    <w:rsid w:val="3078E498"/>
    <w:rsid w:val="307DC7A7"/>
    <w:rsid w:val="30B9BCE2"/>
    <w:rsid w:val="30D856E2"/>
    <w:rsid w:val="316F4681"/>
    <w:rsid w:val="32444B52"/>
    <w:rsid w:val="3273ED23"/>
    <w:rsid w:val="32A2A675"/>
    <w:rsid w:val="32EE3BCE"/>
    <w:rsid w:val="32F81C7A"/>
    <w:rsid w:val="33831DBE"/>
    <w:rsid w:val="33D9514B"/>
    <w:rsid w:val="33FE6E14"/>
    <w:rsid w:val="3473F534"/>
    <w:rsid w:val="34911149"/>
    <w:rsid w:val="34AD1BE0"/>
    <w:rsid w:val="34DE27A6"/>
    <w:rsid w:val="34E74A33"/>
    <w:rsid w:val="3521098A"/>
    <w:rsid w:val="352BAB6B"/>
    <w:rsid w:val="359B15B4"/>
    <w:rsid w:val="35E080FA"/>
    <w:rsid w:val="35FF4E2D"/>
    <w:rsid w:val="364BE199"/>
    <w:rsid w:val="36689DD8"/>
    <w:rsid w:val="368CA8E9"/>
    <w:rsid w:val="36A09E00"/>
    <w:rsid w:val="36AC5E2D"/>
    <w:rsid w:val="36C1CE93"/>
    <w:rsid w:val="36E06A18"/>
    <w:rsid w:val="3702858F"/>
    <w:rsid w:val="371E115A"/>
    <w:rsid w:val="372534E8"/>
    <w:rsid w:val="3774FB4D"/>
    <w:rsid w:val="378F86FB"/>
    <w:rsid w:val="37E7228F"/>
    <w:rsid w:val="38411D93"/>
    <w:rsid w:val="38BFBCDA"/>
    <w:rsid w:val="39AFD3CC"/>
    <w:rsid w:val="39EDC424"/>
    <w:rsid w:val="3A266CD7"/>
    <w:rsid w:val="3A5D70E0"/>
    <w:rsid w:val="3A7F0715"/>
    <w:rsid w:val="3AA0148C"/>
    <w:rsid w:val="3ACA8333"/>
    <w:rsid w:val="3AE330D9"/>
    <w:rsid w:val="3AFF58DA"/>
    <w:rsid w:val="3BBE0746"/>
    <w:rsid w:val="3C369A21"/>
    <w:rsid w:val="3C3C5105"/>
    <w:rsid w:val="3C562EF0"/>
    <w:rsid w:val="3C8D14E3"/>
    <w:rsid w:val="3CD6B06C"/>
    <w:rsid w:val="3CFBF339"/>
    <w:rsid w:val="3CFE7AE2"/>
    <w:rsid w:val="3CFF57D0"/>
    <w:rsid w:val="3D1E57D4"/>
    <w:rsid w:val="3D99D42D"/>
    <w:rsid w:val="3DA26D10"/>
    <w:rsid w:val="3DCF4EE7"/>
    <w:rsid w:val="3DDC4B55"/>
    <w:rsid w:val="3DEA1573"/>
    <w:rsid w:val="3DF1A65D"/>
    <w:rsid w:val="3E14E6F8"/>
    <w:rsid w:val="3E1CE0F5"/>
    <w:rsid w:val="3E26EC0B"/>
    <w:rsid w:val="3E35B3D2"/>
    <w:rsid w:val="3E7B1480"/>
    <w:rsid w:val="3ED696B2"/>
    <w:rsid w:val="3F1AC10C"/>
    <w:rsid w:val="3F7065F2"/>
    <w:rsid w:val="3F7C76C5"/>
    <w:rsid w:val="3F943D61"/>
    <w:rsid w:val="404FBB4D"/>
    <w:rsid w:val="40624D3A"/>
    <w:rsid w:val="40A4F0F4"/>
    <w:rsid w:val="40BD4720"/>
    <w:rsid w:val="410E96BE"/>
    <w:rsid w:val="413EAFB8"/>
    <w:rsid w:val="415D350D"/>
    <w:rsid w:val="420B0A3F"/>
    <w:rsid w:val="42152594"/>
    <w:rsid w:val="422B40EE"/>
    <w:rsid w:val="42713999"/>
    <w:rsid w:val="4296C145"/>
    <w:rsid w:val="42AA671F"/>
    <w:rsid w:val="42EDAB46"/>
    <w:rsid w:val="4347A64A"/>
    <w:rsid w:val="43DA5F36"/>
    <w:rsid w:val="43DC91B6"/>
    <w:rsid w:val="441578CD"/>
    <w:rsid w:val="44BD04EE"/>
    <w:rsid w:val="44F0D01B"/>
    <w:rsid w:val="45182EE2"/>
    <w:rsid w:val="455C455D"/>
    <w:rsid w:val="45634BF4"/>
    <w:rsid w:val="456BBD69"/>
    <w:rsid w:val="459AC6B2"/>
    <w:rsid w:val="45D54065"/>
    <w:rsid w:val="45D5E8D2"/>
    <w:rsid w:val="46162615"/>
    <w:rsid w:val="467181DF"/>
    <w:rsid w:val="46E96A9D"/>
    <w:rsid w:val="46F82BE9"/>
    <w:rsid w:val="472278F2"/>
    <w:rsid w:val="47E5D1B6"/>
    <w:rsid w:val="482E99F9"/>
    <w:rsid w:val="486D924A"/>
    <w:rsid w:val="4877D09E"/>
    <w:rsid w:val="48A49BAB"/>
    <w:rsid w:val="48BCB847"/>
    <w:rsid w:val="48D1CFFC"/>
    <w:rsid w:val="48F071D4"/>
    <w:rsid w:val="495DB897"/>
    <w:rsid w:val="49A55963"/>
    <w:rsid w:val="49C3350F"/>
    <w:rsid w:val="49EA3E44"/>
    <w:rsid w:val="4A0FE6B3"/>
    <w:rsid w:val="4B55975C"/>
    <w:rsid w:val="4B6FE2F2"/>
    <w:rsid w:val="4B72ADFA"/>
    <w:rsid w:val="4B7D8AA2"/>
    <w:rsid w:val="4BF45909"/>
    <w:rsid w:val="4C2EB486"/>
    <w:rsid w:val="4C78EDFD"/>
    <w:rsid w:val="4C7FD7F3"/>
    <w:rsid w:val="4C8BE4BE"/>
    <w:rsid w:val="4C8D05A8"/>
    <w:rsid w:val="4CAB74AF"/>
    <w:rsid w:val="4CB942E2"/>
    <w:rsid w:val="4CC74C8A"/>
    <w:rsid w:val="4CEB2E91"/>
    <w:rsid w:val="4CF1708D"/>
    <w:rsid w:val="4CFBA920"/>
    <w:rsid w:val="4D01F90E"/>
    <w:rsid w:val="4D0C764A"/>
    <w:rsid w:val="4DA5E5E6"/>
    <w:rsid w:val="4DAB683D"/>
    <w:rsid w:val="4DABE17D"/>
    <w:rsid w:val="4DE2E2FB"/>
    <w:rsid w:val="4E019B5A"/>
    <w:rsid w:val="4E102EF9"/>
    <w:rsid w:val="4E3A2D86"/>
    <w:rsid w:val="4E7E275B"/>
    <w:rsid w:val="4E8DAB7A"/>
    <w:rsid w:val="4EA75E2A"/>
    <w:rsid w:val="4EDFB979"/>
    <w:rsid w:val="4F02445F"/>
    <w:rsid w:val="4F77C8CF"/>
    <w:rsid w:val="4FA49A97"/>
    <w:rsid w:val="4FB116B9"/>
    <w:rsid w:val="4FB6AE6C"/>
    <w:rsid w:val="50360363"/>
    <w:rsid w:val="50672ECA"/>
    <w:rsid w:val="50951758"/>
    <w:rsid w:val="509B3F60"/>
    <w:rsid w:val="50A4A6DB"/>
    <w:rsid w:val="50F6BD61"/>
    <w:rsid w:val="5124C488"/>
    <w:rsid w:val="52311572"/>
    <w:rsid w:val="523E1AF3"/>
    <w:rsid w:val="5296D2CD"/>
    <w:rsid w:val="529DB637"/>
    <w:rsid w:val="52AE7266"/>
    <w:rsid w:val="52E035F6"/>
    <w:rsid w:val="5322A4DF"/>
    <w:rsid w:val="53D97108"/>
    <w:rsid w:val="53E0A94E"/>
    <w:rsid w:val="53E6D77E"/>
    <w:rsid w:val="542CC31B"/>
    <w:rsid w:val="544F847D"/>
    <w:rsid w:val="546EE349"/>
    <w:rsid w:val="54851F54"/>
    <w:rsid w:val="54857AF5"/>
    <w:rsid w:val="54A96602"/>
    <w:rsid w:val="54B27877"/>
    <w:rsid w:val="54BEDBE3"/>
    <w:rsid w:val="54D3A1F8"/>
    <w:rsid w:val="552B5D54"/>
    <w:rsid w:val="55464FDD"/>
    <w:rsid w:val="55633CB9"/>
    <w:rsid w:val="5567D946"/>
    <w:rsid w:val="55E784C6"/>
    <w:rsid w:val="58319AD5"/>
    <w:rsid w:val="58727E82"/>
    <w:rsid w:val="587DECDB"/>
    <w:rsid w:val="58AEA36C"/>
    <w:rsid w:val="58C6640C"/>
    <w:rsid w:val="5919E976"/>
    <w:rsid w:val="592466B2"/>
    <w:rsid w:val="5986C781"/>
    <w:rsid w:val="59F3CCCC"/>
    <w:rsid w:val="5A15BAB2"/>
    <w:rsid w:val="5A99AB0E"/>
    <w:rsid w:val="5AF3C05A"/>
    <w:rsid w:val="5B525FF8"/>
    <w:rsid w:val="5B6599B0"/>
    <w:rsid w:val="5BA4849C"/>
    <w:rsid w:val="5BAB308B"/>
    <w:rsid w:val="5BB6D838"/>
    <w:rsid w:val="5C3CA2C9"/>
    <w:rsid w:val="5C69D537"/>
    <w:rsid w:val="5C875B34"/>
    <w:rsid w:val="5CCB379B"/>
    <w:rsid w:val="5CCD973E"/>
    <w:rsid w:val="5D562F8B"/>
    <w:rsid w:val="5D7882DE"/>
    <w:rsid w:val="5D8A8A58"/>
    <w:rsid w:val="5D8C58FE"/>
    <w:rsid w:val="5DB1EAA6"/>
    <w:rsid w:val="5E776DAA"/>
    <w:rsid w:val="5E9A1027"/>
    <w:rsid w:val="5EDB8DE6"/>
    <w:rsid w:val="5F197E3E"/>
    <w:rsid w:val="5F26C08C"/>
    <w:rsid w:val="5F7B0126"/>
    <w:rsid w:val="60437059"/>
    <w:rsid w:val="6061DF60"/>
    <w:rsid w:val="60D0018B"/>
    <w:rsid w:val="61080ABB"/>
    <w:rsid w:val="6127DA88"/>
    <w:rsid w:val="614B0871"/>
    <w:rsid w:val="6241D45A"/>
    <w:rsid w:val="62463D1D"/>
    <w:rsid w:val="62654F2F"/>
    <w:rsid w:val="6289630C"/>
    <w:rsid w:val="62C6B155"/>
    <w:rsid w:val="63574794"/>
    <w:rsid w:val="63D16E3C"/>
    <w:rsid w:val="63EB7EEB"/>
    <w:rsid w:val="64199E67"/>
    <w:rsid w:val="6513BA4E"/>
    <w:rsid w:val="657D4667"/>
    <w:rsid w:val="65AD15DD"/>
    <w:rsid w:val="66008BDA"/>
    <w:rsid w:val="660BBF11"/>
    <w:rsid w:val="662BF5C5"/>
    <w:rsid w:val="66AFC686"/>
    <w:rsid w:val="66ED3591"/>
    <w:rsid w:val="6710882D"/>
    <w:rsid w:val="67307B15"/>
    <w:rsid w:val="67BE8C73"/>
    <w:rsid w:val="6858B67E"/>
    <w:rsid w:val="68692807"/>
    <w:rsid w:val="688B368E"/>
    <w:rsid w:val="68F0CB4C"/>
    <w:rsid w:val="695065D0"/>
    <w:rsid w:val="695ED12A"/>
    <w:rsid w:val="6A4A41F0"/>
    <w:rsid w:val="6A62E92D"/>
    <w:rsid w:val="6AB5629B"/>
    <w:rsid w:val="6B03105E"/>
    <w:rsid w:val="6B4DAC23"/>
    <w:rsid w:val="6B57876A"/>
    <w:rsid w:val="6B66E8BA"/>
    <w:rsid w:val="6BB62E24"/>
    <w:rsid w:val="6BD654E6"/>
    <w:rsid w:val="6BEC1B37"/>
    <w:rsid w:val="6BF769CE"/>
    <w:rsid w:val="6C7EA10A"/>
    <w:rsid w:val="6C880692"/>
    <w:rsid w:val="6CADAB11"/>
    <w:rsid w:val="6CDA75C2"/>
    <w:rsid w:val="6CDB0434"/>
    <w:rsid w:val="6D23B253"/>
    <w:rsid w:val="6D627E07"/>
    <w:rsid w:val="6E13C71C"/>
    <w:rsid w:val="6E8E17F3"/>
    <w:rsid w:val="6E97C134"/>
    <w:rsid w:val="6EA403ED"/>
    <w:rsid w:val="6EC25749"/>
    <w:rsid w:val="6FFD0CA4"/>
    <w:rsid w:val="70314704"/>
    <w:rsid w:val="708E7AC6"/>
    <w:rsid w:val="7107C2E4"/>
    <w:rsid w:val="71C94CF6"/>
    <w:rsid w:val="72B68424"/>
    <w:rsid w:val="72DBC6F1"/>
    <w:rsid w:val="72FB26E3"/>
    <w:rsid w:val="734370F7"/>
    <w:rsid w:val="7364079B"/>
    <w:rsid w:val="743E5CE6"/>
    <w:rsid w:val="7491F937"/>
    <w:rsid w:val="74F5BD59"/>
    <w:rsid w:val="74F9FD4C"/>
    <w:rsid w:val="75E8E8D4"/>
    <w:rsid w:val="75FFB386"/>
    <w:rsid w:val="7689B4CD"/>
    <w:rsid w:val="7699E621"/>
    <w:rsid w:val="76B3F3B8"/>
    <w:rsid w:val="76C153A2"/>
    <w:rsid w:val="76C5C312"/>
    <w:rsid w:val="76FFD1F7"/>
    <w:rsid w:val="776B90D8"/>
    <w:rsid w:val="779610B2"/>
    <w:rsid w:val="77BAA63B"/>
    <w:rsid w:val="780A6208"/>
    <w:rsid w:val="7837F702"/>
    <w:rsid w:val="78AE4C29"/>
    <w:rsid w:val="79344083"/>
    <w:rsid w:val="79D22C5B"/>
    <w:rsid w:val="79FD63D4"/>
    <w:rsid w:val="7A4E936B"/>
    <w:rsid w:val="7AA6FDAB"/>
    <w:rsid w:val="7ADAC8FE"/>
    <w:rsid w:val="7B0E9A46"/>
    <w:rsid w:val="7B7D7C22"/>
    <w:rsid w:val="7B7E3ECE"/>
    <w:rsid w:val="7BBFCD8A"/>
    <w:rsid w:val="7C43A695"/>
    <w:rsid w:val="7CDE01DF"/>
    <w:rsid w:val="7D040309"/>
    <w:rsid w:val="7D3433A5"/>
    <w:rsid w:val="7D7703A2"/>
    <w:rsid w:val="7DC118C1"/>
    <w:rsid w:val="7E2BF5C9"/>
    <w:rsid w:val="7E3120C8"/>
    <w:rsid w:val="7E45D661"/>
    <w:rsid w:val="7E7D511F"/>
    <w:rsid w:val="7F01338A"/>
    <w:rsid w:val="7FDC88DD"/>
    <w:rsid w:val="7FEF40C2"/>
    <w:rsid w:val="7FF7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A6A88"/>
  <w15:chartTrackingRefBased/>
  <w15:docId w15:val="{92008994-4A36-42DE-9954-95297A92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1F"/>
  </w:style>
  <w:style w:type="paragraph" w:styleId="Heading1">
    <w:name w:val="heading 1"/>
    <w:basedOn w:val="Normal"/>
    <w:next w:val="Normal"/>
    <w:link w:val="Heading1Char"/>
    <w:uiPriority w:val="9"/>
    <w:qFormat/>
    <w:rsid w:val="00EC30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0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0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C3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0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1F"/>
    <w:rPr>
      <w:sz w:val="20"/>
      <w:szCs w:val="20"/>
    </w:rPr>
  </w:style>
  <w:style w:type="table" w:styleId="TableGrid">
    <w:name w:val="Table Grid"/>
    <w:basedOn w:val="TableNormal"/>
    <w:uiPriority w:val="39"/>
    <w:rsid w:val="00EC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C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01F"/>
  </w:style>
  <w:style w:type="paragraph" w:styleId="Footer">
    <w:name w:val="footer"/>
    <w:basedOn w:val="Normal"/>
    <w:link w:val="FooterChar"/>
    <w:uiPriority w:val="99"/>
    <w:unhideWhenUsed/>
    <w:rsid w:val="00EC3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01F"/>
  </w:style>
  <w:style w:type="table" w:styleId="ListTable4">
    <w:name w:val="List Table 4"/>
    <w:basedOn w:val="TableNormal"/>
    <w:uiPriority w:val="49"/>
    <w:rsid w:val="00EC30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E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F6A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94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62AC"/>
    <w:rPr>
      <w:i/>
      <w:iCs/>
    </w:rPr>
  </w:style>
  <w:style w:type="paragraph" w:styleId="Revision">
    <w:name w:val="Revision"/>
    <w:hidden/>
    <w:uiPriority w:val="99"/>
    <w:semiHidden/>
    <w:rsid w:val="004060A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4D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D33"/>
    <w:rPr>
      <w:vertAlign w:val="superscript"/>
    </w:rPr>
  </w:style>
  <w:style w:type="character" w:customStyle="1" w:styleId="normaltextrun">
    <w:name w:val="normaltextrun"/>
    <w:basedOn w:val="DefaultParagraphFont"/>
    <w:rsid w:val="00313C0C"/>
  </w:style>
  <w:style w:type="character" w:customStyle="1" w:styleId="eop">
    <w:name w:val="eop"/>
    <w:basedOn w:val="DefaultParagraphFont"/>
    <w:rsid w:val="00313C0C"/>
  </w:style>
  <w:style w:type="paragraph" w:styleId="BalloonText">
    <w:name w:val="Balloon Text"/>
    <w:basedOn w:val="Normal"/>
    <w:link w:val="BalloonTextChar"/>
    <w:uiPriority w:val="99"/>
    <w:semiHidden/>
    <w:unhideWhenUsed/>
    <w:rsid w:val="009365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464"/>
    <w:rPr>
      <w:rFonts w:ascii="Times New Roman" w:hAnsi="Times New Roman" w:cs="Times New Roman"/>
      <w:sz w:val="18"/>
      <w:szCs w:val="18"/>
    </w:rPr>
  </w:style>
  <w:style w:type="table" w:customStyle="1" w:styleId="ListTable41">
    <w:name w:val="List Table 41"/>
    <w:basedOn w:val="TableNormal"/>
    <w:uiPriority w:val="49"/>
    <w:rsid w:val="00901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8C2"/>
    <w:rPr>
      <w:color w:val="605E5C"/>
      <w:shd w:val="clear" w:color="auto" w:fill="E1DFDD"/>
    </w:rPr>
  </w:style>
  <w:style w:type="paragraph" w:customStyle="1" w:styleId="Default">
    <w:name w:val="Default"/>
    <w:rsid w:val="00361573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361573"/>
    <w:rPr>
      <w:rFonts w:cs="Shaker 2 Lancet Regular"/>
      <w:color w:val="000000"/>
      <w:sz w:val="20"/>
      <w:szCs w:val="20"/>
    </w:rPr>
  </w:style>
  <w:style w:type="character" w:customStyle="1" w:styleId="A2">
    <w:name w:val="A2"/>
    <w:uiPriority w:val="99"/>
    <w:rsid w:val="00361573"/>
    <w:rPr>
      <w:rFonts w:cs="Shaker 2 Lancet Regular"/>
      <w:color w:val="000000"/>
      <w:sz w:val="20"/>
      <w:szCs w:val="2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4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25A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1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1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F84FF4309854FA1AC47BC50F71CD5" ma:contentTypeVersion="13" ma:contentTypeDescription="Create a new document." ma:contentTypeScope="" ma:versionID="15822fea53ec6abb23116f18052af3ea">
  <xsd:schema xmlns:xsd="http://www.w3.org/2001/XMLSchema" xmlns:xs="http://www.w3.org/2001/XMLSchema" xmlns:p="http://schemas.microsoft.com/office/2006/metadata/properties" xmlns:ns3="a7f469df-1a2f-4dbc-9a33-f66e869fd874" xmlns:ns4="ffb53862-000c-4301-83e4-163fddb55c48" targetNamespace="http://schemas.microsoft.com/office/2006/metadata/properties" ma:root="true" ma:fieldsID="bd0e431a00637c9ac8f545321b4bc1bd" ns3:_="" ns4:_="">
    <xsd:import namespace="a7f469df-1a2f-4dbc-9a33-f66e869fd874"/>
    <xsd:import namespace="ffb53862-000c-4301-83e4-163fddb55c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69df-1a2f-4dbc-9a33-f66e869fd8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53862-000c-4301-83e4-163fddb55c4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E8BA06-37B6-4938-BF44-D6E68562FC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917ED5-BF16-49D9-BD5B-DFDAFFEA2C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FB5499-5C43-4D5D-84FE-D84A1B626A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EA38913-99FE-4956-84A6-F320A34BBE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469df-1a2f-4dbc-9a33-f66e869fd874"/>
    <ds:schemaRef ds:uri="ffb53862-000c-4301-83e4-163fddb55c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amasawmy</dc:creator>
  <cp:keywords/>
  <dc:description/>
  <cp:lastModifiedBy>Ramasawmy, Mel</cp:lastModifiedBy>
  <cp:revision>5</cp:revision>
  <dcterms:created xsi:type="dcterms:W3CDTF">2022-04-17T10:55:00Z</dcterms:created>
  <dcterms:modified xsi:type="dcterms:W3CDTF">2022-04-1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F84FF4309854FA1AC47BC50F71CD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965f5ba-2568-3589-9d6f-bd82d40e9a64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_NewReviewCycle">
    <vt:lpwstr/>
  </property>
</Properties>
</file>